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16D67" w14:textId="23B708F4" w:rsidR="00B36DB6" w:rsidRDefault="00F839BA" w:rsidP="00D145C1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materials</w:t>
      </w:r>
    </w:p>
    <w:p w14:paraId="7F5387B0" w14:textId="428976AE" w:rsidR="00B36DB6" w:rsidRDefault="00B36DB6" w:rsidP="00D145C1">
      <w:pPr>
        <w:rPr>
          <w:b/>
          <w:bCs/>
          <w:sz w:val="28"/>
          <w:szCs w:val="28"/>
          <w:lang w:val="en-US"/>
        </w:rPr>
      </w:pPr>
    </w:p>
    <w:p w14:paraId="020DD32D" w14:textId="5CC7C04A" w:rsidR="00B36DB6" w:rsidRDefault="007F0A69" w:rsidP="00B36DB6">
      <w:pPr>
        <w:rPr>
          <w:color w:val="000000"/>
          <w:bdr w:val="none" w:sz="0" w:space="0" w:color="auto" w:frame="1"/>
          <w:lang w:val="en-US"/>
        </w:rPr>
      </w:pPr>
      <w:r>
        <w:rPr>
          <w:color w:val="000000"/>
          <w:bdr w:val="none" w:sz="0" w:space="0" w:color="auto" w:frame="1"/>
          <w:lang w:val="en-US"/>
        </w:rPr>
        <w:t xml:space="preserve">Supplementary </w:t>
      </w:r>
      <w:r w:rsidR="004C23BF">
        <w:rPr>
          <w:color w:val="000000"/>
          <w:bdr w:val="none" w:sz="0" w:space="0" w:color="auto" w:frame="1"/>
          <w:lang w:val="en-US"/>
        </w:rPr>
        <w:t>F</w:t>
      </w:r>
      <w:r w:rsidR="00B36DB6">
        <w:rPr>
          <w:color w:val="000000"/>
          <w:bdr w:val="none" w:sz="0" w:space="0" w:color="auto" w:frame="1"/>
          <w:lang w:val="en-US"/>
        </w:rPr>
        <w:t xml:space="preserve">igure </w:t>
      </w:r>
      <w:r>
        <w:rPr>
          <w:color w:val="000000"/>
          <w:bdr w:val="none" w:sz="0" w:space="0" w:color="auto" w:frame="1"/>
          <w:lang w:val="en-US"/>
        </w:rPr>
        <w:t>1</w:t>
      </w:r>
      <w:r w:rsidR="00B36DB6">
        <w:rPr>
          <w:color w:val="000000"/>
          <w:bdr w:val="none" w:sz="0" w:space="0" w:color="auto" w:frame="1"/>
          <w:lang w:val="en-US"/>
        </w:rPr>
        <w:t xml:space="preserve"> illustrates the sample distribution of the WMS-III and the WAIS-IV index scores of the study sample compared to the normal distribution curves of the normative data.</w:t>
      </w:r>
      <w:r w:rsidR="004C23BF">
        <w:rPr>
          <w:color w:val="000000"/>
          <w:bdr w:val="none" w:sz="0" w:space="0" w:color="auto" w:frame="1"/>
          <w:lang w:val="en-US"/>
        </w:rPr>
        <w:t xml:space="preserve"> </w:t>
      </w:r>
    </w:p>
    <w:p w14:paraId="7628C699" w14:textId="77777777" w:rsidR="004C23BF" w:rsidRDefault="004C23BF" w:rsidP="00B36DB6">
      <w:pPr>
        <w:rPr>
          <w:color w:val="000000"/>
          <w:bdr w:val="none" w:sz="0" w:space="0" w:color="auto" w:frame="1"/>
          <w:lang w:val="en-US"/>
        </w:rPr>
      </w:pPr>
    </w:p>
    <w:p w14:paraId="29953966" w14:textId="6597AB59" w:rsidR="004C23BF" w:rsidRDefault="004C23BF" w:rsidP="004C23BF">
      <w:pPr>
        <w:rPr>
          <w:lang w:val="en-US"/>
        </w:rPr>
      </w:pPr>
      <w:r>
        <w:rPr>
          <w:lang w:val="en-US"/>
        </w:rPr>
        <w:t xml:space="preserve">Supplementary Figure 2 illustrates the sample distribution of the switching conditions of the Trail Making Test, Design Fluency Test, and the Verbal Fluency Test </w:t>
      </w:r>
      <w:r>
        <w:rPr>
          <w:color w:val="000000"/>
          <w:bdr w:val="none" w:sz="0" w:space="0" w:color="auto" w:frame="1"/>
          <w:lang w:val="en-US"/>
        </w:rPr>
        <w:t>of the study sample compared to the normal distribution curves of the normative data.</w:t>
      </w:r>
    </w:p>
    <w:p w14:paraId="30F1068E" w14:textId="77777777" w:rsidR="004C23BF" w:rsidRPr="00D83497" w:rsidRDefault="004C23BF" w:rsidP="00B36DB6">
      <w:pPr>
        <w:rPr>
          <w:color w:val="000000"/>
          <w:bdr w:val="none" w:sz="0" w:space="0" w:color="auto" w:frame="1"/>
          <w:lang w:val="en-US"/>
        </w:rPr>
      </w:pPr>
    </w:p>
    <w:p w14:paraId="676B1C6B" w14:textId="77777777" w:rsidR="00B36DB6" w:rsidRPr="002831AE" w:rsidRDefault="00B36DB6" w:rsidP="00B36DB6">
      <w:pPr>
        <w:rPr>
          <w:lang w:val="en-US"/>
        </w:rPr>
      </w:pPr>
    </w:p>
    <w:p w14:paraId="132E221F" w14:textId="77777777" w:rsidR="00B36DB6" w:rsidRDefault="00B36DB6" w:rsidP="00B36DB6">
      <w:pPr>
        <w:rPr>
          <w:noProof/>
        </w:rPr>
      </w:pPr>
      <w:r>
        <w:rPr>
          <w:noProof/>
        </w:rPr>
        <w:drawing>
          <wp:inline distT="0" distB="0" distL="0" distR="0" wp14:anchorId="0808FB6B" wp14:editId="5BA1FC6E">
            <wp:extent cx="1995854" cy="1451531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552" cy="149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36B4">
        <w:rPr>
          <w:noProof/>
        </w:rPr>
        <w:t xml:space="preserve"> </w:t>
      </w:r>
      <w:r>
        <w:rPr>
          <w:noProof/>
        </w:rPr>
        <w:drawing>
          <wp:inline distT="0" distB="0" distL="0" distR="0" wp14:anchorId="705DE984" wp14:editId="5DD459D3">
            <wp:extent cx="1994352" cy="1450438"/>
            <wp:effectExtent l="0" t="0" r="0" b="0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Billede 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1885" cy="1514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86CAA5" wp14:editId="6C18F15B">
            <wp:extent cx="1995854" cy="1451532"/>
            <wp:effectExtent l="0" t="0" r="0" b="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lede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0308" cy="1505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FC34B" w14:textId="77777777" w:rsidR="00B36DB6" w:rsidRDefault="00B36DB6" w:rsidP="00B36DB6">
      <w:r>
        <w:rPr>
          <w:noProof/>
        </w:rPr>
        <w:drawing>
          <wp:inline distT="0" distB="0" distL="0" distR="0" wp14:anchorId="13F032F6" wp14:editId="00DFC76F">
            <wp:extent cx="1992472" cy="1449070"/>
            <wp:effectExtent l="0" t="0" r="1905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3720" cy="1479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3F2AC6A" wp14:editId="2FCD361A">
            <wp:extent cx="1999453" cy="1454150"/>
            <wp:effectExtent l="0" t="0" r="0" b="0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lede 1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2118" cy="1492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A14F62" wp14:editId="3D6F532F">
            <wp:extent cx="2019298" cy="1468582"/>
            <wp:effectExtent l="0" t="0" r="635" b="508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5647" cy="148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2D6F595" wp14:editId="3B984838">
            <wp:extent cx="2012619" cy="1463724"/>
            <wp:effectExtent l="0" t="0" r="0" b="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illede 1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2379" cy="1499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17662E" wp14:editId="08B7EAC0">
            <wp:extent cx="2012439" cy="1463592"/>
            <wp:effectExtent l="0" t="0" r="0" b="0"/>
            <wp:docPr id="17" name="Bille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lede 1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4548" cy="1508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B57AC7" wp14:editId="5733F284">
            <wp:extent cx="2007704" cy="1460148"/>
            <wp:effectExtent l="0" t="0" r="0" b="635"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illede 1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7858" cy="1482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411C1" w14:textId="0DC76229" w:rsidR="00B36DB6" w:rsidRPr="00B43FB0" w:rsidRDefault="00B36DB6" w:rsidP="00B36DB6">
      <w:pPr>
        <w:rPr>
          <w:sz w:val="20"/>
          <w:szCs w:val="20"/>
          <w:lang w:val="en-US"/>
        </w:rPr>
      </w:pPr>
      <w:r w:rsidRPr="00B43FB0">
        <w:rPr>
          <w:sz w:val="20"/>
          <w:szCs w:val="20"/>
          <w:lang w:val="en-US"/>
        </w:rPr>
        <w:t xml:space="preserve">Figure </w:t>
      </w:r>
      <w:r w:rsidR="007C65EC">
        <w:rPr>
          <w:sz w:val="20"/>
          <w:szCs w:val="20"/>
          <w:lang w:val="en-US"/>
        </w:rPr>
        <w:t>1</w:t>
      </w:r>
      <w:r w:rsidRPr="00B43FB0">
        <w:rPr>
          <w:sz w:val="20"/>
          <w:szCs w:val="20"/>
          <w:lang w:val="en-US"/>
        </w:rPr>
        <w:t>. Histograms of the WMS-III and the WAIS-IV indexes for the study sample compared to norma</w:t>
      </w:r>
      <w:r>
        <w:rPr>
          <w:sz w:val="20"/>
          <w:szCs w:val="20"/>
          <w:lang w:val="en-US"/>
        </w:rPr>
        <w:t xml:space="preserve">l distribution curves of the normative </w:t>
      </w:r>
      <w:r w:rsidRPr="00B43FB0">
        <w:rPr>
          <w:sz w:val="20"/>
          <w:szCs w:val="20"/>
          <w:lang w:val="en-US"/>
        </w:rPr>
        <w:t xml:space="preserve">data </w:t>
      </w:r>
      <w:r w:rsidRPr="007F0A69">
        <w:rPr>
          <w:sz w:val="20"/>
          <w:szCs w:val="20"/>
          <w:lang w:val="en-US"/>
        </w:rPr>
        <w:t>(</w:t>
      </w:r>
      <w:r w:rsidR="00953356" w:rsidRPr="007F0A69">
        <w:rPr>
          <w:sz w:val="20"/>
          <w:szCs w:val="20"/>
          <w:lang w:val="en-US"/>
        </w:rPr>
        <w:t xml:space="preserve">grey= immediate indexes; purple=delayed indexes; </w:t>
      </w:r>
      <w:r w:rsidR="007F0A69" w:rsidRPr="007F0A69">
        <w:rPr>
          <w:sz w:val="20"/>
          <w:szCs w:val="20"/>
          <w:lang w:val="en-US"/>
        </w:rPr>
        <w:t>rose=recognition delayed index; green=general memory index; light blue= working memory index; darker blue=processing speed index).</w:t>
      </w:r>
    </w:p>
    <w:p w14:paraId="3BDA7DFA" w14:textId="77777777" w:rsidR="00B36DB6" w:rsidRPr="00B43FB0" w:rsidRDefault="00B36DB6" w:rsidP="00B36DB6">
      <w:pPr>
        <w:rPr>
          <w:lang w:val="en-US"/>
        </w:rPr>
      </w:pPr>
    </w:p>
    <w:p w14:paraId="0336A4AD" w14:textId="77777777" w:rsidR="00B36DB6" w:rsidRPr="00B43FB0" w:rsidRDefault="00B36DB6" w:rsidP="00B36DB6">
      <w:pPr>
        <w:rPr>
          <w:lang w:val="en-US"/>
        </w:rPr>
      </w:pPr>
    </w:p>
    <w:p w14:paraId="6259A96B" w14:textId="3D176BA0" w:rsidR="00D145C1" w:rsidRPr="006A0026" w:rsidRDefault="00B36DB6" w:rsidP="00953356">
      <w:pPr>
        <w:rPr>
          <w:noProof/>
          <w:lang w:val="en-US"/>
        </w:rPr>
      </w:pPr>
      <w:r w:rsidRPr="00324A90">
        <w:rPr>
          <w:noProof/>
          <w:lang w:val="en-US"/>
        </w:rPr>
        <w:t xml:space="preserve">  </w:t>
      </w:r>
      <w:r>
        <w:rPr>
          <w:noProof/>
          <w:lang w:val="en-US"/>
        </w:rPr>
        <w:drawing>
          <wp:inline distT="0" distB="0" distL="0" distR="0" wp14:anchorId="7EEBA411" wp14:editId="4F2305C1">
            <wp:extent cx="2004152" cy="1457565"/>
            <wp:effectExtent l="0" t="0" r="2540" b="3175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lede 1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4152" cy="145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78D32FC" wp14:editId="3EE9D001">
            <wp:extent cx="2015125" cy="1465546"/>
            <wp:effectExtent l="0" t="0" r="4445" b="0"/>
            <wp:docPr id="16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illede 16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6361" cy="1488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ADD83C4" wp14:editId="47618BC2">
            <wp:extent cx="2009129" cy="1461184"/>
            <wp:effectExtent l="0" t="0" r="0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illede 20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8116" cy="146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3FB0">
        <w:rPr>
          <w:sz w:val="20"/>
          <w:szCs w:val="20"/>
          <w:lang w:val="en-US"/>
        </w:rPr>
        <w:t xml:space="preserve">Figure </w:t>
      </w:r>
      <w:r w:rsidR="007C65EC">
        <w:rPr>
          <w:sz w:val="20"/>
          <w:szCs w:val="20"/>
          <w:lang w:val="en-US"/>
        </w:rPr>
        <w:t>2</w:t>
      </w:r>
      <w:r w:rsidRPr="00B43FB0">
        <w:rPr>
          <w:sz w:val="20"/>
          <w:szCs w:val="20"/>
          <w:lang w:val="en-US"/>
        </w:rPr>
        <w:t xml:space="preserve">. Histograms of the switching conditions on the </w:t>
      </w:r>
      <w:r w:rsidR="00447C0E">
        <w:rPr>
          <w:sz w:val="20"/>
          <w:szCs w:val="20"/>
          <w:lang w:val="en-US"/>
        </w:rPr>
        <w:t>T</w:t>
      </w:r>
      <w:r w:rsidRPr="00B43FB0">
        <w:rPr>
          <w:sz w:val="20"/>
          <w:szCs w:val="20"/>
          <w:lang w:val="en-US"/>
        </w:rPr>
        <w:t xml:space="preserve">rail </w:t>
      </w:r>
      <w:r w:rsidR="00447C0E">
        <w:rPr>
          <w:sz w:val="20"/>
          <w:szCs w:val="20"/>
          <w:lang w:val="en-US"/>
        </w:rPr>
        <w:t>M</w:t>
      </w:r>
      <w:r w:rsidRPr="00B43FB0">
        <w:rPr>
          <w:sz w:val="20"/>
          <w:szCs w:val="20"/>
          <w:lang w:val="en-US"/>
        </w:rPr>
        <w:t xml:space="preserve">aking </w:t>
      </w:r>
      <w:r w:rsidR="00447C0E">
        <w:rPr>
          <w:sz w:val="20"/>
          <w:szCs w:val="20"/>
          <w:lang w:val="en-US"/>
        </w:rPr>
        <w:t>T</w:t>
      </w:r>
      <w:r w:rsidRPr="00B43FB0">
        <w:rPr>
          <w:sz w:val="20"/>
          <w:szCs w:val="20"/>
          <w:lang w:val="en-US"/>
        </w:rPr>
        <w:t xml:space="preserve">est, the </w:t>
      </w:r>
      <w:r w:rsidR="00447C0E">
        <w:rPr>
          <w:sz w:val="20"/>
          <w:szCs w:val="20"/>
          <w:lang w:val="en-US"/>
        </w:rPr>
        <w:t>D</w:t>
      </w:r>
      <w:r w:rsidRPr="00B43FB0">
        <w:rPr>
          <w:sz w:val="20"/>
          <w:szCs w:val="20"/>
          <w:lang w:val="en-US"/>
        </w:rPr>
        <w:t xml:space="preserve">esign </w:t>
      </w:r>
      <w:r w:rsidR="00447C0E">
        <w:rPr>
          <w:sz w:val="20"/>
          <w:szCs w:val="20"/>
          <w:lang w:val="en-US"/>
        </w:rPr>
        <w:t>F</w:t>
      </w:r>
      <w:r w:rsidRPr="00B43FB0">
        <w:rPr>
          <w:sz w:val="20"/>
          <w:szCs w:val="20"/>
          <w:lang w:val="en-US"/>
        </w:rPr>
        <w:t xml:space="preserve">luency </w:t>
      </w:r>
      <w:r w:rsidR="00447C0E">
        <w:rPr>
          <w:sz w:val="20"/>
          <w:szCs w:val="20"/>
          <w:lang w:val="en-US"/>
        </w:rPr>
        <w:t>T</w:t>
      </w:r>
      <w:r w:rsidRPr="00B43FB0">
        <w:rPr>
          <w:sz w:val="20"/>
          <w:szCs w:val="20"/>
          <w:lang w:val="en-US"/>
        </w:rPr>
        <w:t xml:space="preserve">est, and the </w:t>
      </w:r>
      <w:r w:rsidR="00447C0E">
        <w:rPr>
          <w:sz w:val="20"/>
          <w:szCs w:val="20"/>
          <w:lang w:val="en-US"/>
        </w:rPr>
        <w:t>V</w:t>
      </w:r>
      <w:r w:rsidRPr="00B43FB0">
        <w:rPr>
          <w:sz w:val="20"/>
          <w:szCs w:val="20"/>
          <w:lang w:val="en-US"/>
        </w:rPr>
        <w:t xml:space="preserve">erbal </w:t>
      </w:r>
      <w:r w:rsidR="00447C0E">
        <w:rPr>
          <w:sz w:val="20"/>
          <w:szCs w:val="20"/>
          <w:lang w:val="en-US"/>
        </w:rPr>
        <w:t>F</w:t>
      </w:r>
      <w:r w:rsidRPr="00B43FB0">
        <w:rPr>
          <w:sz w:val="20"/>
          <w:szCs w:val="20"/>
          <w:lang w:val="en-US"/>
        </w:rPr>
        <w:t xml:space="preserve">luency </w:t>
      </w:r>
      <w:r w:rsidR="00447C0E">
        <w:rPr>
          <w:sz w:val="20"/>
          <w:szCs w:val="20"/>
          <w:lang w:val="en-US"/>
        </w:rPr>
        <w:t>T</w:t>
      </w:r>
      <w:r w:rsidRPr="00B43FB0">
        <w:rPr>
          <w:sz w:val="20"/>
          <w:szCs w:val="20"/>
          <w:lang w:val="en-US"/>
        </w:rPr>
        <w:t>est for the study sample compared to norma</w:t>
      </w:r>
      <w:r>
        <w:rPr>
          <w:sz w:val="20"/>
          <w:szCs w:val="20"/>
          <w:lang w:val="en-US"/>
        </w:rPr>
        <w:t xml:space="preserve">l distribution curves of the normative </w:t>
      </w:r>
      <w:r w:rsidRPr="00B43FB0">
        <w:rPr>
          <w:sz w:val="20"/>
          <w:szCs w:val="20"/>
          <w:lang w:val="en-US"/>
        </w:rPr>
        <w:t>data</w:t>
      </w:r>
      <w:r>
        <w:rPr>
          <w:sz w:val="20"/>
          <w:szCs w:val="20"/>
          <w:lang w:val="en-US"/>
        </w:rPr>
        <w:t>.</w:t>
      </w:r>
      <w:r w:rsidR="00D145C1">
        <w:rPr>
          <w:lang w:val="en-US"/>
        </w:rPr>
        <w:tab/>
      </w:r>
    </w:p>
    <w:p w14:paraId="31F0FF81" w14:textId="0586B4C9" w:rsidR="00723939" w:rsidRDefault="00723939" w:rsidP="00D145C1">
      <w:pPr>
        <w:rPr>
          <w:b/>
          <w:bCs/>
          <w:sz w:val="20"/>
          <w:szCs w:val="20"/>
          <w:highlight w:val="yellow"/>
          <w:lang w:val="en-US"/>
        </w:rPr>
        <w:sectPr w:rsidR="00723939" w:rsidSect="003B10E9">
          <w:footerReference w:type="even" r:id="rId20"/>
          <w:footerReference w:type="default" r:id="rId21"/>
          <w:type w:val="continuous"/>
          <w:pgSz w:w="11906" w:h="16838"/>
          <w:pgMar w:top="1701" w:right="1134" w:bottom="1701" w:left="1134" w:header="709" w:footer="709" w:gutter="0"/>
          <w:pgNumType w:start="1"/>
          <w:cols w:space="708"/>
          <w:docGrid w:linePitch="360"/>
        </w:sectPr>
      </w:pPr>
    </w:p>
    <w:p w14:paraId="409074F4" w14:textId="03919310" w:rsidR="00D145C1" w:rsidRPr="00D61D15" w:rsidRDefault="00D145C1" w:rsidP="00D145C1">
      <w:pPr>
        <w:rPr>
          <w:b/>
          <w:bCs/>
          <w:lang w:val="en-US"/>
        </w:rPr>
      </w:pPr>
      <w:r w:rsidRPr="002F3189">
        <w:rPr>
          <w:b/>
          <w:bCs/>
          <w:lang w:val="en-US"/>
        </w:rPr>
        <w:t xml:space="preserve">Supplementary </w:t>
      </w:r>
      <w:r w:rsidR="006A0026">
        <w:rPr>
          <w:b/>
          <w:bCs/>
          <w:lang w:val="en-US"/>
        </w:rPr>
        <w:t>T</w:t>
      </w:r>
      <w:r w:rsidRPr="002F3189">
        <w:rPr>
          <w:b/>
          <w:bCs/>
          <w:lang w:val="en-US"/>
        </w:rPr>
        <w:t xml:space="preserve">able </w:t>
      </w:r>
      <w:r w:rsidR="00B17936">
        <w:rPr>
          <w:b/>
          <w:bCs/>
          <w:lang w:val="en-US"/>
        </w:rPr>
        <w:t>1</w:t>
      </w:r>
      <w:r w:rsidRPr="002F3189">
        <w:rPr>
          <w:b/>
          <w:bCs/>
          <w:lang w:val="en-US"/>
        </w:rPr>
        <w:t>. The relationship between proportional weight change and change in cognitive performance on D-KEFS tasks raw scores in patients with severe anorexia nervosa from admission (T</w:t>
      </w:r>
      <w:r w:rsidRPr="002F3189">
        <w:rPr>
          <w:b/>
          <w:bCs/>
          <w:vertAlign w:val="subscript"/>
          <w:lang w:val="en-US"/>
        </w:rPr>
        <w:t>0</w:t>
      </w:r>
      <w:r w:rsidRPr="002F3189">
        <w:rPr>
          <w:b/>
          <w:bCs/>
          <w:lang w:val="en-US"/>
        </w:rPr>
        <w:t>) to discharge (T</w:t>
      </w:r>
      <w:r w:rsidRPr="002F3189">
        <w:rPr>
          <w:b/>
          <w:bCs/>
          <w:vertAlign w:val="subscript"/>
          <w:lang w:val="en-US"/>
        </w:rPr>
        <w:t>1</w:t>
      </w:r>
      <w:r w:rsidRPr="002F3189">
        <w:rPr>
          <w:b/>
          <w:bCs/>
          <w:lang w:val="en-US"/>
        </w:rPr>
        <w:t>) and from discharge (T</w:t>
      </w:r>
      <w:r w:rsidRPr="002F3189">
        <w:rPr>
          <w:b/>
          <w:bCs/>
          <w:vertAlign w:val="subscript"/>
          <w:lang w:val="en-US"/>
        </w:rPr>
        <w:t>1</w:t>
      </w:r>
      <w:r w:rsidRPr="002F3189">
        <w:rPr>
          <w:b/>
          <w:bCs/>
          <w:lang w:val="en-US"/>
        </w:rPr>
        <w:t>) to follow-up (T</w:t>
      </w:r>
      <w:r w:rsidRPr="002F3189">
        <w:rPr>
          <w:b/>
          <w:bCs/>
          <w:vertAlign w:val="subscript"/>
          <w:lang w:val="en-US"/>
        </w:rPr>
        <w:t>2</w:t>
      </w:r>
      <w:r w:rsidRPr="002F3189">
        <w:rPr>
          <w:b/>
          <w:bCs/>
          <w:lang w:val="en-US"/>
        </w:rPr>
        <w:t>).</w:t>
      </w:r>
    </w:p>
    <w:p w14:paraId="00E37B14" w14:textId="77777777" w:rsidR="00D145C1" w:rsidRPr="00F936FA" w:rsidRDefault="00D145C1" w:rsidP="00D145C1">
      <w:pPr>
        <w:rPr>
          <w:lang w:val="en-US"/>
        </w:rPr>
      </w:pPr>
    </w:p>
    <w:tbl>
      <w:tblPr>
        <w:tblW w:w="9405" w:type="dxa"/>
        <w:tblInd w:w="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1720"/>
        <w:gridCol w:w="893"/>
        <w:gridCol w:w="1758"/>
        <w:gridCol w:w="871"/>
        <w:gridCol w:w="1741"/>
        <w:gridCol w:w="1045"/>
      </w:tblGrid>
      <w:tr w:rsidR="00D145C1" w:rsidRPr="004438ED" w14:paraId="4A4E75B2" w14:textId="77777777" w:rsidTr="007B2BFB">
        <w:tc>
          <w:tcPr>
            <w:tcW w:w="9405" w:type="dxa"/>
            <w:gridSpan w:val="7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557DA" w14:textId="77777777" w:rsidR="00D145C1" w:rsidRPr="00EE12A1" w:rsidRDefault="00D145C1" w:rsidP="007B2BFB">
            <w:pPr>
              <w:rPr>
                <w:sz w:val="20"/>
                <w:szCs w:val="20"/>
                <w:lang w:val="en-US"/>
              </w:rPr>
            </w:pPr>
            <w:r w:rsidRPr="00EE12A1">
              <w:rPr>
                <w:sz w:val="20"/>
                <w:szCs w:val="20"/>
                <w:lang w:val="en-US"/>
              </w:rPr>
              <w:t> </w:t>
            </w:r>
          </w:p>
          <w:p w14:paraId="2C3818C5" w14:textId="1A98C6DB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Verbal </w:t>
            </w:r>
            <w:r w:rsidR="004438ED">
              <w:rPr>
                <w:b/>
                <w:bCs/>
                <w:sz w:val="20"/>
                <w:szCs w:val="20"/>
                <w:lang w:val="en-US"/>
              </w:rPr>
              <w:t>F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luency </w:t>
            </w:r>
            <w:r w:rsidR="004438ED">
              <w:rPr>
                <w:b/>
                <w:bCs/>
                <w:sz w:val="20"/>
                <w:szCs w:val="20"/>
                <w:lang w:val="en-US"/>
              </w:rPr>
              <w:t xml:space="preserve">Test 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>raw scores</w:t>
            </w:r>
          </w:p>
          <w:p w14:paraId="7F1B02FC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145C1" w:rsidRPr="00AD52A4" w14:paraId="213EB300" w14:textId="77777777" w:rsidTr="007B2BFB">
        <w:tc>
          <w:tcPr>
            <w:tcW w:w="1377" w:type="dxa"/>
            <w:tcBorders>
              <w:top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5FE5D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C0150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1: Phonemic Fluency</w:t>
            </w:r>
          </w:p>
        </w:tc>
        <w:tc>
          <w:tcPr>
            <w:tcW w:w="262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B377F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2: Semantic fluency</w:t>
            </w:r>
          </w:p>
        </w:tc>
        <w:tc>
          <w:tcPr>
            <w:tcW w:w="278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CF061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3: Category switching, responses</w:t>
            </w:r>
          </w:p>
        </w:tc>
      </w:tr>
      <w:tr w:rsidR="00D145C1" w:rsidRPr="00AD52A4" w14:paraId="0CB0D736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5C0EB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6E0DF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D9B42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A216C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0FC2F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769A5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CBF39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145C1" w:rsidRPr="00AD52A4" w14:paraId="36782A91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CDC80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408F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325</w:t>
            </w:r>
          </w:p>
          <w:p w14:paraId="6B37FBDC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265-0.915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61FEE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263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3D4CA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142</w:t>
            </w:r>
          </w:p>
          <w:p w14:paraId="37C70F5E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660-0.376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555A6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57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3AC9A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55</w:t>
            </w:r>
          </w:p>
          <w:p w14:paraId="4A916DFB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346-0.235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50E73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694</w:t>
            </w:r>
          </w:p>
        </w:tc>
      </w:tr>
      <w:tr w:rsidR="00D145C1" w:rsidRPr="00AD52A4" w14:paraId="0C4E22C0" w14:textId="77777777" w:rsidTr="007B2BFB">
        <w:tc>
          <w:tcPr>
            <w:tcW w:w="1377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5DFE2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AA775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51</w:t>
            </w:r>
          </w:p>
          <w:p w14:paraId="75A722D8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342-0.239)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0B5AD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707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67567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122</w:t>
            </w:r>
          </w:p>
          <w:p w14:paraId="5382DC2A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346-0.102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518BD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259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2F09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15</w:t>
            </w:r>
          </w:p>
          <w:p w14:paraId="06639F5B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105-0.135)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50DC5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792</w:t>
            </w:r>
          </w:p>
        </w:tc>
      </w:tr>
      <w:tr w:rsidR="00D145C1" w:rsidRPr="00AD52A4" w14:paraId="2164FE60" w14:textId="77777777" w:rsidTr="007B2BFB">
        <w:tc>
          <w:tcPr>
            <w:tcW w:w="1377" w:type="dxa"/>
            <w:tcBorders>
              <w:top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7CD9C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79371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3: Category switching, switching</w:t>
            </w:r>
          </w:p>
        </w:tc>
        <w:tc>
          <w:tcPr>
            <w:tcW w:w="262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0319D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Repetition errors</w:t>
            </w:r>
          </w:p>
        </w:tc>
        <w:tc>
          <w:tcPr>
            <w:tcW w:w="278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C2C87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ategory errors</w:t>
            </w:r>
          </w:p>
        </w:tc>
      </w:tr>
      <w:tr w:rsidR="00D145C1" w:rsidRPr="00AD52A4" w14:paraId="6FC965FE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F7FB8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37D53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BBDEE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23910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40058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DE82B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075F0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145C1" w:rsidRPr="00AD52A4" w14:paraId="5BE0037F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AB5CA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CCB3E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22</w:t>
            </w:r>
          </w:p>
          <w:p w14:paraId="230DE098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299-0.344)</w:t>
            </w:r>
          </w:p>
          <w:p w14:paraId="666DDD3D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D6BF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886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2BCEB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57</w:t>
            </w:r>
          </w:p>
          <w:p w14:paraId="320637F9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085-0.19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E129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41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B069D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70</w:t>
            </w:r>
          </w:p>
          <w:p w14:paraId="3D7988E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154-0.01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50364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95</w:t>
            </w:r>
          </w:p>
        </w:tc>
      </w:tr>
      <w:tr w:rsidR="00D145C1" w:rsidRPr="00EE12A1" w14:paraId="7CB989C7" w14:textId="77777777" w:rsidTr="007B2BFB">
        <w:tc>
          <w:tcPr>
            <w:tcW w:w="1377" w:type="dxa"/>
            <w:tcBorders>
              <w:top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2F5D4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DA5EC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01</w:t>
            </w:r>
          </w:p>
          <w:p w14:paraId="56633BC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114-0.117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8400B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98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DB32C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19</w:t>
            </w:r>
          </w:p>
          <w:p w14:paraId="0D8F7C46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072-0.03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F4260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43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23882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13</w:t>
            </w:r>
          </w:p>
          <w:p w14:paraId="41FED90C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052-0.026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98B15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479</w:t>
            </w:r>
          </w:p>
        </w:tc>
      </w:tr>
    </w:tbl>
    <w:p w14:paraId="74E79FBC" w14:textId="77777777" w:rsidR="00D145C1" w:rsidRPr="00F936FA" w:rsidRDefault="00D145C1" w:rsidP="00D145C1">
      <w:pPr>
        <w:rPr>
          <w:lang w:val="en-US"/>
        </w:rPr>
      </w:pPr>
    </w:p>
    <w:tbl>
      <w:tblPr>
        <w:tblW w:w="9405" w:type="dxa"/>
        <w:tblInd w:w="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1720"/>
        <w:gridCol w:w="893"/>
        <w:gridCol w:w="1758"/>
        <w:gridCol w:w="871"/>
        <w:gridCol w:w="1741"/>
        <w:gridCol w:w="1045"/>
      </w:tblGrid>
      <w:tr w:rsidR="00D145C1" w:rsidRPr="004438ED" w14:paraId="216D3B03" w14:textId="77777777" w:rsidTr="007B2BFB">
        <w:tc>
          <w:tcPr>
            <w:tcW w:w="9405" w:type="dxa"/>
            <w:gridSpan w:val="7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7E6A8" w14:textId="77777777" w:rsidR="00D145C1" w:rsidRPr="00EE12A1" w:rsidRDefault="00D145C1" w:rsidP="007B2BFB">
            <w:pPr>
              <w:rPr>
                <w:sz w:val="20"/>
                <w:szCs w:val="20"/>
                <w:lang w:val="en-US"/>
              </w:rPr>
            </w:pPr>
            <w:r w:rsidRPr="00EE12A1">
              <w:rPr>
                <w:sz w:val="20"/>
                <w:szCs w:val="20"/>
                <w:lang w:val="en-US"/>
              </w:rPr>
              <w:t> </w:t>
            </w:r>
          </w:p>
          <w:p w14:paraId="7F88A281" w14:textId="2D860460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Design </w:t>
            </w:r>
            <w:r w:rsidR="004438ED">
              <w:rPr>
                <w:b/>
                <w:bCs/>
                <w:sz w:val="20"/>
                <w:szCs w:val="20"/>
                <w:lang w:val="en-US"/>
              </w:rPr>
              <w:t>F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luency </w:t>
            </w:r>
            <w:r w:rsidR="004438ED">
              <w:rPr>
                <w:b/>
                <w:bCs/>
                <w:sz w:val="20"/>
                <w:szCs w:val="20"/>
                <w:lang w:val="en-US"/>
              </w:rPr>
              <w:t xml:space="preserve">Test 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>raw scores</w:t>
            </w:r>
          </w:p>
          <w:p w14:paraId="37CF2939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145C1" w:rsidRPr="00AD52A4" w14:paraId="2B7B91A8" w14:textId="77777777" w:rsidTr="007B2BFB">
        <w:tc>
          <w:tcPr>
            <w:tcW w:w="1377" w:type="dxa"/>
            <w:tcBorders>
              <w:top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DAA9E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76902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1: Filled dots</w:t>
            </w:r>
          </w:p>
        </w:tc>
        <w:tc>
          <w:tcPr>
            <w:tcW w:w="262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44414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2: Empty dots</w:t>
            </w:r>
          </w:p>
        </w:tc>
        <w:tc>
          <w:tcPr>
            <w:tcW w:w="278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45847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3: Switching</w:t>
            </w:r>
          </w:p>
        </w:tc>
      </w:tr>
      <w:tr w:rsidR="00D145C1" w:rsidRPr="00AD52A4" w14:paraId="5EA27506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FA93B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C160D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6AD7D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A7A2A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D6A83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BE17C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606DF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145C1" w:rsidRPr="00AD52A4" w14:paraId="6ADDE08D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0431F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BAADF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44</w:t>
            </w:r>
          </w:p>
          <w:p w14:paraId="5A66DFBD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210-0.12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22E6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58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A0C1D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85</w:t>
            </w:r>
          </w:p>
          <w:p w14:paraId="3F0F9C50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353-0.18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C727E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51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125EA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71</w:t>
            </w:r>
          </w:p>
          <w:p w14:paraId="77484930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 -0.069-0.210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CA5B5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303</w:t>
            </w:r>
          </w:p>
        </w:tc>
      </w:tr>
      <w:tr w:rsidR="00D145C1" w:rsidRPr="00AD52A4" w14:paraId="15370445" w14:textId="77777777" w:rsidTr="007B2BFB">
        <w:tc>
          <w:tcPr>
            <w:tcW w:w="1377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C6C38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088DE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40</w:t>
            </w:r>
          </w:p>
          <w:p w14:paraId="0D1F9567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131-0.052)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34159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369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EBE42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21</w:t>
            </w:r>
          </w:p>
          <w:p w14:paraId="7E35DC63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071-0.113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4D040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626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6250F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94</w:t>
            </w:r>
          </w:p>
          <w:p w14:paraId="27886307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0.016-0.172)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BCE53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 xml:space="preserve">  0.021</w:t>
            </w:r>
          </w:p>
        </w:tc>
      </w:tr>
      <w:tr w:rsidR="00D145C1" w:rsidRPr="00AD52A4" w14:paraId="5A803868" w14:textId="77777777" w:rsidTr="007B2BFB">
        <w:trPr>
          <w:gridAfter w:val="2"/>
          <w:wAfter w:w="2786" w:type="dxa"/>
        </w:trPr>
        <w:tc>
          <w:tcPr>
            <w:tcW w:w="1377" w:type="dxa"/>
            <w:tcBorders>
              <w:top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B94CB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825C3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Repetition errors</w:t>
            </w:r>
          </w:p>
        </w:tc>
        <w:tc>
          <w:tcPr>
            <w:tcW w:w="262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D609D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ategory errors</w:t>
            </w:r>
          </w:p>
        </w:tc>
      </w:tr>
      <w:tr w:rsidR="00D145C1" w:rsidRPr="00AD52A4" w14:paraId="17468CAB" w14:textId="77777777" w:rsidTr="007B2BFB">
        <w:trPr>
          <w:gridAfter w:val="2"/>
          <w:wAfter w:w="2786" w:type="dxa"/>
        </w:trPr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0D1AA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81F1B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E1910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454E0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8FBF3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145C1" w:rsidRPr="00AD52A4" w14:paraId="62BE26E5" w14:textId="77777777" w:rsidTr="007B2BFB">
        <w:trPr>
          <w:gridAfter w:val="2"/>
          <w:wAfter w:w="2786" w:type="dxa"/>
        </w:trPr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F4B79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F2224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122</w:t>
            </w:r>
          </w:p>
          <w:p w14:paraId="02DDC055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387-0.144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83D18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349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C8EBF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82</w:t>
            </w:r>
          </w:p>
          <w:p w14:paraId="46BD1BBD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178-0.01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E004B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87</w:t>
            </w:r>
          </w:p>
        </w:tc>
      </w:tr>
      <w:tr w:rsidR="00D145C1" w:rsidRPr="00EE12A1" w14:paraId="3049409A" w14:textId="77777777" w:rsidTr="007B2BFB">
        <w:trPr>
          <w:gridAfter w:val="2"/>
          <w:wAfter w:w="2786" w:type="dxa"/>
        </w:trPr>
        <w:tc>
          <w:tcPr>
            <w:tcW w:w="1377" w:type="dxa"/>
            <w:tcBorders>
              <w:top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6FD61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33214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61</w:t>
            </w:r>
          </w:p>
          <w:p w14:paraId="0CF4F9D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211-0.090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08485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40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8A1A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36</w:t>
            </w:r>
          </w:p>
          <w:p w14:paraId="3BAD89FC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092-0.02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362FD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190</w:t>
            </w:r>
          </w:p>
        </w:tc>
      </w:tr>
    </w:tbl>
    <w:p w14:paraId="054032BC" w14:textId="77777777" w:rsidR="00D145C1" w:rsidRPr="00F936FA" w:rsidRDefault="00D145C1" w:rsidP="00D145C1">
      <w:pPr>
        <w:rPr>
          <w:lang w:val="en-US"/>
        </w:rPr>
      </w:pPr>
    </w:p>
    <w:tbl>
      <w:tblPr>
        <w:tblW w:w="9405" w:type="dxa"/>
        <w:tblInd w:w="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1720"/>
        <w:gridCol w:w="893"/>
        <w:gridCol w:w="1758"/>
        <w:gridCol w:w="871"/>
        <w:gridCol w:w="1741"/>
        <w:gridCol w:w="1045"/>
      </w:tblGrid>
      <w:tr w:rsidR="00D145C1" w:rsidRPr="004438ED" w14:paraId="673D1526" w14:textId="77777777" w:rsidTr="007B2BFB">
        <w:tc>
          <w:tcPr>
            <w:tcW w:w="9405" w:type="dxa"/>
            <w:gridSpan w:val="7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70129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  <w:p w14:paraId="5B243179" w14:textId="3D13E48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Trail </w:t>
            </w:r>
            <w:r w:rsidR="004438ED">
              <w:rPr>
                <w:b/>
                <w:bCs/>
                <w:sz w:val="20"/>
                <w:szCs w:val="20"/>
                <w:lang w:val="en-US"/>
              </w:rPr>
              <w:t>M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aking </w:t>
            </w:r>
            <w:r w:rsidR="004438ED">
              <w:rPr>
                <w:b/>
                <w:bCs/>
                <w:sz w:val="20"/>
                <w:szCs w:val="20"/>
                <w:lang w:val="en-US"/>
              </w:rPr>
              <w:t xml:space="preserve">Test 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>raw scores</w:t>
            </w:r>
          </w:p>
          <w:p w14:paraId="168AD5E9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145C1" w:rsidRPr="00EE12A1" w14:paraId="27B1BF33" w14:textId="77777777" w:rsidTr="007B2BFB">
        <w:tc>
          <w:tcPr>
            <w:tcW w:w="1377" w:type="dxa"/>
            <w:tcBorders>
              <w:top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133EA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15B13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1: Visual search</w:t>
            </w:r>
          </w:p>
        </w:tc>
        <w:tc>
          <w:tcPr>
            <w:tcW w:w="262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F8AD3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2: Numbers</w:t>
            </w:r>
          </w:p>
        </w:tc>
        <w:tc>
          <w:tcPr>
            <w:tcW w:w="278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D667D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3: Letters</w:t>
            </w:r>
          </w:p>
        </w:tc>
      </w:tr>
      <w:tr w:rsidR="00D145C1" w:rsidRPr="00EE12A1" w14:paraId="471B4244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0CFAE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C4357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0477B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32296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2935B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BF31D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A45FA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145C1" w:rsidRPr="00EE12A1" w14:paraId="08CCABD1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9F840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5AF6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102</w:t>
            </w:r>
          </w:p>
          <w:p w14:paraId="2265E718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237-0.440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F48CE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53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8CC7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125</w:t>
            </w:r>
          </w:p>
          <w:p w14:paraId="59480170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544-0.295)</w:t>
            </w:r>
          </w:p>
          <w:p w14:paraId="3A6BFF3A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B303B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54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6314E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115</w:t>
            </w:r>
          </w:p>
          <w:p w14:paraId="3CFE706D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397-0.626)</w:t>
            </w:r>
          </w:p>
          <w:p w14:paraId="082BDF71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79D5D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644</w:t>
            </w:r>
          </w:p>
        </w:tc>
      </w:tr>
      <w:tr w:rsidR="00D145C1" w:rsidRPr="00EE12A1" w14:paraId="39F41D31" w14:textId="77777777" w:rsidTr="007B2BFB">
        <w:tc>
          <w:tcPr>
            <w:tcW w:w="1377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818CA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BC923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71</w:t>
            </w:r>
          </w:p>
          <w:p w14:paraId="74300FB0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230-0.086)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6DA2E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345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D11AB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00</w:t>
            </w:r>
          </w:p>
          <w:p w14:paraId="541BA9CE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259-0.261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E3820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998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BF9DF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211</w:t>
            </w:r>
          </w:p>
          <w:p w14:paraId="373D961C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442-0.021)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48F8E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72</w:t>
            </w:r>
          </w:p>
        </w:tc>
      </w:tr>
      <w:tr w:rsidR="00D145C1" w:rsidRPr="00EE12A1" w14:paraId="69257DF7" w14:textId="77777777" w:rsidTr="007B2BFB">
        <w:tc>
          <w:tcPr>
            <w:tcW w:w="1377" w:type="dxa"/>
            <w:tcBorders>
              <w:top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0BC23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E74AA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4: Number-letter</w:t>
            </w:r>
          </w:p>
        </w:tc>
        <w:tc>
          <w:tcPr>
            <w:tcW w:w="262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E7175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4: Errors</w:t>
            </w:r>
          </w:p>
        </w:tc>
        <w:tc>
          <w:tcPr>
            <w:tcW w:w="278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344DC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Condition 5: Motor speed</w:t>
            </w:r>
          </w:p>
        </w:tc>
      </w:tr>
      <w:tr w:rsidR="00D145C1" w:rsidRPr="00EE12A1" w14:paraId="6F8E1116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E68F6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D8559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19B52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07986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2D043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C7839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D1367" w14:textId="77777777" w:rsidR="00D145C1" w:rsidRPr="00AD52A4" w:rsidRDefault="00D145C1" w:rsidP="007B2BF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145C1" w:rsidRPr="00EE12A1" w14:paraId="61B2B575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25B73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B1853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32</w:t>
            </w:r>
          </w:p>
          <w:p w14:paraId="1C112848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1.831-1.766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31D02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97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CC12C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05</w:t>
            </w:r>
            <w:r w:rsidRPr="00AD52A4">
              <w:rPr>
                <w:sz w:val="20"/>
                <w:szCs w:val="20"/>
                <w:lang w:val="en-US"/>
              </w:rPr>
              <w:br/>
              <w:t>(-0.082-0.07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BA0F5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90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AA71A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70</w:t>
            </w:r>
          </w:p>
          <w:p w14:paraId="409970F4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405-0.266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F18AE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669</w:t>
            </w:r>
          </w:p>
        </w:tc>
      </w:tr>
      <w:tr w:rsidR="00D145C1" w:rsidRPr="00EE12A1" w14:paraId="18D125B7" w14:textId="77777777" w:rsidTr="007B2BFB">
        <w:tc>
          <w:tcPr>
            <w:tcW w:w="1377" w:type="dxa"/>
            <w:tcBorders>
              <w:top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83913" w14:textId="77777777" w:rsidR="00D145C1" w:rsidRPr="00AD52A4" w:rsidRDefault="00D145C1" w:rsidP="007B2BFB">
            <w:pPr>
              <w:rPr>
                <w:sz w:val="20"/>
                <w:szCs w:val="20"/>
                <w:vertAlign w:val="subscript"/>
                <w:lang w:val="en-US"/>
              </w:rPr>
            </w:pPr>
            <w:r w:rsidRPr="00AD52A4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AD52A4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AD52A4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AD52A4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25323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361</w:t>
            </w:r>
          </w:p>
          <w:p w14:paraId="479C3942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1.111-0.38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D871F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31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58A8C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006</w:t>
            </w:r>
          </w:p>
          <w:p w14:paraId="42E11857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022-0.034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FA8A2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64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51F53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-0.065</w:t>
            </w:r>
          </w:p>
          <w:p w14:paraId="67AF9023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273-0.14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97883" w14:textId="77777777" w:rsidR="00D145C1" w:rsidRPr="00AD52A4" w:rsidRDefault="00D145C1" w:rsidP="007B2BFB">
            <w:pPr>
              <w:jc w:val="center"/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0.509</w:t>
            </w:r>
          </w:p>
        </w:tc>
      </w:tr>
      <w:tr w:rsidR="00D145C1" w:rsidRPr="00D40033" w14:paraId="47E3B38A" w14:textId="77777777" w:rsidTr="007B2BFB">
        <w:tc>
          <w:tcPr>
            <w:tcW w:w="9405" w:type="dxa"/>
            <w:gridSpan w:val="7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09514" w14:textId="77777777" w:rsidR="00D145C1" w:rsidRPr="00AD52A4" w:rsidRDefault="00D145C1" w:rsidP="007B2BFB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CI=Confidence interval</w:t>
            </w:r>
          </w:p>
          <w:p w14:paraId="6D83F18F" w14:textId="34EB9584" w:rsidR="00D145C1" w:rsidRPr="001A42D7" w:rsidRDefault="00D145C1" w:rsidP="007B2BFB">
            <w:pPr>
              <w:rPr>
                <w:lang w:val="en-US"/>
              </w:rPr>
            </w:pPr>
            <w:r w:rsidRPr="00AD52A4">
              <w:rPr>
                <w:i/>
                <w:iCs/>
                <w:sz w:val="20"/>
                <w:szCs w:val="20"/>
                <w:lang w:val="en-US"/>
              </w:rPr>
              <w:t>Note.</w:t>
            </w:r>
            <w:r w:rsidRPr="00AD52A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52A4">
              <w:rPr>
                <w:color w:val="202122"/>
                <w:sz w:val="20"/>
                <w:szCs w:val="20"/>
                <w:lang w:val="en-US"/>
              </w:rPr>
              <w:t>Šidák</w:t>
            </w:r>
            <w:proofErr w:type="spellEnd"/>
            <w:r w:rsidRPr="00AD52A4">
              <w:rPr>
                <w:sz w:val="20"/>
                <w:szCs w:val="20"/>
                <w:lang w:val="en-US"/>
              </w:rPr>
              <w:t xml:space="preserve"> corrected </w:t>
            </w:r>
            <w:r w:rsidRPr="006E0A4D">
              <w:rPr>
                <w:sz w:val="20"/>
                <w:szCs w:val="20"/>
                <w:lang w:val="en-US"/>
              </w:rPr>
              <w:t xml:space="preserve">significance level: </w:t>
            </w:r>
            <w:r w:rsidR="00D61CBA">
              <w:rPr>
                <w:rFonts w:ascii="Symbol" w:eastAsia="Symbol" w:hAnsi="Symbol" w:cs="Symbol"/>
                <w:sz w:val="20"/>
                <w:szCs w:val="20"/>
                <w:lang w:val="en-US"/>
              </w:rPr>
              <w:t>a</w:t>
            </w:r>
            <w:r w:rsidR="00D61CBA" w:rsidRPr="007C11DB">
              <w:rPr>
                <w:sz w:val="20"/>
                <w:szCs w:val="20"/>
                <w:lang w:val="en-US"/>
              </w:rPr>
              <w:t>=</w:t>
            </w:r>
            <w:r w:rsidRPr="001A42D7">
              <w:rPr>
                <w:rStyle w:val="dcg-mq-digit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0015</w:t>
            </w:r>
            <w:r w:rsidR="006E0A4D" w:rsidRPr="001A42D7">
              <w:rPr>
                <w:rStyle w:val="dcg-mq-digit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</w:p>
          <w:p w14:paraId="79D6FE38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ED867B2" w14:textId="77777777" w:rsidR="00D145C1" w:rsidRDefault="00D145C1" w:rsidP="00D145C1">
      <w:pPr>
        <w:rPr>
          <w:lang w:val="en-US"/>
        </w:rPr>
      </w:pPr>
    </w:p>
    <w:p w14:paraId="1F0EC825" w14:textId="77777777" w:rsidR="00D145C1" w:rsidRDefault="00D145C1" w:rsidP="00D145C1">
      <w:pPr>
        <w:rPr>
          <w:lang w:val="en-US"/>
        </w:rPr>
      </w:pPr>
    </w:p>
    <w:p w14:paraId="1520FAED" w14:textId="0CF5BE18" w:rsidR="00D145C1" w:rsidRPr="00C7614B" w:rsidRDefault="00D145C1" w:rsidP="00D145C1">
      <w:pPr>
        <w:rPr>
          <w:b/>
          <w:bCs/>
          <w:lang w:val="en-US"/>
        </w:rPr>
      </w:pPr>
      <w:r w:rsidRPr="00C7614B">
        <w:rPr>
          <w:b/>
          <w:bCs/>
          <w:lang w:val="en-US"/>
        </w:rPr>
        <w:t xml:space="preserve">Supplementary </w:t>
      </w:r>
      <w:r w:rsidR="00A97E79">
        <w:rPr>
          <w:b/>
          <w:bCs/>
          <w:lang w:val="en-US"/>
        </w:rPr>
        <w:t>T</w:t>
      </w:r>
      <w:r w:rsidRPr="00C7614B">
        <w:rPr>
          <w:b/>
          <w:bCs/>
          <w:lang w:val="en-US"/>
        </w:rPr>
        <w:t xml:space="preserve">able </w:t>
      </w:r>
      <w:r w:rsidR="00B17936">
        <w:rPr>
          <w:b/>
          <w:bCs/>
          <w:lang w:val="en-US"/>
        </w:rPr>
        <w:t>2</w:t>
      </w:r>
      <w:r w:rsidRPr="00C7614B">
        <w:rPr>
          <w:b/>
          <w:bCs/>
          <w:lang w:val="en-US"/>
        </w:rPr>
        <w:t>. The relationship between proportional weight change and change in cognitive performance on d2-R raw scores in patients with severe anorexia nervosa from admission (T</w:t>
      </w:r>
      <w:r w:rsidRPr="00C7614B">
        <w:rPr>
          <w:b/>
          <w:bCs/>
          <w:vertAlign w:val="subscript"/>
          <w:lang w:val="en-US"/>
        </w:rPr>
        <w:t>0</w:t>
      </w:r>
      <w:r w:rsidRPr="00C7614B">
        <w:rPr>
          <w:b/>
          <w:bCs/>
          <w:lang w:val="en-US"/>
        </w:rPr>
        <w:t>) to discharge (T</w:t>
      </w:r>
      <w:r w:rsidRPr="00C7614B">
        <w:rPr>
          <w:b/>
          <w:bCs/>
          <w:vertAlign w:val="subscript"/>
          <w:lang w:val="en-US"/>
        </w:rPr>
        <w:t>1</w:t>
      </w:r>
      <w:r w:rsidRPr="00C7614B">
        <w:rPr>
          <w:b/>
          <w:bCs/>
          <w:lang w:val="en-US"/>
        </w:rPr>
        <w:t>) and from discharge (T</w:t>
      </w:r>
      <w:r w:rsidRPr="00C7614B">
        <w:rPr>
          <w:b/>
          <w:bCs/>
          <w:vertAlign w:val="subscript"/>
          <w:lang w:val="en-US"/>
        </w:rPr>
        <w:t>1</w:t>
      </w:r>
      <w:r w:rsidRPr="00C7614B">
        <w:rPr>
          <w:b/>
          <w:bCs/>
          <w:lang w:val="en-US"/>
        </w:rPr>
        <w:t>) to follow-up (T</w:t>
      </w:r>
      <w:r w:rsidRPr="00C7614B">
        <w:rPr>
          <w:b/>
          <w:bCs/>
          <w:vertAlign w:val="subscript"/>
          <w:lang w:val="en-US"/>
        </w:rPr>
        <w:t>2</w:t>
      </w:r>
      <w:r w:rsidRPr="00C7614B">
        <w:rPr>
          <w:b/>
          <w:bCs/>
          <w:lang w:val="en-US"/>
        </w:rPr>
        <w:t>).</w:t>
      </w:r>
    </w:p>
    <w:tbl>
      <w:tblPr>
        <w:tblW w:w="9405" w:type="dxa"/>
        <w:tblInd w:w="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1720"/>
        <w:gridCol w:w="893"/>
        <w:gridCol w:w="1758"/>
        <w:gridCol w:w="871"/>
        <w:gridCol w:w="1741"/>
        <w:gridCol w:w="1045"/>
      </w:tblGrid>
      <w:tr w:rsidR="00D145C1" w:rsidRPr="001B6699" w14:paraId="61BA0113" w14:textId="77777777" w:rsidTr="007B2BFB">
        <w:tc>
          <w:tcPr>
            <w:tcW w:w="9405" w:type="dxa"/>
            <w:gridSpan w:val="7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71484" w14:textId="77777777" w:rsidR="00D145C1" w:rsidRPr="00AD52A4" w:rsidRDefault="00D145C1" w:rsidP="007B2BFB">
            <w:pPr>
              <w:rPr>
                <w:lang w:val="en-US"/>
              </w:rPr>
            </w:pPr>
            <w:r w:rsidRPr="00AD52A4">
              <w:rPr>
                <w:lang w:val="en-US"/>
              </w:rPr>
              <w:t> </w:t>
            </w:r>
          </w:p>
          <w:p w14:paraId="1AEACB32" w14:textId="72DD418B" w:rsidR="00D145C1" w:rsidRPr="00AD52A4" w:rsidRDefault="004438ED" w:rsidP="007B2BF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</w:t>
            </w:r>
            <w:r w:rsidR="00D145C1" w:rsidRPr="00AD52A4">
              <w:rPr>
                <w:b/>
                <w:bCs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>-</w:t>
            </w:r>
            <w:r w:rsidR="00D145C1" w:rsidRPr="00AD52A4">
              <w:rPr>
                <w:b/>
                <w:bCs/>
                <w:lang w:val="en-US"/>
              </w:rPr>
              <w:t>R raw scores</w:t>
            </w:r>
          </w:p>
          <w:p w14:paraId="3C81FC54" w14:textId="77777777" w:rsidR="00D145C1" w:rsidRPr="00AD52A4" w:rsidRDefault="00D145C1" w:rsidP="007B2BFB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D145C1" w:rsidRPr="001B6699" w14:paraId="3D68E6DD" w14:textId="77777777" w:rsidTr="007B2BFB">
        <w:tc>
          <w:tcPr>
            <w:tcW w:w="1377" w:type="dxa"/>
            <w:tcBorders>
              <w:top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81895" w14:textId="77777777" w:rsidR="00D145C1" w:rsidRPr="00AD52A4" w:rsidRDefault="00D145C1" w:rsidP="007B2BFB">
            <w:pPr>
              <w:rPr>
                <w:lang w:val="en-US"/>
              </w:rPr>
            </w:pPr>
            <w:r w:rsidRPr="00AD52A4">
              <w:rPr>
                <w:lang w:val="en-US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3EE70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b/>
                <w:bCs/>
                <w:lang w:val="en-US"/>
              </w:rPr>
              <w:t>Processed targets</w:t>
            </w:r>
          </w:p>
        </w:tc>
        <w:tc>
          <w:tcPr>
            <w:tcW w:w="262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EFE27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b/>
                <w:bCs/>
                <w:lang w:val="en-US"/>
              </w:rPr>
              <w:t>Errors</w:t>
            </w:r>
          </w:p>
        </w:tc>
        <w:tc>
          <w:tcPr>
            <w:tcW w:w="278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8F23D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b/>
                <w:bCs/>
                <w:lang w:val="en-US"/>
              </w:rPr>
              <w:t>Accuracy (% errors)</w:t>
            </w:r>
          </w:p>
          <w:p w14:paraId="5DE1E05B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</w:p>
        </w:tc>
      </w:tr>
      <w:tr w:rsidR="00D145C1" w:rsidRPr="001B6699" w14:paraId="6665A9FF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D8406" w14:textId="77777777" w:rsidR="00D145C1" w:rsidRPr="00AD52A4" w:rsidRDefault="00D145C1" w:rsidP="007B2BFB">
            <w:pPr>
              <w:rPr>
                <w:lang w:val="en-US"/>
              </w:rPr>
            </w:pPr>
            <w:r w:rsidRPr="00AD52A4">
              <w:rPr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ECEEC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4E737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6D44B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lang w:val="en-US"/>
              </w:rPr>
              <w:t>b</w:t>
            </w:r>
            <w:r w:rsidRPr="00AD52A4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AF446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9EFA7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lang w:val="en-US"/>
              </w:rPr>
              <w:t>b</w:t>
            </w:r>
            <w:r w:rsidRPr="00AD52A4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BCBC9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D145C1" w:rsidRPr="001B6699" w14:paraId="602FF674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77C84" w14:textId="77777777" w:rsidR="00D145C1" w:rsidRPr="00AD52A4" w:rsidRDefault="00D145C1" w:rsidP="007B2BFB">
            <w:pPr>
              <w:rPr>
                <w:b/>
                <w:bCs/>
                <w:sz w:val="22"/>
                <w:szCs w:val="22"/>
                <w:vertAlign w:val="subscript"/>
                <w:lang w:val="en-US"/>
              </w:rPr>
            </w:pPr>
            <w:r w:rsidRPr="00AD52A4">
              <w:rPr>
                <w:b/>
                <w:bCs/>
                <w:sz w:val="22"/>
                <w:szCs w:val="22"/>
                <w:lang w:val="en-US"/>
              </w:rPr>
              <w:t>T</w:t>
            </w:r>
            <w:r w:rsidRPr="00AD52A4">
              <w:rPr>
                <w:b/>
                <w:bCs/>
                <w:sz w:val="22"/>
                <w:szCs w:val="22"/>
                <w:vertAlign w:val="subscript"/>
                <w:lang w:val="en-US"/>
              </w:rPr>
              <w:t xml:space="preserve">0 </w:t>
            </w:r>
            <w:r w:rsidRPr="00AD52A4">
              <w:rPr>
                <w:rFonts w:ascii="Symbol" w:eastAsia="Symbol" w:hAnsi="Symbol" w:cs="Symbol"/>
                <w:lang w:val="en-US"/>
              </w:rPr>
              <w:t>®</w:t>
            </w:r>
            <w:r w:rsidRPr="00AD52A4">
              <w:rPr>
                <w:b/>
                <w:bCs/>
                <w:sz w:val="22"/>
                <w:szCs w:val="22"/>
                <w:lang w:val="en-US"/>
              </w:rPr>
              <w:t xml:space="preserve"> T</w:t>
            </w:r>
            <w:r w:rsidRPr="00AD52A4">
              <w:rPr>
                <w:b/>
                <w:bCs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0CED7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-0.342</w:t>
            </w:r>
          </w:p>
          <w:p w14:paraId="45FBBD63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3.665-2.981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D4A0B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83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E61FC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-0.091</w:t>
            </w:r>
          </w:p>
          <w:p w14:paraId="3471E028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1.001-0.81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12FAF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83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EF530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021</w:t>
            </w:r>
          </w:p>
          <w:p w14:paraId="7090F725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148-0.191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635F0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794</w:t>
            </w:r>
          </w:p>
        </w:tc>
      </w:tr>
      <w:tr w:rsidR="00D145C1" w:rsidRPr="001B6699" w14:paraId="4B009EAF" w14:textId="77777777" w:rsidTr="007B2BFB"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E97CF" w14:textId="77777777" w:rsidR="00D145C1" w:rsidRPr="00AD52A4" w:rsidRDefault="00D145C1" w:rsidP="007B2BFB">
            <w:pPr>
              <w:rPr>
                <w:vertAlign w:val="subscript"/>
                <w:lang w:val="en-US"/>
              </w:rPr>
            </w:pPr>
            <w:r w:rsidRPr="00AD52A4">
              <w:rPr>
                <w:b/>
                <w:bCs/>
                <w:sz w:val="22"/>
                <w:szCs w:val="22"/>
                <w:lang w:val="en-US"/>
              </w:rPr>
              <w:t>T</w:t>
            </w:r>
            <w:r w:rsidRPr="00AD52A4">
              <w:rPr>
                <w:b/>
                <w:bCs/>
                <w:sz w:val="22"/>
                <w:szCs w:val="22"/>
                <w:vertAlign w:val="subscript"/>
                <w:lang w:val="en-US"/>
              </w:rPr>
              <w:t>1</w:t>
            </w:r>
            <w:r w:rsidRPr="00AD52A4">
              <w:rPr>
                <w:rFonts w:ascii="Symbol" w:eastAsia="Symbol" w:hAnsi="Symbol" w:cs="Symbol"/>
                <w:lang w:val="en-US"/>
              </w:rPr>
              <w:t>®</w:t>
            </w:r>
            <w:r w:rsidRPr="00AD52A4">
              <w:rPr>
                <w:b/>
                <w:bCs/>
                <w:sz w:val="22"/>
                <w:szCs w:val="22"/>
                <w:lang w:val="en-US"/>
              </w:rPr>
              <w:t xml:space="preserve"> T</w:t>
            </w:r>
            <w:r w:rsidRPr="00AD52A4">
              <w:rPr>
                <w:b/>
                <w:bCs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2A79B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-0.159</w:t>
            </w:r>
          </w:p>
          <w:p w14:paraId="3744C31F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1.512-1.195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E3F9F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80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B9BEB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116</w:t>
            </w:r>
          </w:p>
          <w:p w14:paraId="22F94217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.216-0.447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93D47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4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0AD3B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021</w:t>
            </w:r>
          </w:p>
          <w:p w14:paraId="7EE25B24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044-0.086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F6272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495</w:t>
            </w:r>
          </w:p>
        </w:tc>
      </w:tr>
      <w:tr w:rsidR="00D145C1" w:rsidRPr="00AD52A4" w14:paraId="5B50FF3E" w14:textId="77777777" w:rsidTr="007B2BFB">
        <w:trPr>
          <w:gridAfter w:val="2"/>
          <w:wAfter w:w="2786" w:type="dxa"/>
        </w:trPr>
        <w:tc>
          <w:tcPr>
            <w:tcW w:w="1377" w:type="dxa"/>
            <w:tcBorders>
              <w:top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46F4C" w14:textId="77777777" w:rsidR="00D145C1" w:rsidRPr="00AD52A4" w:rsidRDefault="00D145C1" w:rsidP="007B2BFB">
            <w:pPr>
              <w:rPr>
                <w:lang w:val="en-US"/>
              </w:rPr>
            </w:pPr>
            <w:r w:rsidRPr="00AD52A4">
              <w:rPr>
                <w:lang w:val="en-US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E9AA3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b/>
                <w:bCs/>
                <w:lang w:val="en-US"/>
              </w:rPr>
              <w:t>Corrected total score</w:t>
            </w:r>
          </w:p>
        </w:tc>
        <w:tc>
          <w:tcPr>
            <w:tcW w:w="262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F4BF0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b/>
                <w:bCs/>
                <w:lang w:val="en-US"/>
              </w:rPr>
              <w:t>Concentration performance</w:t>
            </w:r>
          </w:p>
        </w:tc>
      </w:tr>
      <w:tr w:rsidR="00D145C1" w:rsidRPr="00AD52A4" w14:paraId="293E2655" w14:textId="77777777" w:rsidTr="007B2BFB">
        <w:trPr>
          <w:gridAfter w:val="2"/>
          <w:wAfter w:w="2786" w:type="dxa"/>
        </w:trPr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CCB2F" w14:textId="77777777" w:rsidR="00D145C1" w:rsidRPr="00AD52A4" w:rsidRDefault="00D145C1" w:rsidP="007B2BFB">
            <w:pPr>
              <w:rPr>
                <w:lang w:val="en-US"/>
              </w:rPr>
            </w:pPr>
            <w:r w:rsidRPr="00AD52A4">
              <w:rPr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BA5DC" w14:textId="77777777" w:rsidR="00D145C1" w:rsidRPr="00AD52A4" w:rsidRDefault="00D145C1" w:rsidP="007B2B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AD52A4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6D652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8C2C2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rFonts w:ascii="Symbol" w:eastAsia="Symbol" w:hAnsi="Symbol" w:cs="Symbol"/>
                <w:b/>
                <w:bCs/>
                <w:lang w:val="en-US"/>
              </w:rPr>
              <w:t>b</w:t>
            </w:r>
            <w:r w:rsidRPr="00AD52A4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46471" w14:textId="77777777" w:rsidR="00D145C1" w:rsidRPr="00AD52A4" w:rsidRDefault="00D145C1" w:rsidP="007B2BFB">
            <w:pPr>
              <w:rPr>
                <w:b/>
                <w:bCs/>
                <w:lang w:val="en-US"/>
              </w:rPr>
            </w:pPr>
            <w:r w:rsidRPr="00AD52A4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D145C1" w:rsidRPr="00AD52A4" w14:paraId="6B786A7D" w14:textId="77777777" w:rsidTr="007B2BFB">
        <w:trPr>
          <w:gridAfter w:val="2"/>
          <w:wAfter w:w="2786" w:type="dxa"/>
        </w:trPr>
        <w:tc>
          <w:tcPr>
            <w:tcW w:w="1377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15834" w14:textId="77777777" w:rsidR="00D145C1" w:rsidRPr="00AD52A4" w:rsidRDefault="00D145C1" w:rsidP="007B2BFB">
            <w:pPr>
              <w:rPr>
                <w:b/>
                <w:bCs/>
                <w:sz w:val="22"/>
                <w:szCs w:val="22"/>
                <w:vertAlign w:val="subscript"/>
                <w:lang w:val="en-US"/>
              </w:rPr>
            </w:pPr>
            <w:r w:rsidRPr="00AD52A4">
              <w:rPr>
                <w:b/>
                <w:bCs/>
                <w:sz w:val="22"/>
                <w:szCs w:val="22"/>
                <w:lang w:val="en-US"/>
              </w:rPr>
              <w:t>T</w:t>
            </w:r>
            <w:r w:rsidRPr="00AD52A4">
              <w:rPr>
                <w:b/>
                <w:bCs/>
                <w:sz w:val="22"/>
                <w:szCs w:val="22"/>
                <w:vertAlign w:val="subscript"/>
                <w:lang w:val="en-US"/>
              </w:rPr>
              <w:t xml:space="preserve">0 </w:t>
            </w:r>
            <w:r w:rsidRPr="00AD52A4">
              <w:rPr>
                <w:rFonts w:ascii="Symbol" w:eastAsia="Symbol" w:hAnsi="Symbol" w:cs="Symbol"/>
                <w:lang w:val="en-US"/>
              </w:rPr>
              <w:t>®</w:t>
            </w:r>
            <w:r w:rsidRPr="00AD52A4">
              <w:rPr>
                <w:b/>
                <w:bCs/>
                <w:sz w:val="22"/>
                <w:szCs w:val="22"/>
                <w:lang w:val="en-US"/>
              </w:rPr>
              <w:t xml:space="preserve"> T</w:t>
            </w:r>
            <w:r w:rsidRPr="00AD52A4">
              <w:rPr>
                <w:b/>
                <w:bCs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1AE1D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-0.222</w:t>
            </w:r>
          </w:p>
          <w:p w14:paraId="4A71659A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2.963-2.520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3A154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86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1124B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-0.164</w:t>
            </w:r>
          </w:p>
          <w:p w14:paraId="7107ADF8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1.379-0.05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A046B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780</w:t>
            </w:r>
          </w:p>
        </w:tc>
      </w:tr>
      <w:tr w:rsidR="00D145C1" w:rsidRPr="00AD52A4" w14:paraId="74790148" w14:textId="77777777" w:rsidTr="007B2BFB">
        <w:trPr>
          <w:gridAfter w:val="2"/>
          <w:wAfter w:w="2786" w:type="dxa"/>
        </w:trPr>
        <w:tc>
          <w:tcPr>
            <w:tcW w:w="1377" w:type="dxa"/>
            <w:tcBorders>
              <w:top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A33A7" w14:textId="77777777" w:rsidR="00D145C1" w:rsidRPr="00AD52A4" w:rsidRDefault="00D145C1" w:rsidP="007B2BFB">
            <w:pPr>
              <w:rPr>
                <w:lang w:val="en-US"/>
              </w:rPr>
            </w:pPr>
            <w:r w:rsidRPr="00AD52A4">
              <w:rPr>
                <w:b/>
                <w:bCs/>
                <w:sz w:val="22"/>
                <w:szCs w:val="22"/>
                <w:lang w:val="en-US"/>
              </w:rPr>
              <w:t>T</w:t>
            </w:r>
            <w:r w:rsidRPr="00AD52A4">
              <w:rPr>
                <w:b/>
                <w:bCs/>
                <w:sz w:val="22"/>
                <w:szCs w:val="22"/>
                <w:vertAlign w:val="subscript"/>
                <w:lang w:val="en-US"/>
              </w:rPr>
              <w:t>1</w:t>
            </w:r>
            <w:r w:rsidRPr="00AD52A4">
              <w:rPr>
                <w:rFonts w:ascii="Symbol" w:eastAsia="Symbol" w:hAnsi="Symbol" w:cs="Symbol"/>
                <w:lang w:val="en-US"/>
              </w:rPr>
              <w:t>®</w:t>
            </w:r>
            <w:r w:rsidRPr="00AD52A4">
              <w:rPr>
                <w:b/>
                <w:bCs/>
                <w:sz w:val="22"/>
                <w:szCs w:val="22"/>
                <w:lang w:val="en-US"/>
              </w:rPr>
              <w:t xml:space="preserve"> T</w:t>
            </w:r>
            <w:r w:rsidRPr="00AD52A4">
              <w:rPr>
                <w:b/>
                <w:bCs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C3310" w14:textId="77777777" w:rsidR="00D145C1" w:rsidRPr="00AD52A4" w:rsidRDefault="00D145C1" w:rsidP="007B2BFB">
            <w:pPr>
              <w:tabs>
                <w:tab w:val="center" w:pos="752"/>
              </w:tabs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</w:t>
            </w:r>
            <w:r w:rsidRPr="00AD52A4">
              <w:rPr>
                <w:sz w:val="20"/>
                <w:szCs w:val="20"/>
                <w:lang w:val="en-US"/>
              </w:rPr>
              <w:tab/>
              <w:t>-0.020</w:t>
            </w:r>
          </w:p>
          <w:p w14:paraId="59FF926D" w14:textId="77777777" w:rsidR="00D145C1" w:rsidRPr="00AD52A4" w:rsidRDefault="00D145C1" w:rsidP="007B2BFB">
            <w:pPr>
              <w:tabs>
                <w:tab w:val="center" w:pos="752"/>
              </w:tabs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1.300-1.260)</w:t>
            </w:r>
          </w:p>
          <w:p w14:paraId="3CA1407B" w14:textId="77777777" w:rsidR="00D145C1" w:rsidRPr="00AD52A4" w:rsidRDefault="00D145C1" w:rsidP="007B2BFB">
            <w:pPr>
              <w:tabs>
                <w:tab w:val="center" w:pos="7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38335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97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D378A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-0.143</w:t>
            </w:r>
          </w:p>
          <w:p w14:paraId="47884DD9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(-0.858-0.57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F57D2" w14:textId="77777777" w:rsidR="00D145C1" w:rsidRPr="00AD52A4" w:rsidRDefault="00D145C1" w:rsidP="007B2BFB">
            <w:pPr>
              <w:rPr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 0.672</w:t>
            </w:r>
          </w:p>
        </w:tc>
      </w:tr>
      <w:tr w:rsidR="00D145C1" w:rsidRPr="00D40033" w14:paraId="0B31CBAA" w14:textId="77777777" w:rsidTr="007B2BFB">
        <w:trPr>
          <w:gridAfter w:val="2"/>
          <w:wAfter w:w="2786" w:type="dxa"/>
        </w:trPr>
        <w:tc>
          <w:tcPr>
            <w:tcW w:w="6619" w:type="dxa"/>
            <w:gridSpan w:val="5"/>
            <w:tcBorders>
              <w:top w:val="single" w:sz="4" w:space="0" w:color="auto"/>
              <w:bottom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319DF" w14:textId="77777777" w:rsidR="00D145C1" w:rsidRPr="00AD52A4" w:rsidRDefault="00D145C1" w:rsidP="007B2BFB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D52A4">
              <w:rPr>
                <w:sz w:val="20"/>
                <w:szCs w:val="20"/>
                <w:lang w:val="en-US"/>
              </w:rPr>
              <w:t>CI=Confidence interval</w:t>
            </w:r>
          </w:p>
          <w:p w14:paraId="00745D74" w14:textId="4CD3B647" w:rsidR="00D145C1" w:rsidRPr="00506588" w:rsidRDefault="00D145C1" w:rsidP="007B2BFB">
            <w:pPr>
              <w:rPr>
                <w:lang w:val="en-US"/>
              </w:rPr>
            </w:pPr>
            <w:r w:rsidRPr="00AD52A4">
              <w:rPr>
                <w:i/>
                <w:iCs/>
                <w:sz w:val="20"/>
                <w:szCs w:val="20"/>
                <w:lang w:val="en-US"/>
              </w:rPr>
              <w:t>Note.</w:t>
            </w:r>
            <w:r w:rsidRPr="00AD52A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52A4">
              <w:rPr>
                <w:color w:val="202122"/>
                <w:sz w:val="20"/>
                <w:szCs w:val="20"/>
                <w:lang w:val="en-US"/>
              </w:rPr>
              <w:t>Šidák</w:t>
            </w:r>
            <w:proofErr w:type="spellEnd"/>
            <w:r w:rsidRPr="00AD52A4">
              <w:rPr>
                <w:sz w:val="20"/>
                <w:szCs w:val="20"/>
                <w:lang w:val="en-US"/>
              </w:rPr>
              <w:t xml:space="preserve"> corrected significance </w:t>
            </w:r>
            <w:r w:rsidRPr="00581D29">
              <w:rPr>
                <w:sz w:val="20"/>
                <w:szCs w:val="20"/>
                <w:lang w:val="en-US"/>
              </w:rPr>
              <w:t xml:space="preserve">level: </w:t>
            </w:r>
            <w:r w:rsidR="00D61CBA">
              <w:rPr>
                <w:rFonts w:ascii="Symbol" w:eastAsia="Symbol" w:hAnsi="Symbol" w:cs="Symbol"/>
                <w:sz w:val="20"/>
                <w:szCs w:val="20"/>
                <w:lang w:val="en-US"/>
              </w:rPr>
              <w:t>a</w:t>
            </w:r>
            <w:r w:rsidR="00D61CBA" w:rsidRPr="007C11DB">
              <w:rPr>
                <w:sz w:val="20"/>
                <w:szCs w:val="20"/>
                <w:lang w:val="en-US"/>
              </w:rPr>
              <w:t>=</w:t>
            </w:r>
            <w:r w:rsidRPr="00506588">
              <w:rPr>
                <w:rStyle w:val="dcg-mq-digit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0051</w:t>
            </w:r>
            <w:r w:rsidR="00581D29" w:rsidRPr="00506588">
              <w:rPr>
                <w:rStyle w:val="dcg-mq-digit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</w:p>
        </w:tc>
      </w:tr>
    </w:tbl>
    <w:p w14:paraId="105EE5CB" w14:textId="77777777" w:rsidR="00D145C1" w:rsidRPr="00F936FA" w:rsidRDefault="00D145C1" w:rsidP="00D145C1">
      <w:pPr>
        <w:rPr>
          <w:lang w:val="en-US"/>
        </w:rPr>
      </w:pPr>
    </w:p>
    <w:p w14:paraId="01D06094" w14:textId="1EF77198" w:rsidR="00D145C1" w:rsidRDefault="00D145C1" w:rsidP="00C41942">
      <w:pPr>
        <w:rPr>
          <w:lang w:val="en-US"/>
        </w:rPr>
      </w:pPr>
    </w:p>
    <w:p w14:paraId="15CDA944" w14:textId="51161DF3" w:rsidR="006A6684" w:rsidRDefault="006A6684" w:rsidP="00C41942">
      <w:pPr>
        <w:rPr>
          <w:lang w:val="en-US"/>
        </w:rPr>
      </w:pPr>
    </w:p>
    <w:p w14:paraId="2C790E8E" w14:textId="38CAAAF7" w:rsidR="00B17936" w:rsidRPr="00B36DB6" w:rsidRDefault="00B17936" w:rsidP="00B17936">
      <w:pPr>
        <w:rPr>
          <w:sz w:val="20"/>
          <w:szCs w:val="20"/>
          <w:lang w:val="en-US"/>
        </w:rPr>
      </w:pPr>
      <w:r w:rsidRPr="009275B4">
        <w:rPr>
          <w:b/>
          <w:bCs/>
          <w:lang w:val="en-US"/>
        </w:rPr>
        <w:t xml:space="preserve">Supplementary </w:t>
      </w:r>
      <w:r w:rsidR="00A97E79">
        <w:rPr>
          <w:b/>
          <w:bCs/>
          <w:lang w:val="en-US"/>
        </w:rPr>
        <w:t>T</w:t>
      </w:r>
      <w:r w:rsidRPr="009275B4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3</w:t>
      </w:r>
      <w:r w:rsidRPr="009275B4">
        <w:rPr>
          <w:b/>
          <w:bCs/>
          <w:lang w:val="en-US"/>
        </w:rPr>
        <w:t>. The relationship between proportional weight change and change in cognitive performance on WMS-III and WAIS-IV indexes in patients with severe anorexia nervosa from admission (T</w:t>
      </w:r>
      <w:r w:rsidRPr="009275B4">
        <w:rPr>
          <w:b/>
          <w:bCs/>
          <w:vertAlign w:val="subscript"/>
          <w:lang w:val="en-US"/>
        </w:rPr>
        <w:t>0</w:t>
      </w:r>
      <w:r w:rsidRPr="009275B4">
        <w:rPr>
          <w:b/>
          <w:bCs/>
          <w:lang w:val="en-US"/>
        </w:rPr>
        <w:t>) to discharge (T</w:t>
      </w:r>
      <w:r w:rsidRPr="009275B4">
        <w:rPr>
          <w:b/>
          <w:bCs/>
          <w:vertAlign w:val="subscript"/>
          <w:lang w:val="en-US"/>
        </w:rPr>
        <w:t>1</w:t>
      </w:r>
      <w:r w:rsidRPr="009275B4">
        <w:rPr>
          <w:b/>
          <w:bCs/>
          <w:lang w:val="en-US"/>
        </w:rPr>
        <w:t>) and from discharge (T</w:t>
      </w:r>
      <w:r w:rsidRPr="009275B4">
        <w:rPr>
          <w:b/>
          <w:bCs/>
          <w:vertAlign w:val="subscript"/>
          <w:lang w:val="en-US"/>
        </w:rPr>
        <w:t>1</w:t>
      </w:r>
      <w:r w:rsidRPr="009275B4">
        <w:rPr>
          <w:b/>
          <w:bCs/>
          <w:lang w:val="en-US"/>
        </w:rPr>
        <w:t>) to follow-up (T</w:t>
      </w:r>
      <w:r w:rsidRPr="009275B4">
        <w:rPr>
          <w:b/>
          <w:bCs/>
          <w:vertAlign w:val="subscript"/>
          <w:lang w:val="en-US"/>
        </w:rPr>
        <w:t>2</w:t>
      </w:r>
      <w:r w:rsidRPr="009275B4">
        <w:rPr>
          <w:b/>
          <w:bCs/>
          <w:lang w:val="en-US"/>
        </w:rPr>
        <w:t>).</w:t>
      </w:r>
    </w:p>
    <w:p w14:paraId="3B302EE2" w14:textId="77777777" w:rsidR="00B17936" w:rsidRPr="00F936FA" w:rsidRDefault="00B17936" w:rsidP="00B17936">
      <w:pPr>
        <w:rPr>
          <w:b/>
          <w:bCs/>
          <w:sz w:val="20"/>
          <w:szCs w:val="20"/>
          <w:lang w:val="en-US"/>
        </w:rPr>
      </w:pPr>
    </w:p>
    <w:tbl>
      <w:tblPr>
        <w:tblW w:w="12191" w:type="dxa"/>
        <w:tblInd w:w="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1399"/>
        <w:gridCol w:w="726"/>
        <w:gridCol w:w="1430"/>
        <w:gridCol w:w="718"/>
        <w:gridCol w:w="1416"/>
        <w:gridCol w:w="851"/>
        <w:gridCol w:w="1415"/>
        <w:gridCol w:w="850"/>
        <w:gridCol w:w="1345"/>
        <w:gridCol w:w="921"/>
      </w:tblGrid>
      <w:tr w:rsidR="00B17936" w:rsidRPr="0077799D" w14:paraId="78F75026" w14:textId="77777777" w:rsidTr="00F41C2E">
        <w:tc>
          <w:tcPr>
            <w:tcW w:w="9925" w:type="dxa"/>
            <w:gridSpan w:val="9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37103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</w:t>
            </w:r>
          </w:p>
          <w:p w14:paraId="479362EC" w14:textId="77777777" w:rsidR="00B17936" w:rsidRPr="0077799D" w:rsidRDefault="00B17936" w:rsidP="00F41C2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WMS-III indexes</w:t>
            </w:r>
          </w:p>
          <w:p w14:paraId="7C46C19C" w14:textId="77777777" w:rsidR="00B17936" w:rsidRPr="0077799D" w:rsidRDefault="00B17936" w:rsidP="00F41C2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17E819F" w14:textId="77777777" w:rsidR="00B17936" w:rsidRPr="0077799D" w:rsidRDefault="00B17936" w:rsidP="00F41C2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D3F85A8" w14:textId="77777777" w:rsidR="00B17936" w:rsidRPr="0077799D" w:rsidRDefault="00B17936" w:rsidP="00F41C2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WAIS-IV </w:t>
            </w:r>
            <w:proofErr w:type="gramStart"/>
            <w:r w:rsidRPr="0077799D">
              <w:rPr>
                <w:b/>
                <w:bCs/>
                <w:sz w:val="20"/>
                <w:szCs w:val="20"/>
                <w:lang w:val="en-US"/>
              </w:rPr>
              <w:t>index</w:t>
            </w:r>
            <w:proofErr w:type="gramEnd"/>
          </w:p>
        </w:tc>
      </w:tr>
      <w:tr w:rsidR="00B17936" w:rsidRPr="0077799D" w14:paraId="6FCBB30C" w14:textId="77777777" w:rsidTr="00F41C2E">
        <w:tc>
          <w:tcPr>
            <w:tcW w:w="1120" w:type="dxa"/>
            <w:tcBorders>
              <w:top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AC501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2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4934C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Auditory </w:t>
            </w:r>
          </w:p>
          <w:p w14:paraId="7CC3C5F0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immediate index</w:t>
            </w:r>
          </w:p>
        </w:tc>
        <w:tc>
          <w:tcPr>
            <w:tcW w:w="214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D87C9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Visual </w:t>
            </w:r>
          </w:p>
          <w:p w14:paraId="399F371C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immediate index </w:t>
            </w:r>
          </w:p>
        </w:tc>
        <w:tc>
          <w:tcPr>
            <w:tcW w:w="2267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20836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Immediate </w:t>
            </w:r>
          </w:p>
          <w:p w14:paraId="4AD1CDB1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memory index</w:t>
            </w:r>
          </w:p>
        </w:tc>
        <w:tc>
          <w:tcPr>
            <w:tcW w:w="226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</w:tcPr>
          <w:p w14:paraId="6DCCE37A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Auditory delayed index</w:t>
            </w:r>
          </w:p>
        </w:tc>
        <w:tc>
          <w:tcPr>
            <w:tcW w:w="2266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</w:tcPr>
          <w:p w14:paraId="683FB9E7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Processing speed index</w:t>
            </w:r>
          </w:p>
        </w:tc>
      </w:tr>
      <w:tr w:rsidR="00B17936" w:rsidRPr="0077799D" w14:paraId="017EA3F4" w14:textId="77777777" w:rsidTr="00F41C2E">
        <w:tc>
          <w:tcPr>
            <w:tcW w:w="1120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0D548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32A29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53C3D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4C5BB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25B0B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B931B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7520C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16344AA" w14:textId="77777777" w:rsidR="00B17936" w:rsidRPr="0077799D" w:rsidRDefault="00B17936" w:rsidP="00F41C2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7799D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</w:tcPr>
          <w:p w14:paraId="384E1157" w14:textId="77777777" w:rsidR="00B17936" w:rsidRPr="0077799D" w:rsidRDefault="00B17936" w:rsidP="00F41C2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p</w:t>
            </w:r>
          </w:p>
        </w:tc>
        <w:tc>
          <w:tcPr>
            <w:tcW w:w="1345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25FBF972" w14:textId="77777777" w:rsidR="00B17936" w:rsidRPr="0077799D" w:rsidRDefault="00B17936" w:rsidP="00F41C2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7799D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4E9D3ECA" w14:textId="77777777" w:rsidR="00B17936" w:rsidRPr="0077799D" w:rsidRDefault="00B17936" w:rsidP="00F41C2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p</w:t>
            </w:r>
          </w:p>
        </w:tc>
      </w:tr>
      <w:tr w:rsidR="00B17936" w:rsidRPr="0077799D" w14:paraId="77302875" w14:textId="77777777" w:rsidTr="00F41C2E">
        <w:tc>
          <w:tcPr>
            <w:tcW w:w="1120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46F93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77799D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77799D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77799D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9537E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 xml:space="preserve"> -0.113 </w:t>
            </w:r>
          </w:p>
          <w:p w14:paraId="70A4B5CD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758-0.532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F800A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71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00888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 xml:space="preserve"> 0.258 </w:t>
            </w:r>
          </w:p>
          <w:p w14:paraId="4993F77D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683-1.199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A4516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57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92C30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0 .073</w:t>
            </w:r>
          </w:p>
          <w:p w14:paraId="7C712D69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795-0.9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81EA4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86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FEC390C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0.010</w:t>
            </w:r>
          </w:p>
          <w:p w14:paraId="74552F10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697-0.7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</w:tcPr>
          <w:p w14:paraId="02FB7160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 xml:space="preserve">  0.976</w:t>
            </w:r>
          </w:p>
          <w:p w14:paraId="03392D65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438F340A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 xml:space="preserve">-0.080 </w:t>
            </w:r>
          </w:p>
          <w:p w14:paraId="67CC44E2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814-0.653)</w:t>
            </w:r>
          </w:p>
        </w:tc>
        <w:tc>
          <w:tcPr>
            <w:tcW w:w="9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27B81D2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0.821</w:t>
            </w:r>
          </w:p>
        </w:tc>
      </w:tr>
      <w:tr w:rsidR="00B17936" w:rsidRPr="0077799D" w14:paraId="192D9A7B" w14:textId="77777777" w:rsidTr="00F41C2E">
        <w:tc>
          <w:tcPr>
            <w:tcW w:w="1120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D022C" w14:textId="77777777" w:rsidR="00B17936" w:rsidRPr="0077799D" w:rsidRDefault="00B17936" w:rsidP="00F41C2E">
            <w:pPr>
              <w:rPr>
                <w:sz w:val="20"/>
                <w:szCs w:val="20"/>
                <w:vertAlign w:val="subscript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77799D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77799D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77799D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91A96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-0.046</w:t>
            </w:r>
          </w:p>
          <w:p w14:paraId="0D9DED13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396-0.303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C99B0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77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0E015" w14:textId="77777777" w:rsidR="00B17936" w:rsidRPr="00586975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</w:t>
            </w:r>
            <w:r w:rsidRPr="00586975">
              <w:rPr>
                <w:sz w:val="20"/>
                <w:szCs w:val="20"/>
                <w:lang w:val="en-US"/>
              </w:rPr>
              <w:t>-0.311</w:t>
            </w:r>
          </w:p>
          <w:p w14:paraId="7A617C3D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586975">
              <w:rPr>
                <w:sz w:val="20"/>
                <w:szCs w:val="20"/>
                <w:lang w:val="en-US"/>
              </w:rPr>
              <w:t>(-0.580-(-0.042)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81E9C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02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AF042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-0.249</w:t>
            </w:r>
          </w:p>
          <w:p w14:paraId="0F0FE68D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543-0.04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C6924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09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2A7394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-0.009</w:t>
            </w:r>
          </w:p>
          <w:p w14:paraId="22A0C504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411-0.3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</w:tcPr>
          <w:p w14:paraId="0CB2F28A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0.962</w:t>
            </w:r>
          </w:p>
        </w:tc>
        <w:tc>
          <w:tcPr>
            <w:tcW w:w="1345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480F4191" w14:textId="77777777" w:rsidR="00B17936" w:rsidRDefault="00B17936" w:rsidP="00F41C2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C86F5E">
              <w:rPr>
                <w:sz w:val="20"/>
                <w:szCs w:val="20"/>
                <w:lang w:val="en-US"/>
              </w:rPr>
              <w:t>.00</w:t>
            </w:r>
            <w:r>
              <w:rPr>
                <w:sz w:val="20"/>
                <w:szCs w:val="20"/>
                <w:lang w:val="en-US"/>
              </w:rPr>
              <w:t>9</w:t>
            </w:r>
          </w:p>
          <w:p w14:paraId="0C5342AD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E85326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E85326">
              <w:rPr>
                <w:sz w:val="20"/>
                <w:szCs w:val="20"/>
                <w:lang w:val="en-US"/>
              </w:rPr>
              <w:t>.274</w:t>
            </w:r>
            <w:r>
              <w:rPr>
                <w:sz w:val="20"/>
                <w:szCs w:val="20"/>
                <w:lang w:val="en-US"/>
              </w:rPr>
              <w:t>-0</w:t>
            </w:r>
            <w:r w:rsidRPr="00E85326">
              <w:rPr>
                <w:sz w:val="20"/>
                <w:szCs w:val="20"/>
                <w:lang w:val="en-US"/>
              </w:rPr>
              <w:t>.29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7131A902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CB63AB">
              <w:rPr>
                <w:sz w:val="20"/>
                <w:szCs w:val="20"/>
                <w:lang w:val="en-US"/>
              </w:rPr>
              <w:t>0.949</w:t>
            </w:r>
          </w:p>
        </w:tc>
      </w:tr>
      <w:tr w:rsidR="00B17936" w:rsidRPr="0077799D" w14:paraId="4997624F" w14:textId="77777777" w:rsidTr="00F41C2E">
        <w:tc>
          <w:tcPr>
            <w:tcW w:w="1120" w:type="dxa"/>
            <w:tcBorders>
              <w:top w:val="single" w:sz="1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C11C4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2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23EB4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Visual delayed index</w:t>
            </w:r>
          </w:p>
        </w:tc>
        <w:tc>
          <w:tcPr>
            <w:tcW w:w="214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C6991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Auditory Recognition Delayed Index</w:t>
            </w:r>
          </w:p>
        </w:tc>
        <w:tc>
          <w:tcPr>
            <w:tcW w:w="2267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AA1EB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General memory index</w:t>
            </w:r>
          </w:p>
        </w:tc>
        <w:tc>
          <w:tcPr>
            <w:tcW w:w="226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</w:tcPr>
          <w:p w14:paraId="2152575D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Working memory index</w:t>
            </w:r>
          </w:p>
        </w:tc>
        <w:tc>
          <w:tcPr>
            <w:tcW w:w="2266" w:type="dxa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14:paraId="6EEE5DF5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17936" w:rsidRPr="0077799D" w14:paraId="2E9C3DC8" w14:textId="77777777" w:rsidTr="00F41C2E">
        <w:tc>
          <w:tcPr>
            <w:tcW w:w="1120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35687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B4D1D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A23BC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9A0BC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84A68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B1FDD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2684F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D687563" w14:textId="77777777" w:rsidR="00B17936" w:rsidRPr="0077799D" w:rsidRDefault="00B17936" w:rsidP="00F41C2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7799D">
              <w:rPr>
                <w:rFonts w:ascii="Symbol" w:eastAsia="Symbol" w:hAnsi="Symbol" w:cs="Symbol"/>
                <w:b/>
                <w:bCs/>
                <w:sz w:val="20"/>
                <w:szCs w:val="20"/>
                <w:lang w:val="en-US"/>
              </w:rPr>
              <w:t>b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</w:tcPr>
          <w:p w14:paraId="2B6C5D3D" w14:textId="77777777" w:rsidR="00B17936" w:rsidRPr="0077799D" w:rsidRDefault="00B17936" w:rsidP="00F41C2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7799D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p</w:t>
            </w:r>
          </w:p>
        </w:tc>
        <w:tc>
          <w:tcPr>
            <w:tcW w:w="2266" w:type="dxa"/>
            <w:gridSpan w:val="2"/>
            <w:tcBorders>
              <w:top w:val="nil"/>
              <w:left w:val="single" w:sz="18" w:space="0" w:color="auto"/>
            </w:tcBorders>
          </w:tcPr>
          <w:p w14:paraId="7741B3D1" w14:textId="77777777" w:rsidR="00B17936" w:rsidRPr="0077799D" w:rsidRDefault="00B17936" w:rsidP="00F41C2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B17936" w:rsidRPr="0077799D" w14:paraId="2E3ED4DA" w14:textId="77777777" w:rsidTr="00F41C2E">
        <w:tc>
          <w:tcPr>
            <w:tcW w:w="1120" w:type="dxa"/>
            <w:tcBorders>
              <w:top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AE804" w14:textId="77777777" w:rsidR="00B17936" w:rsidRPr="0077799D" w:rsidRDefault="00B17936" w:rsidP="00F41C2E">
            <w:pPr>
              <w:rPr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77799D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77799D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77799D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3AA6F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-0.092</w:t>
            </w:r>
          </w:p>
          <w:p w14:paraId="0FCE3B05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1.113-0.930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AE85C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85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0FE72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-0.461</w:t>
            </w:r>
          </w:p>
          <w:p w14:paraId="6FDE19FA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1.545-0.62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77F5C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38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DC9DB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-0.159</w:t>
            </w:r>
          </w:p>
          <w:p w14:paraId="5F35C3CD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933-0.615)</w:t>
            </w:r>
          </w:p>
          <w:p w14:paraId="2CA58962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43C62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67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2DD55E5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0.476</w:t>
            </w:r>
          </w:p>
          <w:p w14:paraId="0034E0F3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140-1.09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</w:tcPr>
          <w:p w14:paraId="07A68AF2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0.123</w:t>
            </w:r>
          </w:p>
        </w:tc>
        <w:tc>
          <w:tcPr>
            <w:tcW w:w="2266" w:type="dxa"/>
            <w:gridSpan w:val="2"/>
            <w:tcBorders>
              <w:top w:val="nil"/>
              <w:left w:val="single" w:sz="18" w:space="0" w:color="auto"/>
            </w:tcBorders>
          </w:tcPr>
          <w:p w14:paraId="1B2D2706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</w:p>
        </w:tc>
      </w:tr>
      <w:tr w:rsidR="00B17936" w:rsidRPr="0077799D" w14:paraId="101E6F6D" w14:textId="77777777" w:rsidTr="00F41C2E">
        <w:tc>
          <w:tcPr>
            <w:tcW w:w="1120" w:type="dxa"/>
            <w:tcBorders>
              <w:top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872BE" w14:textId="77777777" w:rsidR="00B17936" w:rsidRPr="0077799D" w:rsidRDefault="00B17936" w:rsidP="00F41C2E">
            <w:pPr>
              <w:rPr>
                <w:sz w:val="20"/>
                <w:szCs w:val="20"/>
                <w:vertAlign w:val="subscript"/>
                <w:lang w:val="en-US"/>
              </w:rPr>
            </w:pPr>
            <w:r w:rsidRPr="0077799D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77799D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77799D">
              <w:rPr>
                <w:rFonts w:ascii="Symbol" w:eastAsia="Symbol" w:hAnsi="Symbol" w:cs="Symbol"/>
                <w:sz w:val="20"/>
                <w:szCs w:val="20"/>
                <w:lang w:val="en-US"/>
              </w:rPr>
              <w:t>®</w:t>
            </w:r>
            <w:r w:rsidRPr="0077799D">
              <w:rPr>
                <w:b/>
                <w:bCs/>
                <w:sz w:val="20"/>
                <w:szCs w:val="20"/>
                <w:lang w:val="en-US"/>
              </w:rPr>
              <w:t xml:space="preserve"> T</w:t>
            </w:r>
            <w:r w:rsidRPr="0077799D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6C66B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0.083</w:t>
            </w:r>
          </w:p>
          <w:p w14:paraId="4886BB81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354-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42C63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68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7BAB7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-0.201</w:t>
            </w:r>
          </w:p>
          <w:p w14:paraId="7C82D5EB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702-0.299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59799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40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5B2E7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028</w:t>
            </w:r>
          </w:p>
          <w:p w14:paraId="37CD3E75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369-0.4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1CF9E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 0.87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CE6B452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0.088</w:t>
            </w:r>
          </w:p>
          <w:p w14:paraId="09A0720D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(-0.175-0.3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6B442267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  <w:r w:rsidRPr="0077799D">
              <w:rPr>
                <w:sz w:val="20"/>
                <w:szCs w:val="20"/>
                <w:lang w:val="en-US"/>
              </w:rPr>
              <w:t>0.481</w:t>
            </w:r>
          </w:p>
        </w:tc>
        <w:tc>
          <w:tcPr>
            <w:tcW w:w="2266" w:type="dxa"/>
            <w:gridSpan w:val="2"/>
            <w:tcBorders>
              <w:top w:val="nil"/>
              <w:left w:val="single" w:sz="18" w:space="0" w:color="auto"/>
              <w:bottom w:val="nil"/>
            </w:tcBorders>
          </w:tcPr>
          <w:p w14:paraId="2FE8C6C6" w14:textId="77777777" w:rsidR="00B17936" w:rsidRPr="0077799D" w:rsidRDefault="00B17936" w:rsidP="00F41C2E">
            <w:pPr>
              <w:rPr>
                <w:sz w:val="20"/>
                <w:szCs w:val="20"/>
                <w:lang w:val="en-US"/>
              </w:rPr>
            </w:pPr>
          </w:p>
        </w:tc>
      </w:tr>
      <w:tr w:rsidR="00B17936" w:rsidRPr="00D40033" w14:paraId="594C3AC3" w14:textId="77777777" w:rsidTr="00F41C2E">
        <w:tc>
          <w:tcPr>
            <w:tcW w:w="12191" w:type="dxa"/>
            <w:gridSpan w:val="11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565BC" w14:textId="77777777" w:rsidR="00B17936" w:rsidRDefault="00B17936" w:rsidP="00F41C2E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=Confidence interval</w:t>
            </w:r>
          </w:p>
          <w:p w14:paraId="363CE5E4" w14:textId="7104AD03" w:rsidR="00B17936" w:rsidRPr="00994DDE" w:rsidRDefault="00B17936" w:rsidP="00F41C2E">
            <w:pPr>
              <w:rPr>
                <w:sz w:val="20"/>
                <w:szCs w:val="20"/>
                <w:lang w:val="en-US"/>
              </w:rPr>
            </w:pPr>
            <w:r w:rsidRPr="00CB2112">
              <w:rPr>
                <w:i/>
                <w:iCs/>
                <w:sz w:val="20"/>
                <w:szCs w:val="20"/>
                <w:lang w:val="en-US"/>
              </w:rPr>
              <w:t>Note.</w:t>
            </w:r>
            <w:r w:rsidRPr="0077799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94DDE">
              <w:rPr>
                <w:color w:val="202122"/>
                <w:sz w:val="20"/>
                <w:szCs w:val="20"/>
                <w:lang w:val="en-US"/>
              </w:rPr>
              <w:t>Šidák</w:t>
            </w:r>
            <w:proofErr w:type="spellEnd"/>
            <w:r w:rsidRPr="00232AB1">
              <w:rPr>
                <w:sz w:val="20"/>
                <w:szCs w:val="20"/>
                <w:lang w:val="en-US"/>
              </w:rPr>
              <w:t xml:space="preserve"> corrected significance level: </w:t>
            </w:r>
            <w:r w:rsidR="00D61CBA">
              <w:rPr>
                <w:rFonts w:ascii="Symbol" w:eastAsia="Symbol" w:hAnsi="Symbol" w:cs="Symbol"/>
                <w:sz w:val="20"/>
                <w:szCs w:val="20"/>
                <w:lang w:val="en-US"/>
              </w:rPr>
              <w:t>a</w:t>
            </w:r>
            <w:r w:rsidR="00D61CBA" w:rsidRPr="007C11DB">
              <w:rPr>
                <w:sz w:val="20"/>
                <w:szCs w:val="20"/>
                <w:lang w:val="en-US"/>
              </w:rPr>
              <w:t>=</w:t>
            </w:r>
            <w:r w:rsidRPr="00994DDE">
              <w:rPr>
                <w:rStyle w:val="dcg-mq-digit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0.0028</w:t>
            </w:r>
          </w:p>
        </w:tc>
      </w:tr>
    </w:tbl>
    <w:p w14:paraId="5C7729FF" w14:textId="77777777" w:rsidR="00B17936" w:rsidRPr="00F936FA" w:rsidRDefault="00B17936" w:rsidP="00B17936">
      <w:pPr>
        <w:rPr>
          <w:b/>
          <w:bCs/>
          <w:sz w:val="20"/>
          <w:szCs w:val="20"/>
          <w:highlight w:val="yellow"/>
          <w:lang w:val="en-US"/>
        </w:rPr>
      </w:pPr>
    </w:p>
    <w:p w14:paraId="62930FB3" w14:textId="77777777" w:rsidR="00B17936" w:rsidRPr="00F936FA" w:rsidRDefault="00B17936" w:rsidP="00B17936">
      <w:pPr>
        <w:rPr>
          <w:lang w:val="en-US"/>
        </w:rPr>
      </w:pPr>
    </w:p>
    <w:p w14:paraId="5887CDB7" w14:textId="3ECE2DBA" w:rsidR="00B17936" w:rsidRDefault="00B17936" w:rsidP="00C41942">
      <w:pPr>
        <w:rPr>
          <w:lang w:val="en-US"/>
        </w:rPr>
      </w:pPr>
    </w:p>
    <w:sectPr w:rsidR="00B17936" w:rsidSect="003B10E9">
      <w:type w:val="continuous"/>
      <w:pgSz w:w="16838" w:h="11906" w:orient="landscape"/>
      <w:pgMar w:top="1134" w:right="1701" w:bottom="1134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D2D84" w14:textId="77777777" w:rsidR="00A0731D" w:rsidRDefault="00A0731D" w:rsidP="003B3544">
      <w:r>
        <w:separator/>
      </w:r>
    </w:p>
  </w:endnote>
  <w:endnote w:type="continuationSeparator" w:id="0">
    <w:p w14:paraId="6BB3E746" w14:textId="77777777" w:rsidR="00A0731D" w:rsidRDefault="00A0731D" w:rsidP="003B3544">
      <w:r>
        <w:continuationSeparator/>
      </w:r>
    </w:p>
  </w:endnote>
  <w:endnote w:type="continuationNotice" w:id="1">
    <w:p w14:paraId="26078EA4" w14:textId="77777777" w:rsidR="00A0731D" w:rsidRDefault="00A073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47478" w14:textId="089AD891" w:rsidR="00B4055D" w:rsidRDefault="00B4055D" w:rsidP="00D835C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36C6CCEB" w14:textId="77777777" w:rsidR="00B4055D" w:rsidRDefault="00B4055D" w:rsidP="00B405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3876639"/>
      <w:docPartObj>
        <w:docPartGallery w:val="Page Numbers (Bottom of Page)"/>
        <w:docPartUnique/>
      </w:docPartObj>
    </w:sdtPr>
    <w:sdtContent>
      <w:p w14:paraId="0822D70B" w14:textId="6DA7B658" w:rsidR="00B4055D" w:rsidRDefault="00B4055D" w:rsidP="00D835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61B233" w14:textId="77777777" w:rsidR="00B4055D" w:rsidRDefault="00B4055D" w:rsidP="00B405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C7B93" w14:textId="77777777" w:rsidR="00A0731D" w:rsidRDefault="00A0731D" w:rsidP="003B3544">
      <w:r>
        <w:separator/>
      </w:r>
    </w:p>
  </w:footnote>
  <w:footnote w:type="continuationSeparator" w:id="0">
    <w:p w14:paraId="113E98FD" w14:textId="77777777" w:rsidR="00A0731D" w:rsidRDefault="00A0731D" w:rsidP="003B3544">
      <w:r>
        <w:continuationSeparator/>
      </w:r>
    </w:p>
  </w:footnote>
  <w:footnote w:type="continuationNotice" w:id="1">
    <w:p w14:paraId="281BA949" w14:textId="77777777" w:rsidR="00A0731D" w:rsidRDefault="00A0731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E5188"/>
    <w:multiLevelType w:val="hybridMultilevel"/>
    <w:tmpl w:val="814E3368"/>
    <w:lvl w:ilvl="0" w:tplc="CEBCA4D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22A23"/>
    <w:multiLevelType w:val="hybridMultilevel"/>
    <w:tmpl w:val="A58EC176"/>
    <w:lvl w:ilvl="0" w:tplc="EF1CBB4A">
      <w:start w:val="4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E0432"/>
    <w:multiLevelType w:val="multilevel"/>
    <w:tmpl w:val="558E9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8031DC"/>
    <w:multiLevelType w:val="hybridMultilevel"/>
    <w:tmpl w:val="5D32B4A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6744C"/>
    <w:multiLevelType w:val="hybridMultilevel"/>
    <w:tmpl w:val="271229EC"/>
    <w:lvl w:ilvl="0" w:tplc="9ED6F5E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E74E70"/>
    <w:multiLevelType w:val="hybridMultilevel"/>
    <w:tmpl w:val="0A64E8BC"/>
    <w:lvl w:ilvl="0" w:tplc="7662F24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D45D98"/>
    <w:multiLevelType w:val="hybridMultilevel"/>
    <w:tmpl w:val="4B068DBC"/>
    <w:lvl w:ilvl="0" w:tplc="640EFBA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DE6944"/>
    <w:multiLevelType w:val="hybridMultilevel"/>
    <w:tmpl w:val="2034ACD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E61015"/>
    <w:multiLevelType w:val="hybridMultilevel"/>
    <w:tmpl w:val="3EE06C14"/>
    <w:lvl w:ilvl="0" w:tplc="BB86AD1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E8008E"/>
    <w:multiLevelType w:val="hybridMultilevel"/>
    <w:tmpl w:val="388A87A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6F5AED"/>
    <w:multiLevelType w:val="hybridMultilevel"/>
    <w:tmpl w:val="B8320D76"/>
    <w:lvl w:ilvl="0" w:tplc="8F02B76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22C5787"/>
    <w:multiLevelType w:val="hybridMultilevel"/>
    <w:tmpl w:val="39B8CBF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B841D8"/>
    <w:multiLevelType w:val="hybridMultilevel"/>
    <w:tmpl w:val="44F8450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F54BC2"/>
    <w:multiLevelType w:val="hybridMultilevel"/>
    <w:tmpl w:val="EAF2D110"/>
    <w:lvl w:ilvl="0" w:tplc="CA1627B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2933A0"/>
    <w:multiLevelType w:val="hybridMultilevel"/>
    <w:tmpl w:val="C97C1CD0"/>
    <w:lvl w:ilvl="0" w:tplc="EA0C87C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12405D"/>
    <w:multiLevelType w:val="hybridMultilevel"/>
    <w:tmpl w:val="5D32B4A6"/>
    <w:lvl w:ilvl="0" w:tplc="050A885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985619"/>
    <w:multiLevelType w:val="hybridMultilevel"/>
    <w:tmpl w:val="16B8E088"/>
    <w:lvl w:ilvl="0" w:tplc="5D642C6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867D70"/>
    <w:multiLevelType w:val="multilevel"/>
    <w:tmpl w:val="239ED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D87248"/>
    <w:multiLevelType w:val="hybridMultilevel"/>
    <w:tmpl w:val="89CE47A4"/>
    <w:lvl w:ilvl="0" w:tplc="29309E68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FC042C"/>
    <w:multiLevelType w:val="multilevel"/>
    <w:tmpl w:val="8F6C9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9571431">
    <w:abstractNumId w:val="14"/>
  </w:num>
  <w:num w:numId="2" w16cid:durableId="656419987">
    <w:abstractNumId w:val="6"/>
  </w:num>
  <w:num w:numId="3" w16cid:durableId="1086415414">
    <w:abstractNumId w:val="2"/>
  </w:num>
  <w:num w:numId="4" w16cid:durableId="1394809584">
    <w:abstractNumId w:val="7"/>
  </w:num>
  <w:num w:numId="5" w16cid:durableId="751007255">
    <w:abstractNumId w:val="12"/>
  </w:num>
  <w:num w:numId="6" w16cid:durableId="889267620">
    <w:abstractNumId w:val="11"/>
  </w:num>
  <w:num w:numId="7" w16cid:durableId="108819567">
    <w:abstractNumId w:val="18"/>
  </w:num>
  <w:num w:numId="8" w16cid:durableId="182129570">
    <w:abstractNumId w:val="4"/>
  </w:num>
  <w:num w:numId="9" w16cid:durableId="389886042">
    <w:abstractNumId w:val="5"/>
  </w:num>
  <w:num w:numId="10" w16cid:durableId="1453208034">
    <w:abstractNumId w:val="13"/>
  </w:num>
  <w:num w:numId="11" w16cid:durableId="2082479838">
    <w:abstractNumId w:val="0"/>
  </w:num>
  <w:num w:numId="12" w16cid:durableId="1831024421">
    <w:abstractNumId w:val="10"/>
  </w:num>
  <w:num w:numId="13" w16cid:durableId="1794206323">
    <w:abstractNumId w:val="15"/>
  </w:num>
  <w:num w:numId="14" w16cid:durableId="1884323120">
    <w:abstractNumId w:val="3"/>
  </w:num>
  <w:num w:numId="15" w16cid:durableId="401100786">
    <w:abstractNumId w:val="16"/>
  </w:num>
  <w:num w:numId="16" w16cid:durableId="1243686773">
    <w:abstractNumId w:val="8"/>
  </w:num>
  <w:num w:numId="17" w16cid:durableId="1520579605">
    <w:abstractNumId w:val="17"/>
  </w:num>
  <w:num w:numId="18" w16cid:durableId="1089933263">
    <w:abstractNumId w:val="19"/>
  </w:num>
  <w:num w:numId="19" w16cid:durableId="559905102">
    <w:abstractNumId w:val="1"/>
  </w:num>
  <w:num w:numId="20" w16cid:durableId="46497854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6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9s2t9fj52ft6ezpxpvvxdvptea2fda0xfw&quot;&gt;Bib 26.04.22&lt;record-ids&gt;&lt;item&gt;22&lt;/item&gt;&lt;item&gt;23&lt;/item&gt;&lt;item&gt;24&lt;/item&gt;&lt;item&gt;26&lt;/item&gt;&lt;item&gt;27&lt;/item&gt;&lt;item&gt;29&lt;/item&gt;&lt;item&gt;31&lt;/item&gt;&lt;item&gt;352&lt;/item&gt;&lt;item&gt;376&lt;/item&gt;&lt;item&gt;382&lt;/item&gt;&lt;item&gt;391&lt;/item&gt;&lt;item&gt;398&lt;/item&gt;&lt;item&gt;399&lt;/item&gt;&lt;item&gt;406&lt;/item&gt;&lt;item&gt;419&lt;/item&gt;&lt;item&gt;424&lt;/item&gt;&lt;item&gt;426&lt;/item&gt;&lt;item&gt;430&lt;/item&gt;&lt;item&gt;434&lt;/item&gt;&lt;item&gt;445&lt;/item&gt;&lt;item&gt;452&lt;/item&gt;&lt;item&gt;494&lt;/item&gt;&lt;item&gt;508&lt;/item&gt;&lt;item&gt;519&lt;/item&gt;&lt;item&gt;531&lt;/item&gt;&lt;item&gt;548&lt;/item&gt;&lt;item&gt;553&lt;/item&gt;&lt;item&gt;564&lt;/item&gt;&lt;item&gt;597&lt;/item&gt;&lt;item&gt;656&lt;/item&gt;&lt;item&gt;728&lt;/item&gt;&lt;item&gt;729&lt;/item&gt;&lt;item&gt;730&lt;/item&gt;&lt;item&gt;731&lt;/item&gt;&lt;item&gt;733&lt;/item&gt;&lt;item&gt;736&lt;/item&gt;&lt;item&gt;737&lt;/item&gt;&lt;item&gt;738&lt;/item&gt;&lt;item&gt;739&lt;/item&gt;&lt;item&gt;743&lt;/item&gt;&lt;item&gt;744&lt;/item&gt;&lt;item&gt;745&lt;/item&gt;&lt;item&gt;746&lt;/item&gt;&lt;item&gt;753&lt;/item&gt;&lt;/record-ids&gt;&lt;/item&gt;&lt;/Libraries&gt;"/>
  </w:docVars>
  <w:rsids>
    <w:rsidRoot w:val="002E78B3"/>
    <w:rsid w:val="000009B3"/>
    <w:rsid w:val="00000C13"/>
    <w:rsid w:val="00000CA1"/>
    <w:rsid w:val="00000F9D"/>
    <w:rsid w:val="0000107A"/>
    <w:rsid w:val="00001674"/>
    <w:rsid w:val="00001A09"/>
    <w:rsid w:val="00004A4A"/>
    <w:rsid w:val="00005343"/>
    <w:rsid w:val="00006513"/>
    <w:rsid w:val="00006789"/>
    <w:rsid w:val="00006D62"/>
    <w:rsid w:val="000079A3"/>
    <w:rsid w:val="00007BAD"/>
    <w:rsid w:val="0001033C"/>
    <w:rsid w:val="00010F40"/>
    <w:rsid w:val="00011A2B"/>
    <w:rsid w:val="00011B0F"/>
    <w:rsid w:val="00012A79"/>
    <w:rsid w:val="00012C77"/>
    <w:rsid w:val="0001381B"/>
    <w:rsid w:val="0001383E"/>
    <w:rsid w:val="00014EA7"/>
    <w:rsid w:val="00015A66"/>
    <w:rsid w:val="000168B0"/>
    <w:rsid w:val="00017129"/>
    <w:rsid w:val="000178EA"/>
    <w:rsid w:val="00020967"/>
    <w:rsid w:val="000209BA"/>
    <w:rsid w:val="0002141F"/>
    <w:rsid w:val="00022010"/>
    <w:rsid w:val="00022349"/>
    <w:rsid w:val="00022F64"/>
    <w:rsid w:val="00023070"/>
    <w:rsid w:val="0002360E"/>
    <w:rsid w:val="00023AA1"/>
    <w:rsid w:val="000241DA"/>
    <w:rsid w:val="00024692"/>
    <w:rsid w:val="00024A76"/>
    <w:rsid w:val="000251EA"/>
    <w:rsid w:val="00025389"/>
    <w:rsid w:val="000262D1"/>
    <w:rsid w:val="00027DEF"/>
    <w:rsid w:val="000300E5"/>
    <w:rsid w:val="00030C3A"/>
    <w:rsid w:val="00031F7E"/>
    <w:rsid w:val="000324A1"/>
    <w:rsid w:val="0003290F"/>
    <w:rsid w:val="00032CA9"/>
    <w:rsid w:val="00032D7C"/>
    <w:rsid w:val="00033203"/>
    <w:rsid w:val="00033509"/>
    <w:rsid w:val="00034041"/>
    <w:rsid w:val="000341DE"/>
    <w:rsid w:val="00034946"/>
    <w:rsid w:val="00034E1D"/>
    <w:rsid w:val="00035016"/>
    <w:rsid w:val="00035397"/>
    <w:rsid w:val="00035577"/>
    <w:rsid w:val="000356A1"/>
    <w:rsid w:val="000356A2"/>
    <w:rsid w:val="000360CE"/>
    <w:rsid w:val="00036F91"/>
    <w:rsid w:val="00037FCA"/>
    <w:rsid w:val="0004029D"/>
    <w:rsid w:val="000402AC"/>
    <w:rsid w:val="00040405"/>
    <w:rsid w:val="000408CA"/>
    <w:rsid w:val="000408DE"/>
    <w:rsid w:val="00040D9C"/>
    <w:rsid w:val="00041222"/>
    <w:rsid w:val="00041354"/>
    <w:rsid w:val="00041E01"/>
    <w:rsid w:val="00042050"/>
    <w:rsid w:val="00042275"/>
    <w:rsid w:val="000426F7"/>
    <w:rsid w:val="00042B36"/>
    <w:rsid w:val="00042D4F"/>
    <w:rsid w:val="000439DE"/>
    <w:rsid w:val="00043C7D"/>
    <w:rsid w:val="0004425B"/>
    <w:rsid w:val="000453C1"/>
    <w:rsid w:val="00046BB7"/>
    <w:rsid w:val="000479C5"/>
    <w:rsid w:val="00047A8B"/>
    <w:rsid w:val="00047CA6"/>
    <w:rsid w:val="00051411"/>
    <w:rsid w:val="00052238"/>
    <w:rsid w:val="000522DA"/>
    <w:rsid w:val="00052305"/>
    <w:rsid w:val="00054275"/>
    <w:rsid w:val="00055182"/>
    <w:rsid w:val="0005587F"/>
    <w:rsid w:val="000560D4"/>
    <w:rsid w:val="0005645F"/>
    <w:rsid w:val="00056778"/>
    <w:rsid w:val="00056A45"/>
    <w:rsid w:val="000572C7"/>
    <w:rsid w:val="00057BCD"/>
    <w:rsid w:val="00057D12"/>
    <w:rsid w:val="00057EFF"/>
    <w:rsid w:val="00060230"/>
    <w:rsid w:val="00061E98"/>
    <w:rsid w:val="00061FF4"/>
    <w:rsid w:val="000625C6"/>
    <w:rsid w:val="0006277D"/>
    <w:rsid w:val="00065290"/>
    <w:rsid w:val="00065D54"/>
    <w:rsid w:val="000665CB"/>
    <w:rsid w:val="0006667C"/>
    <w:rsid w:val="000673AB"/>
    <w:rsid w:val="00067436"/>
    <w:rsid w:val="00067469"/>
    <w:rsid w:val="00067508"/>
    <w:rsid w:val="0006752E"/>
    <w:rsid w:val="000675BF"/>
    <w:rsid w:val="00067891"/>
    <w:rsid w:val="00067A79"/>
    <w:rsid w:val="00070519"/>
    <w:rsid w:val="000711E8"/>
    <w:rsid w:val="000712C7"/>
    <w:rsid w:val="000717A0"/>
    <w:rsid w:val="000719CE"/>
    <w:rsid w:val="00071C54"/>
    <w:rsid w:val="00071F07"/>
    <w:rsid w:val="00072592"/>
    <w:rsid w:val="0007272D"/>
    <w:rsid w:val="0007276F"/>
    <w:rsid w:val="00073071"/>
    <w:rsid w:val="00073D5F"/>
    <w:rsid w:val="00074A05"/>
    <w:rsid w:val="00074DD6"/>
    <w:rsid w:val="00075A2F"/>
    <w:rsid w:val="0007624D"/>
    <w:rsid w:val="00076905"/>
    <w:rsid w:val="00077D05"/>
    <w:rsid w:val="00077E94"/>
    <w:rsid w:val="000802AE"/>
    <w:rsid w:val="00080421"/>
    <w:rsid w:val="00080497"/>
    <w:rsid w:val="00081A26"/>
    <w:rsid w:val="00082B5B"/>
    <w:rsid w:val="0008303C"/>
    <w:rsid w:val="000834A2"/>
    <w:rsid w:val="0008433A"/>
    <w:rsid w:val="0008436C"/>
    <w:rsid w:val="000849A8"/>
    <w:rsid w:val="00085E2C"/>
    <w:rsid w:val="0008604D"/>
    <w:rsid w:val="00086AFD"/>
    <w:rsid w:val="00086E4C"/>
    <w:rsid w:val="00086F20"/>
    <w:rsid w:val="000870F6"/>
    <w:rsid w:val="00087627"/>
    <w:rsid w:val="00090173"/>
    <w:rsid w:val="00090785"/>
    <w:rsid w:val="00090BF4"/>
    <w:rsid w:val="00090FB1"/>
    <w:rsid w:val="0009125E"/>
    <w:rsid w:val="000919D1"/>
    <w:rsid w:val="000920CB"/>
    <w:rsid w:val="000932B4"/>
    <w:rsid w:val="000935F4"/>
    <w:rsid w:val="0009385C"/>
    <w:rsid w:val="00093FDA"/>
    <w:rsid w:val="00095028"/>
    <w:rsid w:val="000956E3"/>
    <w:rsid w:val="000966FA"/>
    <w:rsid w:val="00096977"/>
    <w:rsid w:val="00096F7D"/>
    <w:rsid w:val="00097004"/>
    <w:rsid w:val="00097642"/>
    <w:rsid w:val="00097847"/>
    <w:rsid w:val="00097F07"/>
    <w:rsid w:val="000A0102"/>
    <w:rsid w:val="000A0B24"/>
    <w:rsid w:val="000A1272"/>
    <w:rsid w:val="000A2006"/>
    <w:rsid w:val="000A21C5"/>
    <w:rsid w:val="000A29F8"/>
    <w:rsid w:val="000A332A"/>
    <w:rsid w:val="000A5248"/>
    <w:rsid w:val="000A53D9"/>
    <w:rsid w:val="000A5788"/>
    <w:rsid w:val="000A671F"/>
    <w:rsid w:val="000A7DEC"/>
    <w:rsid w:val="000B02CD"/>
    <w:rsid w:val="000B04A8"/>
    <w:rsid w:val="000B1BF4"/>
    <w:rsid w:val="000B1D72"/>
    <w:rsid w:val="000B1D7C"/>
    <w:rsid w:val="000B2225"/>
    <w:rsid w:val="000B2384"/>
    <w:rsid w:val="000B2A06"/>
    <w:rsid w:val="000B38BF"/>
    <w:rsid w:val="000B470D"/>
    <w:rsid w:val="000B5CBE"/>
    <w:rsid w:val="000B5F87"/>
    <w:rsid w:val="000B6846"/>
    <w:rsid w:val="000B6B61"/>
    <w:rsid w:val="000B6D13"/>
    <w:rsid w:val="000B731E"/>
    <w:rsid w:val="000B7359"/>
    <w:rsid w:val="000B7BB3"/>
    <w:rsid w:val="000C0013"/>
    <w:rsid w:val="000C018D"/>
    <w:rsid w:val="000C0C1D"/>
    <w:rsid w:val="000C0DD1"/>
    <w:rsid w:val="000C1073"/>
    <w:rsid w:val="000C16BC"/>
    <w:rsid w:val="000C2435"/>
    <w:rsid w:val="000C323F"/>
    <w:rsid w:val="000C3346"/>
    <w:rsid w:val="000C34DC"/>
    <w:rsid w:val="000C3D2B"/>
    <w:rsid w:val="000C462C"/>
    <w:rsid w:val="000C55C4"/>
    <w:rsid w:val="000C5C5A"/>
    <w:rsid w:val="000C741F"/>
    <w:rsid w:val="000C7F5D"/>
    <w:rsid w:val="000D08EA"/>
    <w:rsid w:val="000D0A1A"/>
    <w:rsid w:val="000D183A"/>
    <w:rsid w:val="000D194E"/>
    <w:rsid w:val="000D2008"/>
    <w:rsid w:val="000D3445"/>
    <w:rsid w:val="000D385C"/>
    <w:rsid w:val="000D4BAA"/>
    <w:rsid w:val="000D597C"/>
    <w:rsid w:val="000D5F27"/>
    <w:rsid w:val="000D6D85"/>
    <w:rsid w:val="000D7497"/>
    <w:rsid w:val="000D760A"/>
    <w:rsid w:val="000E074F"/>
    <w:rsid w:val="000E10BF"/>
    <w:rsid w:val="000E2BF5"/>
    <w:rsid w:val="000E318E"/>
    <w:rsid w:val="000E386C"/>
    <w:rsid w:val="000E4B99"/>
    <w:rsid w:val="000E4C7E"/>
    <w:rsid w:val="000E5F1B"/>
    <w:rsid w:val="000E63B1"/>
    <w:rsid w:val="000F082C"/>
    <w:rsid w:val="000F162A"/>
    <w:rsid w:val="000F1993"/>
    <w:rsid w:val="000F1AFA"/>
    <w:rsid w:val="000F1ECF"/>
    <w:rsid w:val="000F1F64"/>
    <w:rsid w:val="000F246D"/>
    <w:rsid w:val="000F2A44"/>
    <w:rsid w:val="000F2E55"/>
    <w:rsid w:val="000F2FCE"/>
    <w:rsid w:val="000F3175"/>
    <w:rsid w:val="000F3382"/>
    <w:rsid w:val="000F3621"/>
    <w:rsid w:val="000F3A2E"/>
    <w:rsid w:val="000F550D"/>
    <w:rsid w:val="000F5AE0"/>
    <w:rsid w:val="000F5EE7"/>
    <w:rsid w:val="000F6722"/>
    <w:rsid w:val="000F7518"/>
    <w:rsid w:val="000F7587"/>
    <w:rsid w:val="000F76AF"/>
    <w:rsid w:val="000F7847"/>
    <w:rsid w:val="000F7E48"/>
    <w:rsid w:val="0010056A"/>
    <w:rsid w:val="00101235"/>
    <w:rsid w:val="00101628"/>
    <w:rsid w:val="00101CEC"/>
    <w:rsid w:val="00102461"/>
    <w:rsid w:val="001028DF"/>
    <w:rsid w:val="00102BC1"/>
    <w:rsid w:val="001041DB"/>
    <w:rsid w:val="0010443B"/>
    <w:rsid w:val="001044AC"/>
    <w:rsid w:val="00104AB8"/>
    <w:rsid w:val="00105000"/>
    <w:rsid w:val="001050E8"/>
    <w:rsid w:val="00105C34"/>
    <w:rsid w:val="00106320"/>
    <w:rsid w:val="001063A6"/>
    <w:rsid w:val="001100E9"/>
    <w:rsid w:val="0011045F"/>
    <w:rsid w:val="001104C4"/>
    <w:rsid w:val="00110B2E"/>
    <w:rsid w:val="00111573"/>
    <w:rsid w:val="0011192E"/>
    <w:rsid w:val="0011380A"/>
    <w:rsid w:val="00113A68"/>
    <w:rsid w:val="00113C64"/>
    <w:rsid w:val="00113D77"/>
    <w:rsid w:val="00113D7F"/>
    <w:rsid w:val="001147CE"/>
    <w:rsid w:val="00114829"/>
    <w:rsid w:val="0011567A"/>
    <w:rsid w:val="0011646B"/>
    <w:rsid w:val="0011652F"/>
    <w:rsid w:val="00116822"/>
    <w:rsid w:val="00117382"/>
    <w:rsid w:val="00117C05"/>
    <w:rsid w:val="00117D02"/>
    <w:rsid w:val="00120DB0"/>
    <w:rsid w:val="00120EFA"/>
    <w:rsid w:val="001214E3"/>
    <w:rsid w:val="00121C98"/>
    <w:rsid w:val="00122336"/>
    <w:rsid w:val="001223F8"/>
    <w:rsid w:val="00123000"/>
    <w:rsid w:val="00123F5E"/>
    <w:rsid w:val="001240C4"/>
    <w:rsid w:val="00124120"/>
    <w:rsid w:val="00124975"/>
    <w:rsid w:val="001255EE"/>
    <w:rsid w:val="0012578E"/>
    <w:rsid w:val="0012608B"/>
    <w:rsid w:val="001263F3"/>
    <w:rsid w:val="001265B0"/>
    <w:rsid w:val="00126B1C"/>
    <w:rsid w:val="00127A2E"/>
    <w:rsid w:val="0013098A"/>
    <w:rsid w:val="00130B34"/>
    <w:rsid w:val="00131133"/>
    <w:rsid w:val="00131998"/>
    <w:rsid w:val="00132E95"/>
    <w:rsid w:val="001339BA"/>
    <w:rsid w:val="0013622C"/>
    <w:rsid w:val="00136CB4"/>
    <w:rsid w:val="0013733E"/>
    <w:rsid w:val="0013738B"/>
    <w:rsid w:val="0013744E"/>
    <w:rsid w:val="001377B0"/>
    <w:rsid w:val="0014007C"/>
    <w:rsid w:val="001408C6"/>
    <w:rsid w:val="00140B0D"/>
    <w:rsid w:val="00141514"/>
    <w:rsid w:val="00141D74"/>
    <w:rsid w:val="0014209C"/>
    <w:rsid w:val="00142B93"/>
    <w:rsid w:val="00142F08"/>
    <w:rsid w:val="0014326C"/>
    <w:rsid w:val="001433A0"/>
    <w:rsid w:val="001433B3"/>
    <w:rsid w:val="001440A6"/>
    <w:rsid w:val="001450D5"/>
    <w:rsid w:val="001452A0"/>
    <w:rsid w:val="00145C94"/>
    <w:rsid w:val="0014622E"/>
    <w:rsid w:val="00146602"/>
    <w:rsid w:val="001466CE"/>
    <w:rsid w:val="00146F2A"/>
    <w:rsid w:val="00146F76"/>
    <w:rsid w:val="00146FD4"/>
    <w:rsid w:val="00147045"/>
    <w:rsid w:val="001473AF"/>
    <w:rsid w:val="00147C19"/>
    <w:rsid w:val="001502DF"/>
    <w:rsid w:val="00150E4E"/>
    <w:rsid w:val="00151E2F"/>
    <w:rsid w:val="00152097"/>
    <w:rsid w:val="001552E5"/>
    <w:rsid w:val="00155505"/>
    <w:rsid w:val="00155CFA"/>
    <w:rsid w:val="00155FBC"/>
    <w:rsid w:val="00156115"/>
    <w:rsid w:val="00156858"/>
    <w:rsid w:val="00157755"/>
    <w:rsid w:val="00157BA1"/>
    <w:rsid w:val="001602D0"/>
    <w:rsid w:val="00160499"/>
    <w:rsid w:val="00160DED"/>
    <w:rsid w:val="00161835"/>
    <w:rsid w:val="00162199"/>
    <w:rsid w:val="00163650"/>
    <w:rsid w:val="001637B8"/>
    <w:rsid w:val="00163DCE"/>
    <w:rsid w:val="00163EDF"/>
    <w:rsid w:val="001644B4"/>
    <w:rsid w:val="00164A34"/>
    <w:rsid w:val="00164F42"/>
    <w:rsid w:val="00165400"/>
    <w:rsid w:val="00166A72"/>
    <w:rsid w:val="00167EE3"/>
    <w:rsid w:val="0017000E"/>
    <w:rsid w:val="001703B2"/>
    <w:rsid w:val="00170732"/>
    <w:rsid w:val="00170E9B"/>
    <w:rsid w:val="00170EB1"/>
    <w:rsid w:val="001710C8"/>
    <w:rsid w:val="00172005"/>
    <w:rsid w:val="001722CB"/>
    <w:rsid w:val="0017387F"/>
    <w:rsid w:val="00173ECE"/>
    <w:rsid w:val="00174297"/>
    <w:rsid w:val="00175632"/>
    <w:rsid w:val="0017598B"/>
    <w:rsid w:val="00175DD4"/>
    <w:rsid w:val="001761C1"/>
    <w:rsid w:val="00180212"/>
    <w:rsid w:val="00180DA9"/>
    <w:rsid w:val="00181848"/>
    <w:rsid w:val="001818F0"/>
    <w:rsid w:val="00181908"/>
    <w:rsid w:val="00181F29"/>
    <w:rsid w:val="001823FE"/>
    <w:rsid w:val="00182980"/>
    <w:rsid w:val="00182BCD"/>
    <w:rsid w:val="00183C1F"/>
    <w:rsid w:val="00183DD3"/>
    <w:rsid w:val="00184BCA"/>
    <w:rsid w:val="001850DD"/>
    <w:rsid w:val="00185D81"/>
    <w:rsid w:val="0018614C"/>
    <w:rsid w:val="00187DDB"/>
    <w:rsid w:val="0019029D"/>
    <w:rsid w:val="001909E7"/>
    <w:rsid w:val="0019110E"/>
    <w:rsid w:val="001919BC"/>
    <w:rsid w:val="001925C1"/>
    <w:rsid w:val="00192B40"/>
    <w:rsid w:val="00192DFC"/>
    <w:rsid w:val="00193118"/>
    <w:rsid w:val="001941BE"/>
    <w:rsid w:val="0019439D"/>
    <w:rsid w:val="00194417"/>
    <w:rsid w:val="001947C1"/>
    <w:rsid w:val="00194917"/>
    <w:rsid w:val="00195746"/>
    <w:rsid w:val="00195D84"/>
    <w:rsid w:val="0019692B"/>
    <w:rsid w:val="00197131"/>
    <w:rsid w:val="001976C8"/>
    <w:rsid w:val="001A024A"/>
    <w:rsid w:val="001A0F4E"/>
    <w:rsid w:val="001A1120"/>
    <w:rsid w:val="001A1847"/>
    <w:rsid w:val="001A202E"/>
    <w:rsid w:val="001A2652"/>
    <w:rsid w:val="001A278F"/>
    <w:rsid w:val="001A2C6D"/>
    <w:rsid w:val="001A315D"/>
    <w:rsid w:val="001A3C9C"/>
    <w:rsid w:val="001A3CBD"/>
    <w:rsid w:val="001A42D7"/>
    <w:rsid w:val="001A481A"/>
    <w:rsid w:val="001A4968"/>
    <w:rsid w:val="001A4C1C"/>
    <w:rsid w:val="001A6EBF"/>
    <w:rsid w:val="001A7455"/>
    <w:rsid w:val="001B05F3"/>
    <w:rsid w:val="001B1F2D"/>
    <w:rsid w:val="001B21C0"/>
    <w:rsid w:val="001B226F"/>
    <w:rsid w:val="001B39BC"/>
    <w:rsid w:val="001B3C7E"/>
    <w:rsid w:val="001B4A06"/>
    <w:rsid w:val="001B5339"/>
    <w:rsid w:val="001B5431"/>
    <w:rsid w:val="001B6151"/>
    <w:rsid w:val="001B6738"/>
    <w:rsid w:val="001C24E9"/>
    <w:rsid w:val="001C430A"/>
    <w:rsid w:val="001C52D6"/>
    <w:rsid w:val="001C56E7"/>
    <w:rsid w:val="001C5EDF"/>
    <w:rsid w:val="001C6157"/>
    <w:rsid w:val="001C649A"/>
    <w:rsid w:val="001C68A0"/>
    <w:rsid w:val="001C717E"/>
    <w:rsid w:val="001C7817"/>
    <w:rsid w:val="001D01D0"/>
    <w:rsid w:val="001D0C7A"/>
    <w:rsid w:val="001D0DC9"/>
    <w:rsid w:val="001D0F47"/>
    <w:rsid w:val="001D1461"/>
    <w:rsid w:val="001D276B"/>
    <w:rsid w:val="001D310B"/>
    <w:rsid w:val="001D3947"/>
    <w:rsid w:val="001D3D7E"/>
    <w:rsid w:val="001D42D1"/>
    <w:rsid w:val="001D4451"/>
    <w:rsid w:val="001D449C"/>
    <w:rsid w:val="001D4F7D"/>
    <w:rsid w:val="001E087A"/>
    <w:rsid w:val="001E0D3C"/>
    <w:rsid w:val="001E21B4"/>
    <w:rsid w:val="001E292E"/>
    <w:rsid w:val="001E2DDD"/>
    <w:rsid w:val="001E3A51"/>
    <w:rsid w:val="001E3F5D"/>
    <w:rsid w:val="001E400E"/>
    <w:rsid w:val="001E441B"/>
    <w:rsid w:val="001E4A4D"/>
    <w:rsid w:val="001E4EDA"/>
    <w:rsid w:val="001E57A2"/>
    <w:rsid w:val="001E58EF"/>
    <w:rsid w:val="001E6F32"/>
    <w:rsid w:val="001E786E"/>
    <w:rsid w:val="001F064E"/>
    <w:rsid w:val="001F0F48"/>
    <w:rsid w:val="001F266F"/>
    <w:rsid w:val="001F36B5"/>
    <w:rsid w:val="001F3C70"/>
    <w:rsid w:val="001F3FF6"/>
    <w:rsid w:val="001F450B"/>
    <w:rsid w:val="001F46CE"/>
    <w:rsid w:val="001F49C1"/>
    <w:rsid w:val="001F5523"/>
    <w:rsid w:val="001F56FA"/>
    <w:rsid w:val="001F6222"/>
    <w:rsid w:val="001F64B8"/>
    <w:rsid w:val="0020068C"/>
    <w:rsid w:val="00202EF1"/>
    <w:rsid w:val="00203481"/>
    <w:rsid w:val="002039AC"/>
    <w:rsid w:val="0020443E"/>
    <w:rsid w:val="00204566"/>
    <w:rsid w:val="00204C3E"/>
    <w:rsid w:val="00204FB3"/>
    <w:rsid w:val="00205346"/>
    <w:rsid w:val="00205F74"/>
    <w:rsid w:val="00206081"/>
    <w:rsid w:val="00206ADB"/>
    <w:rsid w:val="002074B6"/>
    <w:rsid w:val="0020779A"/>
    <w:rsid w:val="00211F24"/>
    <w:rsid w:val="00212C95"/>
    <w:rsid w:val="00212DDE"/>
    <w:rsid w:val="002132A8"/>
    <w:rsid w:val="00213C34"/>
    <w:rsid w:val="002143DF"/>
    <w:rsid w:val="002146D2"/>
    <w:rsid w:val="00215680"/>
    <w:rsid w:val="00215741"/>
    <w:rsid w:val="0021612B"/>
    <w:rsid w:val="00216204"/>
    <w:rsid w:val="002165A3"/>
    <w:rsid w:val="002167F9"/>
    <w:rsid w:val="00216919"/>
    <w:rsid w:val="0021737E"/>
    <w:rsid w:val="002209A6"/>
    <w:rsid w:val="00220A17"/>
    <w:rsid w:val="002221B7"/>
    <w:rsid w:val="002224F9"/>
    <w:rsid w:val="00222520"/>
    <w:rsid w:val="002231BF"/>
    <w:rsid w:val="00223572"/>
    <w:rsid w:val="00223D55"/>
    <w:rsid w:val="0022433E"/>
    <w:rsid w:val="00224D3E"/>
    <w:rsid w:val="0022536E"/>
    <w:rsid w:val="00225CC6"/>
    <w:rsid w:val="00226470"/>
    <w:rsid w:val="00226DFA"/>
    <w:rsid w:val="002303D1"/>
    <w:rsid w:val="00230477"/>
    <w:rsid w:val="00230B79"/>
    <w:rsid w:val="00230B80"/>
    <w:rsid w:val="00230E98"/>
    <w:rsid w:val="00231C5B"/>
    <w:rsid w:val="002320EF"/>
    <w:rsid w:val="00232A31"/>
    <w:rsid w:val="00232B6C"/>
    <w:rsid w:val="002339BE"/>
    <w:rsid w:val="00233AF9"/>
    <w:rsid w:val="00233F7E"/>
    <w:rsid w:val="00233FEC"/>
    <w:rsid w:val="00234E4D"/>
    <w:rsid w:val="00236BD4"/>
    <w:rsid w:val="00237357"/>
    <w:rsid w:val="002376D7"/>
    <w:rsid w:val="00237A20"/>
    <w:rsid w:val="00237F10"/>
    <w:rsid w:val="002405E7"/>
    <w:rsid w:val="0024075C"/>
    <w:rsid w:val="002408A5"/>
    <w:rsid w:val="00241C14"/>
    <w:rsid w:val="00241EAC"/>
    <w:rsid w:val="00242659"/>
    <w:rsid w:val="00242682"/>
    <w:rsid w:val="0024317A"/>
    <w:rsid w:val="00243208"/>
    <w:rsid w:val="002440E1"/>
    <w:rsid w:val="00244400"/>
    <w:rsid w:val="0024481E"/>
    <w:rsid w:val="00244C14"/>
    <w:rsid w:val="0024500F"/>
    <w:rsid w:val="002458FB"/>
    <w:rsid w:val="00247232"/>
    <w:rsid w:val="002476D1"/>
    <w:rsid w:val="00247F97"/>
    <w:rsid w:val="00250252"/>
    <w:rsid w:val="002506B2"/>
    <w:rsid w:val="00250B8C"/>
    <w:rsid w:val="00251323"/>
    <w:rsid w:val="002513E6"/>
    <w:rsid w:val="0025155F"/>
    <w:rsid w:val="00251E82"/>
    <w:rsid w:val="00251F36"/>
    <w:rsid w:val="0025203E"/>
    <w:rsid w:val="00252287"/>
    <w:rsid w:val="00252EC7"/>
    <w:rsid w:val="00253629"/>
    <w:rsid w:val="00254A5A"/>
    <w:rsid w:val="00254EFA"/>
    <w:rsid w:val="002551C3"/>
    <w:rsid w:val="00255713"/>
    <w:rsid w:val="00255DE2"/>
    <w:rsid w:val="00256886"/>
    <w:rsid w:val="002570EA"/>
    <w:rsid w:val="002573B2"/>
    <w:rsid w:val="0026026E"/>
    <w:rsid w:val="00262657"/>
    <w:rsid w:val="00262FFC"/>
    <w:rsid w:val="00264628"/>
    <w:rsid w:val="00264885"/>
    <w:rsid w:val="00264E93"/>
    <w:rsid w:val="00264FB2"/>
    <w:rsid w:val="00265193"/>
    <w:rsid w:val="00265E6E"/>
    <w:rsid w:val="0026678F"/>
    <w:rsid w:val="00266F59"/>
    <w:rsid w:val="002675A2"/>
    <w:rsid w:val="00267949"/>
    <w:rsid w:val="00267E4B"/>
    <w:rsid w:val="00271280"/>
    <w:rsid w:val="0027181F"/>
    <w:rsid w:val="00271A7C"/>
    <w:rsid w:val="00271C02"/>
    <w:rsid w:val="002722A1"/>
    <w:rsid w:val="002725DC"/>
    <w:rsid w:val="00273E20"/>
    <w:rsid w:val="00274B8C"/>
    <w:rsid w:val="00275676"/>
    <w:rsid w:val="00275F32"/>
    <w:rsid w:val="00275FA4"/>
    <w:rsid w:val="00276879"/>
    <w:rsid w:val="002768AD"/>
    <w:rsid w:val="00276D6E"/>
    <w:rsid w:val="00277114"/>
    <w:rsid w:val="002779A3"/>
    <w:rsid w:val="00280C9A"/>
    <w:rsid w:val="00281361"/>
    <w:rsid w:val="002818A3"/>
    <w:rsid w:val="00282CAC"/>
    <w:rsid w:val="002831AE"/>
    <w:rsid w:val="0028338A"/>
    <w:rsid w:val="0028386C"/>
    <w:rsid w:val="002843D2"/>
    <w:rsid w:val="002848D2"/>
    <w:rsid w:val="00284FFE"/>
    <w:rsid w:val="0028534F"/>
    <w:rsid w:val="00285937"/>
    <w:rsid w:val="00285E9C"/>
    <w:rsid w:val="00285F16"/>
    <w:rsid w:val="00285FAF"/>
    <w:rsid w:val="00285FCA"/>
    <w:rsid w:val="002866DD"/>
    <w:rsid w:val="00286F06"/>
    <w:rsid w:val="00287014"/>
    <w:rsid w:val="00287402"/>
    <w:rsid w:val="00290471"/>
    <w:rsid w:val="0029095A"/>
    <w:rsid w:val="00291DD0"/>
    <w:rsid w:val="002929A8"/>
    <w:rsid w:val="00293A67"/>
    <w:rsid w:val="002949DB"/>
    <w:rsid w:val="00294EC5"/>
    <w:rsid w:val="0029556E"/>
    <w:rsid w:val="00295AD4"/>
    <w:rsid w:val="00296AAF"/>
    <w:rsid w:val="00296B25"/>
    <w:rsid w:val="00297005"/>
    <w:rsid w:val="002A233F"/>
    <w:rsid w:val="002A26F7"/>
    <w:rsid w:val="002A292B"/>
    <w:rsid w:val="002A2A7A"/>
    <w:rsid w:val="002A2B1C"/>
    <w:rsid w:val="002A306F"/>
    <w:rsid w:val="002A3A10"/>
    <w:rsid w:val="002A4A2D"/>
    <w:rsid w:val="002A5D12"/>
    <w:rsid w:val="002A7071"/>
    <w:rsid w:val="002A71D7"/>
    <w:rsid w:val="002A7DAC"/>
    <w:rsid w:val="002B01E8"/>
    <w:rsid w:val="002B0D09"/>
    <w:rsid w:val="002B1060"/>
    <w:rsid w:val="002B1C29"/>
    <w:rsid w:val="002B1DC3"/>
    <w:rsid w:val="002B1ED7"/>
    <w:rsid w:val="002B31D9"/>
    <w:rsid w:val="002B3BC4"/>
    <w:rsid w:val="002B43B0"/>
    <w:rsid w:val="002B4690"/>
    <w:rsid w:val="002B50AA"/>
    <w:rsid w:val="002B6014"/>
    <w:rsid w:val="002B6B13"/>
    <w:rsid w:val="002B704A"/>
    <w:rsid w:val="002B7E37"/>
    <w:rsid w:val="002C002F"/>
    <w:rsid w:val="002C16B6"/>
    <w:rsid w:val="002C2C92"/>
    <w:rsid w:val="002C36DA"/>
    <w:rsid w:val="002C4836"/>
    <w:rsid w:val="002C4B34"/>
    <w:rsid w:val="002C4BFE"/>
    <w:rsid w:val="002C4F03"/>
    <w:rsid w:val="002C52E6"/>
    <w:rsid w:val="002C57C0"/>
    <w:rsid w:val="002C5B39"/>
    <w:rsid w:val="002C6337"/>
    <w:rsid w:val="002C6C91"/>
    <w:rsid w:val="002C7199"/>
    <w:rsid w:val="002C7ED6"/>
    <w:rsid w:val="002D08E0"/>
    <w:rsid w:val="002D100F"/>
    <w:rsid w:val="002D165D"/>
    <w:rsid w:val="002D1C4A"/>
    <w:rsid w:val="002D1CA8"/>
    <w:rsid w:val="002D2CF8"/>
    <w:rsid w:val="002D3472"/>
    <w:rsid w:val="002D3974"/>
    <w:rsid w:val="002D3E43"/>
    <w:rsid w:val="002D44CA"/>
    <w:rsid w:val="002D4BDB"/>
    <w:rsid w:val="002D54BF"/>
    <w:rsid w:val="002D5BB2"/>
    <w:rsid w:val="002D617D"/>
    <w:rsid w:val="002D6740"/>
    <w:rsid w:val="002D6967"/>
    <w:rsid w:val="002D6994"/>
    <w:rsid w:val="002D743A"/>
    <w:rsid w:val="002D7E23"/>
    <w:rsid w:val="002E02D8"/>
    <w:rsid w:val="002E0851"/>
    <w:rsid w:val="002E09D5"/>
    <w:rsid w:val="002E0F5A"/>
    <w:rsid w:val="002E0FAA"/>
    <w:rsid w:val="002E2269"/>
    <w:rsid w:val="002E2476"/>
    <w:rsid w:val="002E26E7"/>
    <w:rsid w:val="002E2DC8"/>
    <w:rsid w:val="002E30EE"/>
    <w:rsid w:val="002E3851"/>
    <w:rsid w:val="002E3BF6"/>
    <w:rsid w:val="002E3DF0"/>
    <w:rsid w:val="002E4977"/>
    <w:rsid w:val="002E4E9F"/>
    <w:rsid w:val="002E4F02"/>
    <w:rsid w:val="002E5FEF"/>
    <w:rsid w:val="002E6416"/>
    <w:rsid w:val="002E6979"/>
    <w:rsid w:val="002E6EA2"/>
    <w:rsid w:val="002E78B3"/>
    <w:rsid w:val="002E7BA1"/>
    <w:rsid w:val="002F01A7"/>
    <w:rsid w:val="002F0B54"/>
    <w:rsid w:val="002F1FF7"/>
    <w:rsid w:val="002F3189"/>
    <w:rsid w:val="002F4EFD"/>
    <w:rsid w:val="002F5A2E"/>
    <w:rsid w:val="002F5BF9"/>
    <w:rsid w:val="002F68EE"/>
    <w:rsid w:val="002F791B"/>
    <w:rsid w:val="0030016B"/>
    <w:rsid w:val="00300FC8"/>
    <w:rsid w:val="00301198"/>
    <w:rsid w:val="003011F7"/>
    <w:rsid w:val="00303072"/>
    <w:rsid w:val="00304854"/>
    <w:rsid w:val="0030538F"/>
    <w:rsid w:val="003053D2"/>
    <w:rsid w:val="00305705"/>
    <w:rsid w:val="00305D2B"/>
    <w:rsid w:val="00306BE5"/>
    <w:rsid w:val="00307D09"/>
    <w:rsid w:val="00310E12"/>
    <w:rsid w:val="00311285"/>
    <w:rsid w:val="00311916"/>
    <w:rsid w:val="00311939"/>
    <w:rsid w:val="00311D21"/>
    <w:rsid w:val="00311DB0"/>
    <w:rsid w:val="0031234D"/>
    <w:rsid w:val="00312C7C"/>
    <w:rsid w:val="00312D6B"/>
    <w:rsid w:val="00312FD9"/>
    <w:rsid w:val="00313D3D"/>
    <w:rsid w:val="0031518E"/>
    <w:rsid w:val="00315846"/>
    <w:rsid w:val="0031586D"/>
    <w:rsid w:val="00315FDC"/>
    <w:rsid w:val="00316094"/>
    <w:rsid w:val="003169BA"/>
    <w:rsid w:val="003169EE"/>
    <w:rsid w:val="0031729E"/>
    <w:rsid w:val="00317700"/>
    <w:rsid w:val="00320237"/>
    <w:rsid w:val="0032055E"/>
    <w:rsid w:val="0032155C"/>
    <w:rsid w:val="0032168C"/>
    <w:rsid w:val="00321D67"/>
    <w:rsid w:val="003223AE"/>
    <w:rsid w:val="00322564"/>
    <w:rsid w:val="003226CB"/>
    <w:rsid w:val="0032280D"/>
    <w:rsid w:val="00322976"/>
    <w:rsid w:val="003232B0"/>
    <w:rsid w:val="00324A90"/>
    <w:rsid w:val="00324B4A"/>
    <w:rsid w:val="00326B63"/>
    <w:rsid w:val="00327811"/>
    <w:rsid w:val="00327BAD"/>
    <w:rsid w:val="003305A2"/>
    <w:rsid w:val="00331AC4"/>
    <w:rsid w:val="00333727"/>
    <w:rsid w:val="00334022"/>
    <w:rsid w:val="00334094"/>
    <w:rsid w:val="003344CD"/>
    <w:rsid w:val="00334E03"/>
    <w:rsid w:val="0033537F"/>
    <w:rsid w:val="003355C2"/>
    <w:rsid w:val="003357A1"/>
    <w:rsid w:val="00335ACB"/>
    <w:rsid w:val="0033604F"/>
    <w:rsid w:val="0033605C"/>
    <w:rsid w:val="003371A4"/>
    <w:rsid w:val="0033720F"/>
    <w:rsid w:val="00337724"/>
    <w:rsid w:val="00337DA7"/>
    <w:rsid w:val="00340BB8"/>
    <w:rsid w:val="00340E57"/>
    <w:rsid w:val="00340EE8"/>
    <w:rsid w:val="003416B0"/>
    <w:rsid w:val="00341C74"/>
    <w:rsid w:val="00342040"/>
    <w:rsid w:val="00342660"/>
    <w:rsid w:val="00342C79"/>
    <w:rsid w:val="0034310B"/>
    <w:rsid w:val="00343FE3"/>
    <w:rsid w:val="003459CB"/>
    <w:rsid w:val="00345A1B"/>
    <w:rsid w:val="00345FED"/>
    <w:rsid w:val="0034671D"/>
    <w:rsid w:val="00346C42"/>
    <w:rsid w:val="00346CC8"/>
    <w:rsid w:val="00347EA0"/>
    <w:rsid w:val="0035035B"/>
    <w:rsid w:val="00350F05"/>
    <w:rsid w:val="0035155C"/>
    <w:rsid w:val="00351CDB"/>
    <w:rsid w:val="00352046"/>
    <w:rsid w:val="00352D44"/>
    <w:rsid w:val="003533B6"/>
    <w:rsid w:val="0035374F"/>
    <w:rsid w:val="00355170"/>
    <w:rsid w:val="0035536E"/>
    <w:rsid w:val="0035565C"/>
    <w:rsid w:val="00356C70"/>
    <w:rsid w:val="0035784C"/>
    <w:rsid w:val="0035793F"/>
    <w:rsid w:val="0036045C"/>
    <w:rsid w:val="003607A2"/>
    <w:rsid w:val="003610EB"/>
    <w:rsid w:val="003617B3"/>
    <w:rsid w:val="00361873"/>
    <w:rsid w:val="00361D92"/>
    <w:rsid w:val="00362615"/>
    <w:rsid w:val="0036289A"/>
    <w:rsid w:val="00363C8F"/>
    <w:rsid w:val="00363ECE"/>
    <w:rsid w:val="00364104"/>
    <w:rsid w:val="0036425D"/>
    <w:rsid w:val="003645C3"/>
    <w:rsid w:val="0036487F"/>
    <w:rsid w:val="00365270"/>
    <w:rsid w:val="003659C4"/>
    <w:rsid w:val="00365E31"/>
    <w:rsid w:val="00366AF3"/>
    <w:rsid w:val="00367C96"/>
    <w:rsid w:val="00367EAF"/>
    <w:rsid w:val="003702ED"/>
    <w:rsid w:val="00370E33"/>
    <w:rsid w:val="00371507"/>
    <w:rsid w:val="003725D6"/>
    <w:rsid w:val="00372669"/>
    <w:rsid w:val="003728A4"/>
    <w:rsid w:val="00375921"/>
    <w:rsid w:val="00375FAD"/>
    <w:rsid w:val="00376085"/>
    <w:rsid w:val="00376D71"/>
    <w:rsid w:val="003773C3"/>
    <w:rsid w:val="003777F1"/>
    <w:rsid w:val="003811B5"/>
    <w:rsid w:val="00381301"/>
    <w:rsid w:val="003814C6"/>
    <w:rsid w:val="00381C74"/>
    <w:rsid w:val="00382596"/>
    <w:rsid w:val="003840F5"/>
    <w:rsid w:val="00384A74"/>
    <w:rsid w:val="00384A9C"/>
    <w:rsid w:val="00384B95"/>
    <w:rsid w:val="00384BA9"/>
    <w:rsid w:val="00385D27"/>
    <w:rsid w:val="0038765D"/>
    <w:rsid w:val="00387CAF"/>
    <w:rsid w:val="00387DA6"/>
    <w:rsid w:val="003901BB"/>
    <w:rsid w:val="00390C0A"/>
    <w:rsid w:val="00392008"/>
    <w:rsid w:val="003920AF"/>
    <w:rsid w:val="00392A89"/>
    <w:rsid w:val="00393A18"/>
    <w:rsid w:val="00393B74"/>
    <w:rsid w:val="00393C25"/>
    <w:rsid w:val="00393EB3"/>
    <w:rsid w:val="003943A1"/>
    <w:rsid w:val="003949CF"/>
    <w:rsid w:val="00397157"/>
    <w:rsid w:val="003978A9"/>
    <w:rsid w:val="00397992"/>
    <w:rsid w:val="00397FD4"/>
    <w:rsid w:val="003A017A"/>
    <w:rsid w:val="003A0E53"/>
    <w:rsid w:val="003A37F1"/>
    <w:rsid w:val="003A38EC"/>
    <w:rsid w:val="003A3B41"/>
    <w:rsid w:val="003A406B"/>
    <w:rsid w:val="003A4AC4"/>
    <w:rsid w:val="003A5BB7"/>
    <w:rsid w:val="003A5EBF"/>
    <w:rsid w:val="003A6173"/>
    <w:rsid w:val="003A6579"/>
    <w:rsid w:val="003A6896"/>
    <w:rsid w:val="003A6CB4"/>
    <w:rsid w:val="003A791B"/>
    <w:rsid w:val="003B0ACD"/>
    <w:rsid w:val="003B0AD4"/>
    <w:rsid w:val="003B10E9"/>
    <w:rsid w:val="003B1111"/>
    <w:rsid w:val="003B1E25"/>
    <w:rsid w:val="003B21E1"/>
    <w:rsid w:val="003B221B"/>
    <w:rsid w:val="003B224B"/>
    <w:rsid w:val="003B2AA8"/>
    <w:rsid w:val="003B3544"/>
    <w:rsid w:val="003B36B1"/>
    <w:rsid w:val="003B3FD3"/>
    <w:rsid w:val="003B402A"/>
    <w:rsid w:val="003B46CE"/>
    <w:rsid w:val="003B4AFB"/>
    <w:rsid w:val="003B5986"/>
    <w:rsid w:val="003B666D"/>
    <w:rsid w:val="003B688C"/>
    <w:rsid w:val="003B6B51"/>
    <w:rsid w:val="003B6FD4"/>
    <w:rsid w:val="003B7324"/>
    <w:rsid w:val="003B76F5"/>
    <w:rsid w:val="003C0874"/>
    <w:rsid w:val="003C0973"/>
    <w:rsid w:val="003C0CA6"/>
    <w:rsid w:val="003C0FA9"/>
    <w:rsid w:val="003C32FF"/>
    <w:rsid w:val="003C3373"/>
    <w:rsid w:val="003C4335"/>
    <w:rsid w:val="003C516F"/>
    <w:rsid w:val="003C5256"/>
    <w:rsid w:val="003C5365"/>
    <w:rsid w:val="003C673B"/>
    <w:rsid w:val="003C6B3D"/>
    <w:rsid w:val="003C6E0B"/>
    <w:rsid w:val="003C7C7E"/>
    <w:rsid w:val="003C7FD5"/>
    <w:rsid w:val="003D0A72"/>
    <w:rsid w:val="003D0E94"/>
    <w:rsid w:val="003D0ED0"/>
    <w:rsid w:val="003D17A1"/>
    <w:rsid w:val="003D233E"/>
    <w:rsid w:val="003D28EE"/>
    <w:rsid w:val="003D2FE4"/>
    <w:rsid w:val="003D33CE"/>
    <w:rsid w:val="003D3B82"/>
    <w:rsid w:val="003D3F28"/>
    <w:rsid w:val="003D443E"/>
    <w:rsid w:val="003D55CB"/>
    <w:rsid w:val="003D5F96"/>
    <w:rsid w:val="003D657E"/>
    <w:rsid w:val="003D679D"/>
    <w:rsid w:val="003D7589"/>
    <w:rsid w:val="003D7647"/>
    <w:rsid w:val="003D764D"/>
    <w:rsid w:val="003D76E7"/>
    <w:rsid w:val="003D772C"/>
    <w:rsid w:val="003E01F0"/>
    <w:rsid w:val="003E0A3A"/>
    <w:rsid w:val="003E0EE7"/>
    <w:rsid w:val="003E1AD9"/>
    <w:rsid w:val="003E2598"/>
    <w:rsid w:val="003E2678"/>
    <w:rsid w:val="003E29E1"/>
    <w:rsid w:val="003E5FDA"/>
    <w:rsid w:val="003E7777"/>
    <w:rsid w:val="003F0180"/>
    <w:rsid w:val="003F0411"/>
    <w:rsid w:val="003F1046"/>
    <w:rsid w:val="003F1A67"/>
    <w:rsid w:val="003F1A6D"/>
    <w:rsid w:val="003F1C7E"/>
    <w:rsid w:val="003F24A3"/>
    <w:rsid w:val="003F2A21"/>
    <w:rsid w:val="003F341A"/>
    <w:rsid w:val="003F5000"/>
    <w:rsid w:val="003F5456"/>
    <w:rsid w:val="003F5C04"/>
    <w:rsid w:val="003F6174"/>
    <w:rsid w:val="003F7381"/>
    <w:rsid w:val="0040072A"/>
    <w:rsid w:val="00400D2D"/>
    <w:rsid w:val="00401131"/>
    <w:rsid w:val="004016B8"/>
    <w:rsid w:val="004017EF"/>
    <w:rsid w:val="004018F7"/>
    <w:rsid w:val="0040235F"/>
    <w:rsid w:val="00402F8B"/>
    <w:rsid w:val="00403E3D"/>
    <w:rsid w:val="00404470"/>
    <w:rsid w:val="004048F3"/>
    <w:rsid w:val="00404C71"/>
    <w:rsid w:val="00404D36"/>
    <w:rsid w:val="004058A6"/>
    <w:rsid w:val="0040624F"/>
    <w:rsid w:val="004065B7"/>
    <w:rsid w:val="004065C4"/>
    <w:rsid w:val="00406C55"/>
    <w:rsid w:val="00407682"/>
    <w:rsid w:val="00407FEF"/>
    <w:rsid w:val="0041075D"/>
    <w:rsid w:val="00411D42"/>
    <w:rsid w:val="00411F03"/>
    <w:rsid w:val="0041219E"/>
    <w:rsid w:val="004121B3"/>
    <w:rsid w:val="00412597"/>
    <w:rsid w:val="004139E0"/>
    <w:rsid w:val="00413C4D"/>
    <w:rsid w:val="00413DAA"/>
    <w:rsid w:val="0041479A"/>
    <w:rsid w:val="00414BAC"/>
    <w:rsid w:val="00414EE7"/>
    <w:rsid w:val="00416960"/>
    <w:rsid w:val="0041708A"/>
    <w:rsid w:val="004176EA"/>
    <w:rsid w:val="00417A26"/>
    <w:rsid w:val="00420217"/>
    <w:rsid w:val="004205C3"/>
    <w:rsid w:val="0042135D"/>
    <w:rsid w:val="004216BC"/>
    <w:rsid w:val="004217AD"/>
    <w:rsid w:val="00421F38"/>
    <w:rsid w:val="0042207C"/>
    <w:rsid w:val="00422A69"/>
    <w:rsid w:val="00422F78"/>
    <w:rsid w:val="00425069"/>
    <w:rsid w:val="00426618"/>
    <w:rsid w:val="0042763A"/>
    <w:rsid w:val="004276A8"/>
    <w:rsid w:val="0043174B"/>
    <w:rsid w:val="00431C6C"/>
    <w:rsid w:val="004325AD"/>
    <w:rsid w:val="00432E41"/>
    <w:rsid w:val="0043309D"/>
    <w:rsid w:val="004331DC"/>
    <w:rsid w:val="00433237"/>
    <w:rsid w:val="00434F91"/>
    <w:rsid w:val="00434FA8"/>
    <w:rsid w:val="00435112"/>
    <w:rsid w:val="004357B0"/>
    <w:rsid w:val="00435FDC"/>
    <w:rsid w:val="004362C2"/>
    <w:rsid w:val="00436A50"/>
    <w:rsid w:val="00436B7F"/>
    <w:rsid w:val="00437462"/>
    <w:rsid w:val="00441EEE"/>
    <w:rsid w:val="00441F34"/>
    <w:rsid w:val="004438ED"/>
    <w:rsid w:val="00444DF4"/>
    <w:rsid w:val="00445251"/>
    <w:rsid w:val="00445E71"/>
    <w:rsid w:val="00446E67"/>
    <w:rsid w:val="00447C0E"/>
    <w:rsid w:val="00447F45"/>
    <w:rsid w:val="00447FF9"/>
    <w:rsid w:val="004506EF"/>
    <w:rsid w:val="00450B6F"/>
    <w:rsid w:val="00450B76"/>
    <w:rsid w:val="00451704"/>
    <w:rsid w:val="00451C78"/>
    <w:rsid w:val="0045251A"/>
    <w:rsid w:val="0045275D"/>
    <w:rsid w:val="004530E1"/>
    <w:rsid w:val="00455763"/>
    <w:rsid w:val="004572F6"/>
    <w:rsid w:val="00460A01"/>
    <w:rsid w:val="00460CD6"/>
    <w:rsid w:val="00460D3F"/>
    <w:rsid w:val="004617D9"/>
    <w:rsid w:val="004619DC"/>
    <w:rsid w:val="00461E46"/>
    <w:rsid w:val="00462482"/>
    <w:rsid w:val="0046271D"/>
    <w:rsid w:val="0046302E"/>
    <w:rsid w:val="00463125"/>
    <w:rsid w:val="00463243"/>
    <w:rsid w:val="00463593"/>
    <w:rsid w:val="00463FF5"/>
    <w:rsid w:val="00464136"/>
    <w:rsid w:val="00464372"/>
    <w:rsid w:val="00464693"/>
    <w:rsid w:val="00464896"/>
    <w:rsid w:val="00464F7C"/>
    <w:rsid w:val="004653A0"/>
    <w:rsid w:val="00465496"/>
    <w:rsid w:val="0046566E"/>
    <w:rsid w:val="00465F5C"/>
    <w:rsid w:val="0046659F"/>
    <w:rsid w:val="0046684D"/>
    <w:rsid w:val="00466974"/>
    <w:rsid w:val="00466FF2"/>
    <w:rsid w:val="00467B64"/>
    <w:rsid w:val="004708C9"/>
    <w:rsid w:val="0047123A"/>
    <w:rsid w:val="004718E8"/>
    <w:rsid w:val="0047282B"/>
    <w:rsid w:val="00473689"/>
    <w:rsid w:val="004739CB"/>
    <w:rsid w:val="00473AC6"/>
    <w:rsid w:val="00474E53"/>
    <w:rsid w:val="0047502B"/>
    <w:rsid w:val="004751E2"/>
    <w:rsid w:val="004756DC"/>
    <w:rsid w:val="00475B17"/>
    <w:rsid w:val="004760A4"/>
    <w:rsid w:val="004773B4"/>
    <w:rsid w:val="00477AD4"/>
    <w:rsid w:val="00480334"/>
    <w:rsid w:val="00480405"/>
    <w:rsid w:val="00480828"/>
    <w:rsid w:val="0048096F"/>
    <w:rsid w:val="00481190"/>
    <w:rsid w:val="00481AED"/>
    <w:rsid w:val="00481BC5"/>
    <w:rsid w:val="00481FE0"/>
    <w:rsid w:val="004821D0"/>
    <w:rsid w:val="0048372C"/>
    <w:rsid w:val="00483E54"/>
    <w:rsid w:val="0048432C"/>
    <w:rsid w:val="0048482B"/>
    <w:rsid w:val="00484A44"/>
    <w:rsid w:val="00484D2D"/>
    <w:rsid w:val="004858DC"/>
    <w:rsid w:val="00486068"/>
    <w:rsid w:val="0048665E"/>
    <w:rsid w:val="0048686A"/>
    <w:rsid w:val="00486F7A"/>
    <w:rsid w:val="0048711F"/>
    <w:rsid w:val="00487463"/>
    <w:rsid w:val="00487E3D"/>
    <w:rsid w:val="0049004F"/>
    <w:rsid w:val="00490F97"/>
    <w:rsid w:val="00491192"/>
    <w:rsid w:val="0049136E"/>
    <w:rsid w:val="004914CE"/>
    <w:rsid w:val="00491EA1"/>
    <w:rsid w:val="0049309A"/>
    <w:rsid w:val="00494B9D"/>
    <w:rsid w:val="004950E9"/>
    <w:rsid w:val="00496623"/>
    <w:rsid w:val="00497417"/>
    <w:rsid w:val="00497AB0"/>
    <w:rsid w:val="00497E1C"/>
    <w:rsid w:val="004A0011"/>
    <w:rsid w:val="004A050A"/>
    <w:rsid w:val="004A05D6"/>
    <w:rsid w:val="004A0FCB"/>
    <w:rsid w:val="004A1650"/>
    <w:rsid w:val="004A228E"/>
    <w:rsid w:val="004A2CF3"/>
    <w:rsid w:val="004A3C4F"/>
    <w:rsid w:val="004A41AF"/>
    <w:rsid w:val="004A515C"/>
    <w:rsid w:val="004A5956"/>
    <w:rsid w:val="004A65D4"/>
    <w:rsid w:val="004A6745"/>
    <w:rsid w:val="004A6905"/>
    <w:rsid w:val="004A6AD1"/>
    <w:rsid w:val="004A7187"/>
    <w:rsid w:val="004B0C48"/>
    <w:rsid w:val="004B1111"/>
    <w:rsid w:val="004B1790"/>
    <w:rsid w:val="004B23C0"/>
    <w:rsid w:val="004B275C"/>
    <w:rsid w:val="004B2CD1"/>
    <w:rsid w:val="004B37AC"/>
    <w:rsid w:val="004B41F6"/>
    <w:rsid w:val="004B4234"/>
    <w:rsid w:val="004B549A"/>
    <w:rsid w:val="004B5856"/>
    <w:rsid w:val="004B5A20"/>
    <w:rsid w:val="004B5A4B"/>
    <w:rsid w:val="004B5A81"/>
    <w:rsid w:val="004B6BDE"/>
    <w:rsid w:val="004B7C5E"/>
    <w:rsid w:val="004B7EF2"/>
    <w:rsid w:val="004C0CB9"/>
    <w:rsid w:val="004C0D7B"/>
    <w:rsid w:val="004C19F2"/>
    <w:rsid w:val="004C1BF1"/>
    <w:rsid w:val="004C1CC2"/>
    <w:rsid w:val="004C23BF"/>
    <w:rsid w:val="004C26CE"/>
    <w:rsid w:val="004C2B9A"/>
    <w:rsid w:val="004C2DA0"/>
    <w:rsid w:val="004C3880"/>
    <w:rsid w:val="004C49DE"/>
    <w:rsid w:val="004C4BCC"/>
    <w:rsid w:val="004C5398"/>
    <w:rsid w:val="004C59C4"/>
    <w:rsid w:val="004C5C1D"/>
    <w:rsid w:val="004C6393"/>
    <w:rsid w:val="004C7055"/>
    <w:rsid w:val="004C71EE"/>
    <w:rsid w:val="004C7AE1"/>
    <w:rsid w:val="004D0848"/>
    <w:rsid w:val="004D0B8C"/>
    <w:rsid w:val="004D1756"/>
    <w:rsid w:val="004D21D5"/>
    <w:rsid w:val="004D22C8"/>
    <w:rsid w:val="004D2817"/>
    <w:rsid w:val="004D29F0"/>
    <w:rsid w:val="004D311A"/>
    <w:rsid w:val="004D4254"/>
    <w:rsid w:val="004D47DF"/>
    <w:rsid w:val="004D4C5B"/>
    <w:rsid w:val="004D5E3C"/>
    <w:rsid w:val="004D6378"/>
    <w:rsid w:val="004D6587"/>
    <w:rsid w:val="004D6A13"/>
    <w:rsid w:val="004D742C"/>
    <w:rsid w:val="004D79A1"/>
    <w:rsid w:val="004D7D96"/>
    <w:rsid w:val="004E032E"/>
    <w:rsid w:val="004E0A6B"/>
    <w:rsid w:val="004E179F"/>
    <w:rsid w:val="004E18FF"/>
    <w:rsid w:val="004E2089"/>
    <w:rsid w:val="004E26FC"/>
    <w:rsid w:val="004E3BB4"/>
    <w:rsid w:val="004E3BCA"/>
    <w:rsid w:val="004E3FAF"/>
    <w:rsid w:val="004E51EB"/>
    <w:rsid w:val="004E51ED"/>
    <w:rsid w:val="004E5A29"/>
    <w:rsid w:val="004E68A8"/>
    <w:rsid w:val="004E7766"/>
    <w:rsid w:val="004E7DA2"/>
    <w:rsid w:val="004F0380"/>
    <w:rsid w:val="004F0C13"/>
    <w:rsid w:val="004F120F"/>
    <w:rsid w:val="004F121D"/>
    <w:rsid w:val="004F19CE"/>
    <w:rsid w:val="004F322B"/>
    <w:rsid w:val="004F3320"/>
    <w:rsid w:val="004F3626"/>
    <w:rsid w:val="004F380F"/>
    <w:rsid w:val="004F3DD7"/>
    <w:rsid w:val="004F3EF1"/>
    <w:rsid w:val="004F4191"/>
    <w:rsid w:val="004F4626"/>
    <w:rsid w:val="004F481D"/>
    <w:rsid w:val="004F49FF"/>
    <w:rsid w:val="004F55B8"/>
    <w:rsid w:val="004F5C58"/>
    <w:rsid w:val="004F5D38"/>
    <w:rsid w:val="004F68FF"/>
    <w:rsid w:val="004F71FC"/>
    <w:rsid w:val="004F76F0"/>
    <w:rsid w:val="004F7888"/>
    <w:rsid w:val="004F7BDB"/>
    <w:rsid w:val="005024EA"/>
    <w:rsid w:val="00502D2F"/>
    <w:rsid w:val="00502E79"/>
    <w:rsid w:val="00503CF5"/>
    <w:rsid w:val="005040D9"/>
    <w:rsid w:val="00504640"/>
    <w:rsid w:val="00504B28"/>
    <w:rsid w:val="005059E2"/>
    <w:rsid w:val="00505C96"/>
    <w:rsid w:val="00506077"/>
    <w:rsid w:val="00506336"/>
    <w:rsid w:val="00506588"/>
    <w:rsid w:val="00506DC7"/>
    <w:rsid w:val="00507F52"/>
    <w:rsid w:val="0051042F"/>
    <w:rsid w:val="00512315"/>
    <w:rsid w:val="00512ECB"/>
    <w:rsid w:val="00513D92"/>
    <w:rsid w:val="00514635"/>
    <w:rsid w:val="00514BE1"/>
    <w:rsid w:val="00515696"/>
    <w:rsid w:val="005164F0"/>
    <w:rsid w:val="005174E7"/>
    <w:rsid w:val="00520256"/>
    <w:rsid w:val="0052050C"/>
    <w:rsid w:val="00520A64"/>
    <w:rsid w:val="00520C68"/>
    <w:rsid w:val="00521A2C"/>
    <w:rsid w:val="00521FE0"/>
    <w:rsid w:val="0052289D"/>
    <w:rsid w:val="005233C4"/>
    <w:rsid w:val="00523BE5"/>
    <w:rsid w:val="00524237"/>
    <w:rsid w:val="005248F2"/>
    <w:rsid w:val="00524BB9"/>
    <w:rsid w:val="00524E00"/>
    <w:rsid w:val="0052519E"/>
    <w:rsid w:val="00525D27"/>
    <w:rsid w:val="005260A4"/>
    <w:rsid w:val="00526A39"/>
    <w:rsid w:val="00527A08"/>
    <w:rsid w:val="00527ADA"/>
    <w:rsid w:val="00527C57"/>
    <w:rsid w:val="00527C67"/>
    <w:rsid w:val="005303AA"/>
    <w:rsid w:val="00530C6E"/>
    <w:rsid w:val="005312FC"/>
    <w:rsid w:val="005315A6"/>
    <w:rsid w:val="00531F06"/>
    <w:rsid w:val="00532065"/>
    <w:rsid w:val="00532442"/>
    <w:rsid w:val="0053270A"/>
    <w:rsid w:val="00532BAC"/>
    <w:rsid w:val="00533AA3"/>
    <w:rsid w:val="005340E0"/>
    <w:rsid w:val="00534299"/>
    <w:rsid w:val="00534316"/>
    <w:rsid w:val="00534E97"/>
    <w:rsid w:val="00536303"/>
    <w:rsid w:val="00536C90"/>
    <w:rsid w:val="00537CD8"/>
    <w:rsid w:val="00540515"/>
    <w:rsid w:val="00540C4A"/>
    <w:rsid w:val="005428E7"/>
    <w:rsid w:val="0054382F"/>
    <w:rsid w:val="00543E18"/>
    <w:rsid w:val="005449DE"/>
    <w:rsid w:val="00545BCC"/>
    <w:rsid w:val="00545CE1"/>
    <w:rsid w:val="00546710"/>
    <w:rsid w:val="005468B0"/>
    <w:rsid w:val="00547877"/>
    <w:rsid w:val="00547E8F"/>
    <w:rsid w:val="00550282"/>
    <w:rsid w:val="0055067E"/>
    <w:rsid w:val="00550B75"/>
    <w:rsid w:val="00550F8A"/>
    <w:rsid w:val="00551F4F"/>
    <w:rsid w:val="005520D6"/>
    <w:rsid w:val="00552EE1"/>
    <w:rsid w:val="00553822"/>
    <w:rsid w:val="0055386A"/>
    <w:rsid w:val="005540EA"/>
    <w:rsid w:val="005542BA"/>
    <w:rsid w:val="005543DB"/>
    <w:rsid w:val="00554A8B"/>
    <w:rsid w:val="00555747"/>
    <w:rsid w:val="005565E5"/>
    <w:rsid w:val="0055736A"/>
    <w:rsid w:val="00557CB0"/>
    <w:rsid w:val="00560C91"/>
    <w:rsid w:val="005618AF"/>
    <w:rsid w:val="00561B8E"/>
    <w:rsid w:val="00561DFC"/>
    <w:rsid w:val="0056235F"/>
    <w:rsid w:val="00563A0E"/>
    <w:rsid w:val="0056403C"/>
    <w:rsid w:val="005641BD"/>
    <w:rsid w:val="005643AD"/>
    <w:rsid w:val="00564AE8"/>
    <w:rsid w:val="00564CF8"/>
    <w:rsid w:val="00565685"/>
    <w:rsid w:val="00565E1A"/>
    <w:rsid w:val="005661A8"/>
    <w:rsid w:val="005666E9"/>
    <w:rsid w:val="0056670B"/>
    <w:rsid w:val="00566957"/>
    <w:rsid w:val="00566C89"/>
    <w:rsid w:val="005701AD"/>
    <w:rsid w:val="00570A40"/>
    <w:rsid w:val="00570F81"/>
    <w:rsid w:val="005714E6"/>
    <w:rsid w:val="00571696"/>
    <w:rsid w:val="005722A0"/>
    <w:rsid w:val="00572906"/>
    <w:rsid w:val="00573525"/>
    <w:rsid w:val="00573B0B"/>
    <w:rsid w:val="00573F43"/>
    <w:rsid w:val="00574059"/>
    <w:rsid w:val="005750BB"/>
    <w:rsid w:val="00575B31"/>
    <w:rsid w:val="005761E7"/>
    <w:rsid w:val="00576314"/>
    <w:rsid w:val="0057638F"/>
    <w:rsid w:val="00576D77"/>
    <w:rsid w:val="00581660"/>
    <w:rsid w:val="00581BBC"/>
    <w:rsid w:val="00581D29"/>
    <w:rsid w:val="00581D9E"/>
    <w:rsid w:val="00581FA1"/>
    <w:rsid w:val="005822BF"/>
    <w:rsid w:val="00582342"/>
    <w:rsid w:val="005823AF"/>
    <w:rsid w:val="00583329"/>
    <w:rsid w:val="005847DE"/>
    <w:rsid w:val="0058575E"/>
    <w:rsid w:val="00585A29"/>
    <w:rsid w:val="00585D9D"/>
    <w:rsid w:val="00585E7B"/>
    <w:rsid w:val="0058608E"/>
    <w:rsid w:val="00586975"/>
    <w:rsid w:val="00586C2D"/>
    <w:rsid w:val="00587722"/>
    <w:rsid w:val="00590340"/>
    <w:rsid w:val="00590828"/>
    <w:rsid w:val="0059083D"/>
    <w:rsid w:val="00591071"/>
    <w:rsid w:val="005913B4"/>
    <w:rsid w:val="005916F8"/>
    <w:rsid w:val="0059170F"/>
    <w:rsid w:val="005919EE"/>
    <w:rsid w:val="005922C8"/>
    <w:rsid w:val="00592EBE"/>
    <w:rsid w:val="00593045"/>
    <w:rsid w:val="00593225"/>
    <w:rsid w:val="005935DA"/>
    <w:rsid w:val="005944AC"/>
    <w:rsid w:val="00595188"/>
    <w:rsid w:val="00597AC9"/>
    <w:rsid w:val="005A109E"/>
    <w:rsid w:val="005A15C8"/>
    <w:rsid w:val="005A1B47"/>
    <w:rsid w:val="005A2C1B"/>
    <w:rsid w:val="005A3FDA"/>
    <w:rsid w:val="005A4BF0"/>
    <w:rsid w:val="005A586E"/>
    <w:rsid w:val="005A5930"/>
    <w:rsid w:val="005A5AF1"/>
    <w:rsid w:val="005A6572"/>
    <w:rsid w:val="005A65AA"/>
    <w:rsid w:val="005A674E"/>
    <w:rsid w:val="005A69E9"/>
    <w:rsid w:val="005A6E97"/>
    <w:rsid w:val="005B06E6"/>
    <w:rsid w:val="005B0B8C"/>
    <w:rsid w:val="005B2B3B"/>
    <w:rsid w:val="005B43CA"/>
    <w:rsid w:val="005B4A60"/>
    <w:rsid w:val="005B4EA8"/>
    <w:rsid w:val="005B558D"/>
    <w:rsid w:val="005B6F20"/>
    <w:rsid w:val="005B7869"/>
    <w:rsid w:val="005C0A23"/>
    <w:rsid w:val="005C0CB0"/>
    <w:rsid w:val="005C0DBD"/>
    <w:rsid w:val="005C0E00"/>
    <w:rsid w:val="005C13CE"/>
    <w:rsid w:val="005C175F"/>
    <w:rsid w:val="005C19CA"/>
    <w:rsid w:val="005C1A0F"/>
    <w:rsid w:val="005C205C"/>
    <w:rsid w:val="005C2251"/>
    <w:rsid w:val="005C28A0"/>
    <w:rsid w:val="005C28AD"/>
    <w:rsid w:val="005C2F6D"/>
    <w:rsid w:val="005C31E8"/>
    <w:rsid w:val="005C3FD7"/>
    <w:rsid w:val="005C423D"/>
    <w:rsid w:val="005C4C54"/>
    <w:rsid w:val="005C4CFE"/>
    <w:rsid w:val="005C551A"/>
    <w:rsid w:val="005C5737"/>
    <w:rsid w:val="005C57F0"/>
    <w:rsid w:val="005C5B64"/>
    <w:rsid w:val="005C6220"/>
    <w:rsid w:val="005C65C6"/>
    <w:rsid w:val="005C6D8D"/>
    <w:rsid w:val="005C6FB7"/>
    <w:rsid w:val="005C761B"/>
    <w:rsid w:val="005C7915"/>
    <w:rsid w:val="005C7C5A"/>
    <w:rsid w:val="005D1477"/>
    <w:rsid w:val="005D1800"/>
    <w:rsid w:val="005D1DFE"/>
    <w:rsid w:val="005D20D8"/>
    <w:rsid w:val="005D20D9"/>
    <w:rsid w:val="005D2F13"/>
    <w:rsid w:val="005D31D7"/>
    <w:rsid w:val="005D326F"/>
    <w:rsid w:val="005D4370"/>
    <w:rsid w:val="005D4ABD"/>
    <w:rsid w:val="005D515D"/>
    <w:rsid w:val="005D5419"/>
    <w:rsid w:val="005D548E"/>
    <w:rsid w:val="005D5DDF"/>
    <w:rsid w:val="005D6215"/>
    <w:rsid w:val="005D6301"/>
    <w:rsid w:val="005D6454"/>
    <w:rsid w:val="005D68A1"/>
    <w:rsid w:val="005E0BB4"/>
    <w:rsid w:val="005E0E2A"/>
    <w:rsid w:val="005E1DEE"/>
    <w:rsid w:val="005E216C"/>
    <w:rsid w:val="005E2947"/>
    <w:rsid w:val="005E300C"/>
    <w:rsid w:val="005E3365"/>
    <w:rsid w:val="005E369C"/>
    <w:rsid w:val="005E3867"/>
    <w:rsid w:val="005E4D88"/>
    <w:rsid w:val="005E4E2C"/>
    <w:rsid w:val="005E5724"/>
    <w:rsid w:val="005E678F"/>
    <w:rsid w:val="005F04D6"/>
    <w:rsid w:val="005F1BAD"/>
    <w:rsid w:val="005F332F"/>
    <w:rsid w:val="005F378E"/>
    <w:rsid w:val="005F494E"/>
    <w:rsid w:val="005F519F"/>
    <w:rsid w:val="005F5A51"/>
    <w:rsid w:val="005F686A"/>
    <w:rsid w:val="005F7BA6"/>
    <w:rsid w:val="005F7FD2"/>
    <w:rsid w:val="006018FD"/>
    <w:rsid w:val="00601DB9"/>
    <w:rsid w:val="00601DF3"/>
    <w:rsid w:val="006023AE"/>
    <w:rsid w:val="006030C6"/>
    <w:rsid w:val="00604AFC"/>
    <w:rsid w:val="00604BA7"/>
    <w:rsid w:val="00604DF8"/>
    <w:rsid w:val="00605394"/>
    <w:rsid w:val="006062AD"/>
    <w:rsid w:val="006069A2"/>
    <w:rsid w:val="006069C5"/>
    <w:rsid w:val="00606A71"/>
    <w:rsid w:val="006078E0"/>
    <w:rsid w:val="00607920"/>
    <w:rsid w:val="00610590"/>
    <w:rsid w:val="00610B89"/>
    <w:rsid w:val="0061120C"/>
    <w:rsid w:val="0061125B"/>
    <w:rsid w:val="0061220F"/>
    <w:rsid w:val="0061231A"/>
    <w:rsid w:val="006127AC"/>
    <w:rsid w:val="00613139"/>
    <w:rsid w:val="00613156"/>
    <w:rsid w:val="00613529"/>
    <w:rsid w:val="00613A95"/>
    <w:rsid w:val="00613F2E"/>
    <w:rsid w:val="006148BC"/>
    <w:rsid w:val="00614AFD"/>
    <w:rsid w:val="0061523A"/>
    <w:rsid w:val="00615292"/>
    <w:rsid w:val="00615DC2"/>
    <w:rsid w:val="0061616B"/>
    <w:rsid w:val="006210AD"/>
    <w:rsid w:val="00621258"/>
    <w:rsid w:val="006219F2"/>
    <w:rsid w:val="006224EA"/>
    <w:rsid w:val="00623973"/>
    <w:rsid w:val="00623FF1"/>
    <w:rsid w:val="0062412D"/>
    <w:rsid w:val="00624138"/>
    <w:rsid w:val="00624150"/>
    <w:rsid w:val="00624885"/>
    <w:rsid w:val="006248D3"/>
    <w:rsid w:val="00625D8E"/>
    <w:rsid w:val="00625E4B"/>
    <w:rsid w:val="00625EC7"/>
    <w:rsid w:val="00626316"/>
    <w:rsid w:val="0062652D"/>
    <w:rsid w:val="00627165"/>
    <w:rsid w:val="006274BB"/>
    <w:rsid w:val="00627F3F"/>
    <w:rsid w:val="006319C4"/>
    <w:rsid w:val="00631B54"/>
    <w:rsid w:val="006331F9"/>
    <w:rsid w:val="00633579"/>
    <w:rsid w:val="00633DFC"/>
    <w:rsid w:val="00633FFF"/>
    <w:rsid w:val="006351AA"/>
    <w:rsid w:val="0063616E"/>
    <w:rsid w:val="00636CB6"/>
    <w:rsid w:val="0063766B"/>
    <w:rsid w:val="00640367"/>
    <w:rsid w:val="0064040E"/>
    <w:rsid w:val="00640D88"/>
    <w:rsid w:val="00642D49"/>
    <w:rsid w:val="006434ED"/>
    <w:rsid w:val="006438A2"/>
    <w:rsid w:val="00644909"/>
    <w:rsid w:val="006461A5"/>
    <w:rsid w:val="00647489"/>
    <w:rsid w:val="00647971"/>
    <w:rsid w:val="00650A9A"/>
    <w:rsid w:val="00650DAD"/>
    <w:rsid w:val="0065187E"/>
    <w:rsid w:val="006528F1"/>
    <w:rsid w:val="00652E7F"/>
    <w:rsid w:val="0065306B"/>
    <w:rsid w:val="00653DDF"/>
    <w:rsid w:val="0065499A"/>
    <w:rsid w:val="00655069"/>
    <w:rsid w:val="00655191"/>
    <w:rsid w:val="00655219"/>
    <w:rsid w:val="006556C3"/>
    <w:rsid w:val="00655A01"/>
    <w:rsid w:val="00656663"/>
    <w:rsid w:val="00657530"/>
    <w:rsid w:val="006575E3"/>
    <w:rsid w:val="00657636"/>
    <w:rsid w:val="006604D8"/>
    <w:rsid w:val="006609F5"/>
    <w:rsid w:val="00661322"/>
    <w:rsid w:val="00661E3D"/>
    <w:rsid w:val="006632F8"/>
    <w:rsid w:val="00663B80"/>
    <w:rsid w:val="00664333"/>
    <w:rsid w:val="00664498"/>
    <w:rsid w:val="006647AB"/>
    <w:rsid w:val="006649C5"/>
    <w:rsid w:val="006653C9"/>
    <w:rsid w:val="00665706"/>
    <w:rsid w:val="00665D47"/>
    <w:rsid w:val="00667E95"/>
    <w:rsid w:val="00670259"/>
    <w:rsid w:val="00670337"/>
    <w:rsid w:val="006711AC"/>
    <w:rsid w:val="0067166A"/>
    <w:rsid w:val="006718A9"/>
    <w:rsid w:val="00671918"/>
    <w:rsid w:val="00671DF0"/>
    <w:rsid w:val="00671F27"/>
    <w:rsid w:val="00672489"/>
    <w:rsid w:val="006724E8"/>
    <w:rsid w:val="006726DE"/>
    <w:rsid w:val="006734A7"/>
    <w:rsid w:val="00675458"/>
    <w:rsid w:val="006755F7"/>
    <w:rsid w:val="0067696C"/>
    <w:rsid w:val="006777FF"/>
    <w:rsid w:val="00677B6A"/>
    <w:rsid w:val="006810B8"/>
    <w:rsid w:val="0068189A"/>
    <w:rsid w:val="00682F3A"/>
    <w:rsid w:val="006833D2"/>
    <w:rsid w:val="006835C3"/>
    <w:rsid w:val="00683C5E"/>
    <w:rsid w:val="006848DA"/>
    <w:rsid w:val="0068509C"/>
    <w:rsid w:val="00685AD5"/>
    <w:rsid w:val="00685B41"/>
    <w:rsid w:val="00686CA6"/>
    <w:rsid w:val="00687FC1"/>
    <w:rsid w:val="0069084A"/>
    <w:rsid w:val="0069085F"/>
    <w:rsid w:val="00691122"/>
    <w:rsid w:val="00691214"/>
    <w:rsid w:val="00692831"/>
    <w:rsid w:val="00692C7E"/>
    <w:rsid w:val="006943DD"/>
    <w:rsid w:val="00695368"/>
    <w:rsid w:val="00696536"/>
    <w:rsid w:val="00696700"/>
    <w:rsid w:val="00696FE8"/>
    <w:rsid w:val="00697091"/>
    <w:rsid w:val="0069777B"/>
    <w:rsid w:val="00697BA4"/>
    <w:rsid w:val="006A0026"/>
    <w:rsid w:val="006A0326"/>
    <w:rsid w:val="006A1C46"/>
    <w:rsid w:val="006A2604"/>
    <w:rsid w:val="006A2DD1"/>
    <w:rsid w:val="006A31D2"/>
    <w:rsid w:val="006A31D8"/>
    <w:rsid w:val="006A3FDD"/>
    <w:rsid w:val="006A462D"/>
    <w:rsid w:val="006A5AC2"/>
    <w:rsid w:val="006A624C"/>
    <w:rsid w:val="006A63AA"/>
    <w:rsid w:val="006A63EF"/>
    <w:rsid w:val="006A6684"/>
    <w:rsid w:val="006A6BC0"/>
    <w:rsid w:val="006A6E58"/>
    <w:rsid w:val="006A7887"/>
    <w:rsid w:val="006B097C"/>
    <w:rsid w:val="006B1AAC"/>
    <w:rsid w:val="006B1BEF"/>
    <w:rsid w:val="006B2B63"/>
    <w:rsid w:val="006B365E"/>
    <w:rsid w:val="006B3AC6"/>
    <w:rsid w:val="006B3D3F"/>
    <w:rsid w:val="006B45A0"/>
    <w:rsid w:val="006B5128"/>
    <w:rsid w:val="006B555C"/>
    <w:rsid w:val="006B5942"/>
    <w:rsid w:val="006B5BFF"/>
    <w:rsid w:val="006B5D12"/>
    <w:rsid w:val="006B6D50"/>
    <w:rsid w:val="006B7E79"/>
    <w:rsid w:val="006C156A"/>
    <w:rsid w:val="006C1842"/>
    <w:rsid w:val="006C1F9F"/>
    <w:rsid w:val="006C204E"/>
    <w:rsid w:val="006C2539"/>
    <w:rsid w:val="006C342A"/>
    <w:rsid w:val="006C36D5"/>
    <w:rsid w:val="006C36E2"/>
    <w:rsid w:val="006C3C45"/>
    <w:rsid w:val="006C3E22"/>
    <w:rsid w:val="006C3E36"/>
    <w:rsid w:val="006C4150"/>
    <w:rsid w:val="006C4538"/>
    <w:rsid w:val="006C471E"/>
    <w:rsid w:val="006C4C12"/>
    <w:rsid w:val="006C5D6D"/>
    <w:rsid w:val="006C6164"/>
    <w:rsid w:val="006C62C1"/>
    <w:rsid w:val="006C658C"/>
    <w:rsid w:val="006C67AA"/>
    <w:rsid w:val="006C72C0"/>
    <w:rsid w:val="006D010D"/>
    <w:rsid w:val="006D09B0"/>
    <w:rsid w:val="006D0E50"/>
    <w:rsid w:val="006D1069"/>
    <w:rsid w:val="006D146F"/>
    <w:rsid w:val="006D17D6"/>
    <w:rsid w:val="006D1B2D"/>
    <w:rsid w:val="006D1EFE"/>
    <w:rsid w:val="006D2509"/>
    <w:rsid w:val="006D253F"/>
    <w:rsid w:val="006D27DF"/>
    <w:rsid w:val="006D3177"/>
    <w:rsid w:val="006D4116"/>
    <w:rsid w:val="006D4644"/>
    <w:rsid w:val="006D51F8"/>
    <w:rsid w:val="006D5584"/>
    <w:rsid w:val="006D5785"/>
    <w:rsid w:val="006D63CF"/>
    <w:rsid w:val="006D66D5"/>
    <w:rsid w:val="006D6910"/>
    <w:rsid w:val="006D717A"/>
    <w:rsid w:val="006D7B9D"/>
    <w:rsid w:val="006D7D51"/>
    <w:rsid w:val="006D7D7A"/>
    <w:rsid w:val="006E01BB"/>
    <w:rsid w:val="006E0733"/>
    <w:rsid w:val="006E0A4D"/>
    <w:rsid w:val="006E119A"/>
    <w:rsid w:val="006E1801"/>
    <w:rsid w:val="006E2360"/>
    <w:rsid w:val="006E2AC2"/>
    <w:rsid w:val="006E4740"/>
    <w:rsid w:val="006E4AB8"/>
    <w:rsid w:val="006E5129"/>
    <w:rsid w:val="006E5909"/>
    <w:rsid w:val="006E6268"/>
    <w:rsid w:val="006E62D6"/>
    <w:rsid w:val="006E674B"/>
    <w:rsid w:val="006E6CE5"/>
    <w:rsid w:val="006E706D"/>
    <w:rsid w:val="006E7307"/>
    <w:rsid w:val="006F0172"/>
    <w:rsid w:val="006F11E2"/>
    <w:rsid w:val="006F177E"/>
    <w:rsid w:val="006F3313"/>
    <w:rsid w:val="006F358D"/>
    <w:rsid w:val="006F39C8"/>
    <w:rsid w:val="006F4707"/>
    <w:rsid w:val="006F4D10"/>
    <w:rsid w:val="006F5FCE"/>
    <w:rsid w:val="006F6030"/>
    <w:rsid w:val="006F61BB"/>
    <w:rsid w:val="006F648E"/>
    <w:rsid w:val="006F64DD"/>
    <w:rsid w:val="006F6898"/>
    <w:rsid w:val="006F6E9D"/>
    <w:rsid w:val="006F741B"/>
    <w:rsid w:val="006F7F97"/>
    <w:rsid w:val="00701213"/>
    <w:rsid w:val="007013A0"/>
    <w:rsid w:val="0070368D"/>
    <w:rsid w:val="00703BC6"/>
    <w:rsid w:val="007040D7"/>
    <w:rsid w:val="007044EF"/>
    <w:rsid w:val="00704791"/>
    <w:rsid w:val="00704880"/>
    <w:rsid w:val="00704D61"/>
    <w:rsid w:val="00706060"/>
    <w:rsid w:val="00706A36"/>
    <w:rsid w:val="00707FB7"/>
    <w:rsid w:val="007109CE"/>
    <w:rsid w:val="007110D6"/>
    <w:rsid w:val="007116CB"/>
    <w:rsid w:val="007123EC"/>
    <w:rsid w:val="007137BF"/>
    <w:rsid w:val="00713A44"/>
    <w:rsid w:val="007141B5"/>
    <w:rsid w:val="0071452E"/>
    <w:rsid w:val="00715248"/>
    <w:rsid w:val="00715467"/>
    <w:rsid w:val="00715651"/>
    <w:rsid w:val="007165FB"/>
    <w:rsid w:val="0072090B"/>
    <w:rsid w:val="00720AC3"/>
    <w:rsid w:val="00722469"/>
    <w:rsid w:val="007228C7"/>
    <w:rsid w:val="00722BE5"/>
    <w:rsid w:val="00722C40"/>
    <w:rsid w:val="00723939"/>
    <w:rsid w:val="0072424C"/>
    <w:rsid w:val="00724712"/>
    <w:rsid w:val="00725053"/>
    <w:rsid w:val="00725575"/>
    <w:rsid w:val="007256E9"/>
    <w:rsid w:val="00725778"/>
    <w:rsid w:val="00725E3D"/>
    <w:rsid w:val="0072627E"/>
    <w:rsid w:val="00726AF8"/>
    <w:rsid w:val="00726D80"/>
    <w:rsid w:val="00726F9D"/>
    <w:rsid w:val="00727579"/>
    <w:rsid w:val="0072775E"/>
    <w:rsid w:val="007304C9"/>
    <w:rsid w:val="00730874"/>
    <w:rsid w:val="00730B10"/>
    <w:rsid w:val="00732092"/>
    <w:rsid w:val="00732968"/>
    <w:rsid w:val="00733501"/>
    <w:rsid w:val="007339C4"/>
    <w:rsid w:val="007340E2"/>
    <w:rsid w:val="0073629D"/>
    <w:rsid w:val="00736A14"/>
    <w:rsid w:val="00736BEE"/>
    <w:rsid w:val="00740418"/>
    <w:rsid w:val="00740BD8"/>
    <w:rsid w:val="00740DF7"/>
    <w:rsid w:val="0074131A"/>
    <w:rsid w:val="00741A8E"/>
    <w:rsid w:val="007427FC"/>
    <w:rsid w:val="0074349D"/>
    <w:rsid w:val="007439E4"/>
    <w:rsid w:val="00744194"/>
    <w:rsid w:val="007443FC"/>
    <w:rsid w:val="00744624"/>
    <w:rsid w:val="00744806"/>
    <w:rsid w:val="00745698"/>
    <w:rsid w:val="007466C0"/>
    <w:rsid w:val="00746B1A"/>
    <w:rsid w:val="00746BF4"/>
    <w:rsid w:val="00746FE2"/>
    <w:rsid w:val="00747702"/>
    <w:rsid w:val="0075044A"/>
    <w:rsid w:val="00751100"/>
    <w:rsid w:val="00751136"/>
    <w:rsid w:val="007517E6"/>
    <w:rsid w:val="007518AE"/>
    <w:rsid w:val="00751E6E"/>
    <w:rsid w:val="00752128"/>
    <w:rsid w:val="00752E71"/>
    <w:rsid w:val="0075412F"/>
    <w:rsid w:val="007541B6"/>
    <w:rsid w:val="007541BA"/>
    <w:rsid w:val="00754308"/>
    <w:rsid w:val="007557A7"/>
    <w:rsid w:val="007558A9"/>
    <w:rsid w:val="00755CC0"/>
    <w:rsid w:val="0075651E"/>
    <w:rsid w:val="00757F69"/>
    <w:rsid w:val="007608A8"/>
    <w:rsid w:val="00760BF7"/>
    <w:rsid w:val="007612B5"/>
    <w:rsid w:val="007625D0"/>
    <w:rsid w:val="00762B69"/>
    <w:rsid w:val="00762CD3"/>
    <w:rsid w:val="0076329A"/>
    <w:rsid w:val="00763EDA"/>
    <w:rsid w:val="00764597"/>
    <w:rsid w:val="00765A7C"/>
    <w:rsid w:val="00765AB8"/>
    <w:rsid w:val="00766617"/>
    <w:rsid w:val="007672DA"/>
    <w:rsid w:val="007700E7"/>
    <w:rsid w:val="007708B3"/>
    <w:rsid w:val="00770C8C"/>
    <w:rsid w:val="00770E19"/>
    <w:rsid w:val="0077266B"/>
    <w:rsid w:val="00772AEB"/>
    <w:rsid w:val="007758C3"/>
    <w:rsid w:val="00775EAF"/>
    <w:rsid w:val="007767AE"/>
    <w:rsid w:val="00776CF6"/>
    <w:rsid w:val="00776FBA"/>
    <w:rsid w:val="0077713E"/>
    <w:rsid w:val="00777190"/>
    <w:rsid w:val="00777B8A"/>
    <w:rsid w:val="00777ED9"/>
    <w:rsid w:val="00777F5C"/>
    <w:rsid w:val="007800F3"/>
    <w:rsid w:val="007801C9"/>
    <w:rsid w:val="00780A03"/>
    <w:rsid w:val="00780B86"/>
    <w:rsid w:val="00780C10"/>
    <w:rsid w:val="007812C4"/>
    <w:rsid w:val="00782755"/>
    <w:rsid w:val="00783843"/>
    <w:rsid w:val="00783DB4"/>
    <w:rsid w:val="00784AF2"/>
    <w:rsid w:val="00784EBF"/>
    <w:rsid w:val="00785650"/>
    <w:rsid w:val="007859FC"/>
    <w:rsid w:val="00785A3B"/>
    <w:rsid w:val="00785A73"/>
    <w:rsid w:val="0078615D"/>
    <w:rsid w:val="00786763"/>
    <w:rsid w:val="00787C12"/>
    <w:rsid w:val="00790264"/>
    <w:rsid w:val="007904E1"/>
    <w:rsid w:val="00791517"/>
    <w:rsid w:val="007916AC"/>
    <w:rsid w:val="00791A48"/>
    <w:rsid w:val="00792B2C"/>
    <w:rsid w:val="007931A4"/>
    <w:rsid w:val="00793C77"/>
    <w:rsid w:val="00793D62"/>
    <w:rsid w:val="00794772"/>
    <w:rsid w:val="00794C3F"/>
    <w:rsid w:val="007953DE"/>
    <w:rsid w:val="007953E8"/>
    <w:rsid w:val="00795F2E"/>
    <w:rsid w:val="00796450"/>
    <w:rsid w:val="00796647"/>
    <w:rsid w:val="00797046"/>
    <w:rsid w:val="0079725E"/>
    <w:rsid w:val="00797A01"/>
    <w:rsid w:val="00797A9C"/>
    <w:rsid w:val="007A0667"/>
    <w:rsid w:val="007A0EF2"/>
    <w:rsid w:val="007A1BDE"/>
    <w:rsid w:val="007A2094"/>
    <w:rsid w:val="007A2123"/>
    <w:rsid w:val="007A2204"/>
    <w:rsid w:val="007A245C"/>
    <w:rsid w:val="007A2879"/>
    <w:rsid w:val="007A2F07"/>
    <w:rsid w:val="007A33F3"/>
    <w:rsid w:val="007A3530"/>
    <w:rsid w:val="007A3547"/>
    <w:rsid w:val="007A3AF8"/>
    <w:rsid w:val="007A3D31"/>
    <w:rsid w:val="007A4152"/>
    <w:rsid w:val="007A4AC8"/>
    <w:rsid w:val="007A58C6"/>
    <w:rsid w:val="007A6B20"/>
    <w:rsid w:val="007A7286"/>
    <w:rsid w:val="007A747D"/>
    <w:rsid w:val="007B1030"/>
    <w:rsid w:val="007B11FD"/>
    <w:rsid w:val="007B2671"/>
    <w:rsid w:val="007B3BFC"/>
    <w:rsid w:val="007B3E8B"/>
    <w:rsid w:val="007B401B"/>
    <w:rsid w:val="007B4481"/>
    <w:rsid w:val="007B48CB"/>
    <w:rsid w:val="007B5111"/>
    <w:rsid w:val="007B5CE5"/>
    <w:rsid w:val="007B5D06"/>
    <w:rsid w:val="007B6855"/>
    <w:rsid w:val="007B6AC0"/>
    <w:rsid w:val="007B6DAC"/>
    <w:rsid w:val="007B76E6"/>
    <w:rsid w:val="007B7E5A"/>
    <w:rsid w:val="007C01C3"/>
    <w:rsid w:val="007C03A6"/>
    <w:rsid w:val="007C0600"/>
    <w:rsid w:val="007C0CE3"/>
    <w:rsid w:val="007C0EA9"/>
    <w:rsid w:val="007C11DB"/>
    <w:rsid w:val="007C1369"/>
    <w:rsid w:val="007C201E"/>
    <w:rsid w:val="007C26FA"/>
    <w:rsid w:val="007C4201"/>
    <w:rsid w:val="007C4A2D"/>
    <w:rsid w:val="007C4EB0"/>
    <w:rsid w:val="007C5421"/>
    <w:rsid w:val="007C58F5"/>
    <w:rsid w:val="007C6001"/>
    <w:rsid w:val="007C6492"/>
    <w:rsid w:val="007C65D1"/>
    <w:rsid w:val="007C65EC"/>
    <w:rsid w:val="007C7450"/>
    <w:rsid w:val="007D0FE1"/>
    <w:rsid w:val="007D270C"/>
    <w:rsid w:val="007D2ADB"/>
    <w:rsid w:val="007D2F08"/>
    <w:rsid w:val="007D435D"/>
    <w:rsid w:val="007D4E84"/>
    <w:rsid w:val="007D4EA0"/>
    <w:rsid w:val="007D5139"/>
    <w:rsid w:val="007D587C"/>
    <w:rsid w:val="007D6029"/>
    <w:rsid w:val="007D64EF"/>
    <w:rsid w:val="007D673C"/>
    <w:rsid w:val="007D78F7"/>
    <w:rsid w:val="007D7C79"/>
    <w:rsid w:val="007E010C"/>
    <w:rsid w:val="007E0388"/>
    <w:rsid w:val="007E12A1"/>
    <w:rsid w:val="007E1670"/>
    <w:rsid w:val="007E1F24"/>
    <w:rsid w:val="007E1FBA"/>
    <w:rsid w:val="007E2395"/>
    <w:rsid w:val="007E2DB4"/>
    <w:rsid w:val="007E3ABA"/>
    <w:rsid w:val="007E500C"/>
    <w:rsid w:val="007E5026"/>
    <w:rsid w:val="007E55AB"/>
    <w:rsid w:val="007E5F6C"/>
    <w:rsid w:val="007E76E9"/>
    <w:rsid w:val="007E7B9B"/>
    <w:rsid w:val="007F0735"/>
    <w:rsid w:val="007F0A69"/>
    <w:rsid w:val="007F1820"/>
    <w:rsid w:val="007F1CCA"/>
    <w:rsid w:val="007F1D31"/>
    <w:rsid w:val="007F223A"/>
    <w:rsid w:val="007F2C3D"/>
    <w:rsid w:val="007F3424"/>
    <w:rsid w:val="007F3618"/>
    <w:rsid w:val="007F3A05"/>
    <w:rsid w:val="007F47BC"/>
    <w:rsid w:val="007F59B3"/>
    <w:rsid w:val="007F5C83"/>
    <w:rsid w:val="007F7117"/>
    <w:rsid w:val="007F74F9"/>
    <w:rsid w:val="007F7F27"/>
    <w:rsid w:val="0080042B"/>
    <w:rsid w:val="00800AAF"/>
    <w:rsid w:val="0080136A"/>
    <w:rsid w:val="0080209B"/>
    <w:rsid w:val="00802148"/>
    <w:rsid w:val="00802581"/>
    <w:rsid w:val="00802792"/>
    <w:rsid w:val="00803DFE"/>
    <w:rsid w:val="008048B2"/>
    <w:rsid w:val="00805EB8"/>
    <w:rsid w:val="0080609B"/>
    <w:rsid w:val="00806785"/>
    <w:rsid w:val="008067A7"/>
    <w:rsid w:val="00806994"/>
    <w:rsid w:val="008079D7"/>
    <w:rsid w:val="008101B5"/>
    <w:rsid w:val="008112CF"/>
    <w:rsid w:val="0081148D"/>
    <w:rsid w:val="008115B5"/>
    <w:rsid w:val="00811CA1"/>
    <w:rsid w:val="008138BA"/>
    <w:rsid w:val="008143B5"/>
    <w:rsid w:val="00815A1B"/>
    <w:rsid w:val="00816241"/>
    <w:rsid w:val="00820F8E"/>
    <w:rsid w:val="00822608"/>
    <w:rsid w:val="00822637"/>
    <w:rsid w:val="0082292C"/>
    <w:rsid w:val="008229C9"/>
    <w:rsid w:val="00822BC6"/>
    <w:rsid w:val="00823069"/>
    <w:rsid w:val="008234B7"/>
    <w:rsid w:val="00824EF5"/>
    <w:rsid w:val="00824FB2"/>
    <w:rsid w:val="00825CA2"/>
    <w:rsid w:val="00826AE1"/>
    <w:rsid w:val="00826F69"/>
    <w:rsid w:val="008274A1"/>
    <w:rsid w:val="00827C40"/>
    <w:rsid w:val="00827CBF"/>
    <w:rsid w:val="00827E11"/>
    <w:rsid w:val="0083071F"/>
    <w:rsid w:val="008307AD"/>
    <w:rsid w:val="00831461"/>
    <w:rsid w:val="0083217B"/>
    <w:rsid w:val="00832881"/>
    <w:rsid w:val="008333B7"/>
    <w:rsid w:val="008337E5"/>
    <w:rsid w:val="0083583F"/>
    <w:rsid w:val="008366BC"/>
    <w:rsid w:val="008368D6"/>
    <w:rsid w:val="00836F0D"/>
    <w:rsid w:val="00837557"/>
    <w:rsid w:val="00840FCF"/>
    <w:rsid w:val="0084107F"/>
    <w:rsid w:val="00841693"/>
    <w:rsid w:val="008425CB"/>
    <w:rsid w:val="00842B2B"/>
    <w:rsid w:val="0084328D"/>
    <w:rsid w:val="008432BF"/>
    <w:rsid w:val="00843B5B"/>
    <w:rsid w:val="0084425E"/>
    <w:rsid w:val="00844366"/>
    <w:rsid w:val="00844670"/>
    <w:rsid w:val="00844985"/>
    <w:rsid w:val="00846DD5"/>
    <w:rsid w:val="008475CF"/>
    <w:rsid w:val="00847DB1"/>
    <w:rsid w:val="00847DED"/>
    <w:rsid w:val="00847FF8"/>
    <w:rsid w:val="00850BF0"/>
    <w:rsid w:val="00851815"/>
    <w:rsid w:val="00852A60"/>
    <w:rsid w:val="008533D6"/>
    <w:rsid w:val="00854C01"/>
    <w:rsid w:val="00854C67"/>
    <w:rsid w:val="00855504"/>
    <w:rsid w:val="008555E1"/>
    <w:rsid w:val="00855C51"/>
    <w:rsid w:val="00855C58"/>
    <w:rsid w:val="0085649D"/>
    <w:rsid w:val="008568FA"/>
    <w:rsid w:val="00856ABF"/>
    <w:rsid w:val="0085728C"/>
    <w:rsid w:val="00860163"/>
    <w:rsid w:val="008601F1"/>
    <w:rsid w:val="00860521"/>
    <w:rsid w:val="0086195D"/>
    <w:rsid w:val="008625EC"/>
    <w:rsid w:val="008627BB"/>
    <w:rsid w:val="0086354B"/>
    <w:rsid w:val="008636F6"/>
    <w:rsid w:val="008643A3"/>
    <w:rsid w:val="00865C0E"/>
    <w:rsid w:val="00866DD6"/>
    <w:rsid w:val="00871666"/>
    <w:rsid w:val="00871F8D"/>
    <w:rsid w:val="008720F2"/>
    <w:rsid w:val="00873472"/>
    <w:rsid w:val="00873DFA"/>
    <w:rsid w:val="00873EC1"/>
    <w:rsid w:val="00873FD8"/>
    <w:rsid w:val="0087487A"/>
    <w:rsid w:val="00874EE8"/>
    <w:rsid w:val="00875C59"/>
    <w:rsid w:val="00875FB2"/>
    <w:rsid w:val="008761E3"/>
    <w:rsid w:val="0087627A"/>
    <w:rsid w:val="00876832"/>
    <w:rsid w:val="00877B07"/>
    <w:rsid w:val="00881640"/>
    <w:rsid w:val="00881B86"/>
    <w:rsid w:val="00881CAE"/>
    <w:rsid w:val="00881E2B"/>
    <w:rsid w:val="008828AC"/>
    <w:rsid w:val="00882933"/>
    <w:rsid w:val="00882E7A"/>
    <w:rsid w:val="008838E2"/>
    <w:rsid w:val="00883DD0"/>
    <w:rsid w:val="00884AFF"/>
    <w:rsid w:val="00886B98"/>
    <w:rsid w:val="00887B85"/>
    <w:rsid w:val="00887D24"/>
    <w:rsid w:val="00890028"/>
    <w:rsid w:val="008902C5"/>
    <w:rsid w:val="008907BF"/>
    <w:rsid w:val="008928F2"/>
    <w:rsid w:val="008937FC"/>
    <w:rsid w:val="00893D11"/>
    <w:rsid w:val="0089532D"/>
    <w:rsid w:val="00895C66"/>
    <w:rsid w:val="00896227"/>
    <w:rsid w:val="008962FC"/>
    <w:rsid w:val="008A00B9"/>
    <w:rsid w:val="008A013D"/>
    <w:rsid w:val="008A0238"/>
    <w:rsid w:val="008A14B6"/>
    <w:rsid w:val="008A1B0B"/>
    <w:rsid w:val="008A1DCA"/>
    <w:rsid w:val="008A1DFF"/>
    <w:rsid w:val="008A1F85"/>
    <w:rsid w:val="008A2F54"/>
    <w:rsid w:val="008A343E"/>
    <w:rsid w:val="008A3878"/>
    <w:rsid w:val="008A3A6B"/>
    <w:rsid w:val="008A3F03"/>
    <w:rsid w:val="008A416A"/>
    <w:rsid w:val="008A42C2"/>
    <w:rsid w:val="008A440D"/>
    <w:rsid w:val="008A44C0"/>
    <w:rsid w:val="008A4AF8"/>
    <w:rsid w:val="008A4F3B"/>
    <w:rsid w:val="008A5BE2"/>
    <w:rsid w:val="008A6212"/>
    <w:rsid w:val="008A7325"/>
    <w:rsid w:val="008A7435"/>
    <w:rsid w:val="008A75C4"/>
    <w:rsid w:val="008A7CA4"/>
    <w:rsid w:val="008B06FE"/>
    <w:rsid w:val="008B0997"/>
    <w:rsid w:val="008B1B9A"/>
    <w:rsid w:val="008B1C49"/>
    <w:rsid w:val="008B1CD2"/>
    <w:rsid w:val="008B1E84"/>
    <w:rsid w:val="008B2234"/>
    <w:rsid w:val="008B26A2"/>
    <w:rsid w:val="008B2B55"/>
    <w:rsid w:val="008B39A4"/>
    <w:rsid w:val="008B3BC4"/>
    <w:rsid w:val="008B4008"/>
    <w:rsid w:val="008B42EB"/>
    <w:rsid w:val="008B53BE"/>
    <w:rsid w:val="008B53C5"/>
    <w:rsid w:val="008B6C00"/>
    <w:rsid w:val="008B6F3E"/>
    <w:rsid w:val="008B784C"/>
    <w:rsid w:val="008B7D4E"/>
    <w:rsid w:val="008C03FD"/>
    <w:rsid w:val="008C0544"/>
    <w:rsid w:val="008C0E1D"/>
    <w:rsid w:val="008C0F1E"/>
    <w:rsid w:val="008C119E"/>
    <w:rsid w:val="008C1A7C"/>
    <w:rsid w:val="008C1B11"/>
    <w:rsid w:val="008C24EA"/>
    <w:rsid w:val="008C2FA2"/>
    <w:rsid w:val="008C3225"/>
    <w:rsid w:val="008C3BFD"/>
    <w:rsid w:val="008C3F6E"/>
    <w:rsid w:val="008C4679"/>
    <w:rsid w:val="008C4AF8"/>
    <w:rsid w:val="008C53BB"/>
    <w:rsid w:val="008C5CBC"/>
    <w:rsid w:val="008C6144"/>
    <w:rsid w:val="008C623C"/>
    <w:rsid w:val="008C6F09"/>
    <w:rsid w:val="008C7242"/>
    <w:rsid w:val="008D0F5D"/>
    <w:rsid w:val="008D1D54"/>
    <w:rsid w:val="008D3090"/>
    <w:rsid w:val="008D3614"/>
    <w:rsid w:val="008D3A68"/>
    <w:rsid w:val="008D4488"/>
    <w:rsid w:val="008D473A"/>
    <w:rsid w:val="008D5202"/>
    <w:rsid w:val="008D5696"/>
    <w:rsid w:val="008D5782"/>
    <w:rsid w:val="008D5C79"/>
    <w:rsid w:val="008D5D1D"/>
    <w:rsid w:val="008D65F7"/>
    <w:rsid w:val="008D67F2"/>
    <w:rsid w:val="008D6F8E"/>
    <w:rsid w:val="008D7AE5"/>
    <w:rsid w:val="008D7F4F"/>
    <w:rsid w:val="008E0261"/>
    <w:rsid w:val="008E0539"/>
    <w:rsid w:val="008E09B7"/>
    <w:rsid w:val="008E0D20"/>
    <w:rsid w:val="008E16F1"/>
    <w:rsid w:val="008E1911"/>
    <w:rsid w:val="008E1B88"/>
    <w:rsid w:val="008E2F75"/>
    <w:rsid w:val="008E3F84"/>
    <w:rsid w:val="008E48AC"/>
    <w:rsid w:val="008E4C7A"/>
    <w:rsid w:val="008E58E7"/>
    <w:rsid w:val="008E5981"/>
    <w:rsid w:val="008E6173"/>
    <w:rsid w:val="008E6233"/>
    <w:rsid w:val="008E6825"/>
    <w:rsid w:val="008E7B8A"/>
    <w:rsid w:val="008F039F"/>
    <w:rsid w:val="008F0519"/>
    <w:rsid w:val="008F0A8C"/>
    <w:rsid w:val="008F1308"/>
    <w:rsid w:val="008F1345"/>
    <w:rsid w:val="008F152E"/>
    <w:rsid w:val="008F23C6"/>
    <w:rsid w:val="008F318C"/>
    <w:rsid w:val="008F3A6C"/>
    <w:rsid w:val="008F3B13"/>
    <w:rsid w:val="008F3C87"/>
    <w:rsid w:val="008F42C3"/>
    <w:rsid w:val="008F5909"/>
    <w:rsid w:val="008F5CC4"/>
    <w:rsid w:val="008F626C"/>
    <w:rsid w:val="008F62CC"/>
    <w:rsid w:val="008F6406"/>
    <w:rsid w:val="008F68D8"/>
    <w:rsid w:val="008F6C37"/>
    <w:rsid w:val="008F78F8"/>
    <w:rsid w:val="00901128"/>
    <w:rsid w:val="00902950"/>
    <w:rsid w:val="00902B3F"/>
    <w:rsid w:val="00902C5E"/>
    <w:rsid w:val="009033CF"/>
    <w:rsid w:val="009035B5"/>
    <w:rsid w:val="00903DA0"/>
    <w:rsid w:val="00904ABE"/>
    <w:rsid w:val="009055FB"/>
    <w:rsid w:val="00905E10"/>
    <w:rsid w:val="00906F81"/>
    <w:rsid w:val="00907810"/>
    <w:rsid w:val="00907915"/>
    <w:rsid w:val="00907FBF"/>
    <w:rsid w:val="009102F8"/>
    <w:rsid w:val="009104AD"/>
    <w:rsid w:val="00910A21"/>
    <w:rsid w:val="00911418"/>
    <w:rsid w:val="00911CF4"/>
    <w:rsid w:val="00911EA0"/>
    <w:rsid w:val="00912533"/>
    <w:rsid w:val="00913044"/>
    <w:rsid w:val="009130A8"/>
    <w:rsid w:val="009132A8"/>
    <w:rsid w:val="00913969"/>
    <w:rsid w:val="00914192"/>
    <w:rsid w:val="00914B22"/>
    <w:rsid w:val="00914DF5"/>
    <w:rsid w:val="00916575"/>
    <w:rsid w:val="00916747"/>
    <w:rsid w:val="00916D6F"/>
    <w:rsid w:val="00916E28"/>
    <w:rsid w:val="00916EB2"/>
    <w:rsid w:val="00917925"/>
    <w:rsid w:val="00917A03"/>
    <w:rsid w:val="00920021"/>
    <w:rsid w:val="00920494"/>
    <w:rsid w:val="00920670"/>
    <w:rsid w:val="0092095A"/>
    <w:rsid w:val="009212B9"/>
    <w:rsid w:val="00921789"/>
    <w:rsid w:val="009221D3"/>
    <w:rsid w:val="00923B9B"/>
    <w:rsid w:val="00923CB2"/>
    <w:rsid w:val="00924013"/>
    <w:rsid w:val="009240FD"/>
    <w:rsid w:val="009251E7"/>
    <w:rsid w:val="00926B02"/>
    <w:rsid w:val="00926C1F"/>
    <w:rsid w:val="00927394"/>
    <w:rsid w:val="00927BE7"/>
    <w:rsid w:val="00927C6B"/>
    <w:rsid w:val="00930149"/>
    <w:rsid w:val="00931441"/>
    <w:rsid w:val="00931C1C"/>
    <w:rsid w:val="00932397"/>
    <w:rsid w:val="00932D2A"/>
    <w:rsid w:val="00932F87"/>
    <w:rsid w:val="0093374E"/>
    <w:rsid w:val="00934963"/>
    <w:rsid w:val="00934B4B"/>
    <w:rsid w:val="009356E7"/>
    <w:rsid w:val="0093615F"/>
    <w:rsid w:val="009369C7"/>
    <w:rsid w:val="0093749E"/>
    <w:rsid w:val="0093772A"/>
    <w:rsid w:val="009379ED"/>
    <w:rsid w:val="00937AD9"/>
    <w:rsid w:val="009400FC"/>
    <w:rsid w:val="00940DC6"/>
    <w:rsid w:val="0094166A"/>
    <w:rsid w:val="009421F2"/>
    <w:rsid w:val="00942430"/>
    <w:rsid w:val="0094353C"/>
    <w:rsid w:val="00943947"/>
    <w:rsid w:val="00945226"/>
    <w:rsid w:val="00945987"/>
    <w:rsid w:val="00945C01"/>
    <w:rsid w:val="00945D6E"/>
    <w:rsid w:val="00947636"/>
    <w:rsid w:val="00947D70"/>
    <w:rsid w:val="00947D94"/>
    <w:rsid w:val="009503EE"/>
    <w:rsid w:val="00950A5F"/>
    <w:rsid w:val="0095125A"/>
    <w:rsid w:val="00951B4F"/>
    <w:rsid w:val="00951F91"/>
    <w:rsid w:val="00952A6C"/>
    <w:rsid w:val="00952D53"/>
    <w:rsid w:val="009532B7"/>
    <w:rsid w:val="00953356"/>
    <w:rsid w:val="009533F4"/>
    <w:rsid w:val="0095386A"/>
    <w:rsid w:val="00953CDF"/>
    <w:rsid w:val="00953D0B"/>
    <w:rsid w:val="00955229"/>
    <w:rsid w:val="00955E01"/>
    <w:rsid w:val="00957DA0"/>
    <w:rsid w:val="00957EE0"/>
    <w:rsid w:val="00960853"/>
    <w:rsid w:val="00961160"/>
    <w:rsid w:val="00961585"/>
    <w:rsid w:val="00961BDC"/>
    <w:rsid w:val="009631C6"/>
    <w:rsid w:val="00963D88"/>
    <w:rsid w:val="009645D4"/>
    <w:rsid w:val="0096556A"/>
    <w:rsid w:val="00965618"/>
    <w:rsid w:val="00965989"/>
    <w:rsid w:val="00966B8F"/>
    <w:rsid w:val="00966FC8"/>
    <w:rsid w:val="009670A3"/>
    <w:rsid w:val="0096759C"/>
    <w:rsid w:val="009706A8"/>
    <w:rsid w:val="00970875"/>
    <w:rsid w:val="009725F5"/>
    <w:rsid w:val="009728FB"/>
    <w:rsid w:val="00972937"/>
    <w:rsid w:val="0097333C"/>
    <w:rsid w:val="00974599"/>
    <w:rsid w:val="00974FD7"/>
    <w:rsid w:val="009758B4"/>
    <w:rsid w:val="00975C4D"/>
    <w:rsid w:val="00976602"/>
    <w:rsid w:val="00976914"/>
    <w:rsid w:val="00977FF3"/>
    <w:rsid w:val="009800B6"/>
    <w:rsid w:val="0098229D"/>
    <w:rsid w:val="00983226"/>
    <w:rsid w:val="009836A6"/>
    <w:rsid w:val="00983BC0"/>
    <w:rsid w:val="00984161"/>
    <w:rsid w:val="0098447E"/>
    <w:rsid w:val="0098498D"/>
    <w:rsid w:val="009849F8"/>
    <w:rsid w:val="00984AA5"/>
    <w:rsid w:val="00984FF6"/>
    <w:rsid w:val="00985384"/>
    <w:rsid w:val="00985E91"/>
    <w:rsid w:val="0098611C"/>
    <w:rsid w:val="0098699D"/>
    <w:rsid w:val="00986ABD"/>
    <w:rsid w:val="00986B95"/>
    <w:rsid w:val="009870B3"/>
    <w:rsid w:val="009873FC"/>
    <w:rsid w:val="00987977"/>
    <w:rsid w:val="009879F7"/>
    <w:rsid w:val="00990643"/>
    <w:rsid w:val="00990A68"/>
    <w:rsid w:val="00990E37"/>
    <w:rsid w:val="00990EBB"/>
    <w:rsid w:val="00991618"/>
    <w:rsid w:val="0099172C"/>
    <w:rsid w:val="0099298C"/>
    <w:rsid w:val="00992C89"/>
    <w:rsid w:val="009930CA"/>
    <w:rsid w:val="009935F7"/>
    <w:rsid w:val="00993CA2"/>
    <w:rsid w:val="00993FA0"/>
    <w:rsid w:val="00993FEA"/>
    <w:rsid w:val="00994323"/>
    <w:rsid w:val="00994339"/>
    <w:rsid w:val="00994586"/>
    <w:rsid w:val="00994DDE"/>
    <w:rsid w:val="00995233"/>
    <w:rsid w:val="0099613D"/>
    <w:rsid w:val="00996511"/>
    <w:rsid w:val="00996809"/>
    <w:rsid w:val="00996AB2"/>
    <w:rsid w:val="00997F83"/>
    <w:rsid w:val="009A0830"/>
    <w:rsid w:val="009A1978"/>
    <w:rsid w:val="009A2271"/>
    <w:rsid w:val="009A2868"/>
    <w:rsid w:val="009A358E"/>
    <w:rsid w:val="009A39C0"/>
    <w:rsid w:val="009A3BE5"/>
    <w:rsid w:val="009A489A"/>
    <w:rsid w:val="009A49FD"/>
    <w:rsid w:val="009A4D8A"/>
    <w:rsid w:val="009A501D"/>
    <w:rsid w:val="009A5D74"/>
    <w:rsid w:val="009A6AF2"/>
    <w:rsid w:val="009A7B3F"/>
    <w:rsid w:val="009B00BC"/>
    <w:rsid w:val="009B03FF"/>
    <w:rsid w:val="009B0A88"/>
    <w:rsid w:val="009B0E2B"/>
    <w:rsid w:val="009B15A5"/>
    <w:rsid w:val="009B18FC"/>
    <w:rsid w:val="009B21F6"/>
    <w:rsid w:val="009B2563"/>
    <w:rsid w:val="009B2705"/>
    <w:rsid w:val="009B2ABE"/>
    <w:rsid w:val="009B2F3F"/>
    <w:rsid w:val="009B313A"/>
    <w:rsid w:val="009B342F"/>
    <w:rsid w:val="009B34B9"/>
    <w:rsid w:val="009B3514"/>
    <w:rsid w:val="009B42AE"/>
    <w:rsid w:val="009B4A6E"/>
    <w:rsid w:val="009B4C62"/>
    <w:rsid w:val="009B5867"/>
    <w:rsid w:val="009B5AD0"/>
    <w:rsid w:val="009B62D8"/>
    <w:rsid w:val="009B77DB"/>
    <w:rsid w:val="009C024B"/>
    <w:rsid w:val="009C0582"/>
    <w:rsid w:val="009C0E80"/>
    <w:rsid w:val="009C1035"/>
    <w:rsid w:val="009C1301"/>
    <w:rsid w:val="009C17B5"/>
    <w:rsid w:val="009C1A6C"/>
    <w:rsid w:val="009C26FC"/>
    <w:rsid w:val="009C3669"/>
    <w:rsid w:val="009C4288"/>
    <w:rsid w:val="009C4628"/>
    <w:rsid w:val="009C4660"/>
    <w:rsid w:val="009C5588"/>
    <w:rsid w:val="009C5B44"/>
    <w:rsid w:val="009C6455"/>
    <w:rsid w:val="009C6576"/>
    <w:rsid w:val="009C69BA"/>
    <w:rsid w:val="009C6D1B"/>
    <w:rsid w:val="009D0499"/>
    <w:rsid w:val="009D0893"/>
    <w:rsid w:val="009D1B84"/>
    <w:rsid w:val="009D3FBF"/>
    <w:rsid w:val="009D437B"/>
    <w:rsid w:val="009D56EF"/>
    <w:rsid w:val="009D5CAD"/>
    <w:rsid w:val="009D5D28"/>
    <w:rsid w:val="009D5EC7"/>
    <w:rsid w:val="009D5F7A"/>
    <w:rsid w:val="009D6344"/>
    <w:rsid w:val="009D6F2D"/>
    <w:rsid w:val="009D772E"/>
    <w:rsid w:val="009E0731"/>
    <w:rsid w:val="009E1079"/>
    <w:rsid w:val="009E1C56"/>
    <w:rsid w:val="009E20A9"/>
    <w:rsid w:val="009E298C"/>
    <w:rsid w:val="009E31EF"/>
    <w:rsid w:val="009E348E"/>
    <w:rsid w:val="009E3581"/>
    <w:rsid w:val="009E3614"/>
    <w:rsid w:val="009E3D51"/>
    <w:rsid w:val="009E4161"/>
    <w:rsid w:val="009E4298"/>
    <w:rsid w:val="009E4D62"/>
    <w:rsid w:val="009E5D96"/>
    <w:rsid w:val="009E5F03"/>
    <w:rsid w:val="009E6205"/>
    <w:rsid w:val="009E7251"/>
    <w:rsid w:val="009F042E"/>
    <w:rsid w:val="009F0850"/>
    <w:rsid w:val="009F0A28"/>
    <w:rsid w:val="009F0A53"/>
    <w:rsid w:val="009F0B2D"/>
    <w:rsid w:val="009F0BE5"/>
    <w:rsid w:val="009F0E8C"/>
    <w:rsid w:val="009F12ED"/>
    <w:rsid w:val="009F1F57"/>
    <w:rsid w:val="009F2CBE"/>
    <w:rsid w:val="009F5AA8"/>
    <w:rsid w:val="009F5D8C"/>
    <w:rsid w:val="009F5F61"/>
    <w:rsid w:val="009F6DC1"/>
    <w:rsid w:val="009F7163"/>
    <w:rsid w:val="009F7900"/>
    <w:rsid w:val="009F7A05"/>
    <w:rsid w:val="009F7AEB"/>
    <w:rsid w:val="009F7F93"/>
    <w:rsid w:val="009F7FF5"/>
    <w:rsid w:val="00A000BC"/>
    <w:rsid w:val="00A00209"/>
    <w:rsid w:val="00A00973"/>
    <w:rsid w:val="00A009C7"/>
    <w:rsid w:val="00A00A70"/>
    <w:rsid w:val="00A00C97"/>
    <w:rsid w:val="00A0187D"/>
    <w:rsid w:val="00A019A9"/>
    <w:rsid w:val="00A01FE0"/>
    <w:rsid w:val="00A02201"/>
    <w:rsid w:val="00A0311A"/>
    <w:rsid w:val="00A0350A"/>
    <w:rsid w:val="00A059D5"/>
    <w:rsid w:val="00A05FAA"/>
    <w:rsid w:val="00A0630E"/>
    <w:rsid w:val="00A06558"/>
    <w:rsid w:val="00A0731D"/>
    <w:rsid w:val="00A0787D"/>
    <w:rsid w:val="00A07A25"/>
    <w:rsid w:val="00A07D57"/>
    <w:rsid w:val="00A10152"/>
    <w:rsid w:val="00A1157A"/>
    <w:rsid w:val="00A1173D"/>
    <w:rsid w:val="00A1178B"/>
    <w:rsid w:val="00A1233A"/>
    <w:rsid w:val="00A12357"/>
    <w:rsid w:val="00A12FA6"/>
    <w:rsid w:val="00A13148"/>
    <w:rsid w:val="00A13483"/>
    <w:rsid w:val="00A136BF"/>
    <w:rsid w:val="00A13E1A"/>
    <w:rsid w:val="00A14656"/>
    <w:rsid w:val="00A148AA"/>
    <w:rsid w:val="00A16AC4"/>
    <w:rsid w:val="00A16BF2"/>
    <w:rsid w:val="00A17011"/>
    <w:rsid w:val="00A17024"/>
    <w:rsid w:val="00A17371"/>
    <w:rsid w:val="00A176BA"/>
    <w:rsid w:val="00A20533"/>
    <w:rsid w:val="00A20F68"/>
    <w:rsid w:val="00A210A6"/>
    <w:rsid w:val="00A22EA4"/>
    <w:rsid w:val="00A2609E"/>
    <w:rsid w:val="00A26202"/>
    <w:rsid w:val="00A26807"/>
    <w:rsid w:val="00A26E7F"/>
    <w:rsid w:val="00A270B6"/>
    <w:rsid w:val="00A271BB"/>
    <w:rsid w:val="00A300A6"/>
    <w:rsid w:val="00A30477"/>
    <w:rsid w:val="00A30B36"/>
    <w:rsid w:val="00A32A4A"/>
    <w:rsid w:val="00A3389C"/>
    <w:rsid w:val="00A346F7"/>
    <w:rsid w:val="00A35DD0"/>
    <w:rsid w:val="00A36227"/>
    <w:rsid w:val="00A36AA3"/>
    <w:rsid w:val="00A37FD2"/>
    <w:rsid w:val="00A400D3"/>
    <w:rsid w:val="00A40159"/>
    <w:rsid w:val="00A401F9"/>
    <w:rsid w:val="00A41DC7"/>
    <w:rsid w:val="00A42BE8"/>
    <w:rsid w:val="00A42C57"/>
    <w:rsid w:val="00A43968"/>
    <w:rsid w:val="00A439A8"/>
    <w:rsid w:val="00A43BBF"/>
    <w:rsid w:val="00A43E51"/>
    <w:rsid w:val="00A4410F"/>
    <w:rsid w:val="00A47919"/>
    <w:rsid w:val="00A515A6"/>
    <w:rsid w:val="00A51D3C"/>
    <w:rsid w:val="00A5202B"/>
    <w:rsid w:val="00A522AC"/>
    <w:rsid w:val="00A52B60"/>
    <w:rsid w:val="00A52D9B"/>
    <w:rsid w:val="00A52F92"/>
    <w:rsid w:val="00A53056"/>
    <w:rsid w:val="00A536B0"/>
    <w:rsid w:val="00A53B71"/>
    <w:rsid w:val="00A53D6B"/>
    <w:rsid w:val="00A541E0"/>
    <w:rsid w:val="00A5448E"/>
    <w:rsid w:val="00A54D04"/>
    <w:rsid w:val="00A54DB9"/>
    <w:rsid w:val="00A5750C"/>
    <w:rsid w:val="00A576C0"/>
    <w:rsid w:val="00A578B3"/>
    <w:rsid w:val="00A60328"/>
    <w:rsid w:val="00A61929"/>
    <w:rsid w:val="00A625AB"/>
    <w:rsid w:val="00A62E29"/>
    <w:rsid w:val="00A6319A"/>
    <w:rsid w:val="00A63763"/>
    <w:rsid w:val="00A65923"/>
    <w:rsid w:val="00A671F1"/>
    <w:rsid w:val="00A67C48"/>
    <w:rsid w:val="00A703BC"/>
    <w:rsid w:val="00A70D6C"/>
    <w:rsid w:val="00A71150"/>
    <w:rsid w:val="00A714BF"/>
    <w:rsid w:val="00A718FE"/>
    <w:rsid w:val="00A72691"/>
    <w:rsid w:val="00A7299D"/>
    <w:rsid w:val="00A73188"/>
    <w:rsid w:val="00A73746"/>
    <w:rsid w:val="00A73EB8"/>
    <w:rsid w:val="00A7488E"/>
    <w:rsid w:val="00A759F7"/>
    <w:rsid w:val="00A75C28"/>
    <w:rsid w:val="00A770CB"/>
    <w:rsid w:val="00A77554"/>
    <w:rsid w:val="00A7775D"/>
    <w:rsid w:val="00A778D0"/>
    <w:rsid w:val="00A8092E"/>
    <w:rsid w:val="00A817F6"/>
    <w:rsid w:val="00A81BCB"/>
    <w:rsid w:val="00A81F7F"/>
    <w:rsid w:val="00A8274E"/>
    <w:rsid w:val="00A834FF"/>
    <w:rsid w:val="00A836D6"/>
    <w:rsid w:val="00A842BE"/>
    <w:rsid w:val="00A84575"/>
    <w:rsid w:val="00A8568E"/>
    <w:rsid w:val="00A86594"/>
    <w:rsid w:val="00A87059"/>
    <w:rsid w:val="00A87189"/>
    <w:rsid w:val="00A878D9"/>
    <w:rsid w:val="00A906C2"/>
    <w:rsid w:val="00A908F9"/>
    <w:rsid w:val="00A9111D"/>
    <w:rsid w:val="00A9189E"/>
    <w:rsid w:val="00A93C58"/>
    <w:rsid w:val="00A947BE"/>
    <w:rsid w:val="00A94B1F"/>
    <w:rsid w:val="00A94E26"/>
    <w:rsid w:val="00A9507E"/>
    <w:rsid w:val="00A95B01"/>
    <w:rsid w:val="00A96D11"/>
    <w:rsid w:val="00A97E79"/>
    <w:rsid w:val="00AA05F9"/>
    <w:rsid w:val="00AA0780"/>
    <w:rsid w:val="00AA0A8F"/>
    <w:rsid w:val="00AA20BF"/>
    <w:rsid w:val="00AA2A7B"/>
    <w:rsid w:val="00AA36EF"/>
    <w:rsid w:val="00AA39F0"/>
    <w:rsid w:val="00AA4491"/>
    <w:rsid w:val="00AA5BA7"/>
    <w:rsid w:val="00AA67F3"/>
    <w:rsid w:val="00AA6CE6"/>
    <w:rsid w:val="00AA6D4C"/>
    <w:rsid w:val="00AA7814"/>
    <w:rsid w:val="00AA797E"/>
    <w:rsid w:val="00AB02FE"/>
    <w:rsid w:val="00AB0903"/>
    <w:rsid w:val="00AB1DA6"/>
    <w:rsid w:val="00AB2027"/>
    <w:rsid w:val="00AB2D4C"/>
    <w:rsid w:val="00AB3AB3"/>
    <w:rsid w:val="00AB50EC"/>
    <w:rsid w:val="00AB53AE"/>
    <w:rsid w:val="00AB5B1A"/>
    <w:rsid w:val="00AB5C78"/>
    <w:rsid w:val="00AB5D66"/>
    <w:rsid w:val="00AB7237"/>
    <w:rsid w:val="00AB7254"/>
    <w:rsid w:val="00AC0B27"/>
    <w:rsid w:val="00AC1010"/>
    <w:rsid w:val="00AC15B7"/>
    <w:rsid w:val="00AC16DE"/>
    <w:rsid w:val="00AC16E2"/>
    <w:rsid w:val="00AC180A"/>
    <w:rsid w:val="00AC1974"/>
    <w:rsid w:val="00AC1E71"/>
    <w:rsid w:val="00AC200F"/>
    <w:rsid w:val="00AC28FA"/>
    <w:rsid w:val="00AC2EB2"/>
    <w:rsid w:val="00AC3494"/>
    <w:rsid w:val="00AC39A9"/>
    <w:rsid w:val="00AC4C2D"/>
    <w:rsid w:val="00AC4FC0"/>
    <w:rsid w:val="00AC5B26"/>
    <w:rsid w:val="00AC60EC"/>
    <w:rsid w:val="00AC6BDA"/>
    <w:rsid w:val="00AC729B"/>
    <w:rsid w:val="00AD19C8"/>
    <w:rsid w:val="00AD22EB"/>
    <w:rsid w:val="00AD2360"/>
    <w:rsid w:val="00AD26A0"/>
    <w:rsid w:val="00AD3D5B"/>
    <w:rsid w:val="00AD42FC"/>
    <w:rsid w:val="00AD483B"/>
    <w:rsid w:val="00AD4938"/>
    <w:rsid w:val="00AD52CC"/>
    <w:rsid w:val="00AD5542"/>
    <w:rsid w:val="00AD5A95"/>
    <w:rsid w:val="00AD6097"/>
    <w:rsid w:val="00AD7109"/>
    <w:rsid w:val="00AD73A8"/>
    <w:rsid w:val="00AD79BB"/>
    <w:rsid w:val="00AE015B"/>
    <w:rsid w:val="00AE0C85"/>
    <w:rsid w:val="00AE0DBC"/>
    <w:rsid w:val="00AE0EF8"/>
    <w:rsid w:val="00AE14CB"/>
    <w:rsid w:val="00AE1663"/>
    <w:rsid w:val="00AE303F"/>
    <w:rsid w:val="00AE34DD"/>
    <w:rsid w:val="00AE3B43"/>
    <w:rsid w:val="00AE3DFD"/>
    <w:rsid w:val="00AE4138"/>
    <w:rsid w:val="00AE46E3"/>
    <w:rsid w:val="00AE4834"/>
    <w:rsid w:val="00AE5055"/>
    <w:rsid w:val="00AE55BD"/>
    <w:rsid w:val="00AE59CF"/>
    <w:rsid w:val="00AE618D"/>
    <w:rsid w:val="00AE62F2"/>
    <w:rsid w:val="00AE7ED2"/>
    <w:rsid w:val="00AF1343"/>
    <w:rsid w:val="00AF2B2B"/>
    <w:rsid w:val="00AF3C72"/>
    <w:rsid w:val="00AF4251"/>
    <w:rsid w:val="00AF5F60"/>
    <w:rsid w:val="00AF61F8"/>
    <w:rsid w:val="00AF6839"/>
    <w:rsid w:val="00B0075D"/>
    <w:rsid w:val="00B00E39"/>
    <w:rsid w:val="00B018B1"/>
    <w:rsid w:val="00B01A13"/>
    <w:rsid w:val="00B01AAD"/>
    <w:rsid w:val="00B01B92"/>
    <w:rsid w:val="00B021CF"/>
    <w:rsid w:val="00B02441"/>
    <w:rsid w:val="00B035EB"/>
    <w:rsid w:val="00B03FB3"/>
    <w:rsid w:val="00B04285"/>
    <w:rsid w:val="00B046AE"/>
    <w:rsid w:val="00B05A39"/>
    <w:rsid w:val="00B06D12"/>
    <w:rsid w:val="00B078A3"/>
    <w:rsid w:val="00B07936"/>
    <w:rsid w:val="00B079E8"/>
    <w:rsid w:val="00B1006D"/>
    <w:rsid w:val="00B1008A"/>
    <w:rsid w:val="00B1093C"/>
    <w:rsid w:val="00B1205A"/>
    <w:rsid w:val="00B1270A"/>
    <w:rsid w:val="00B1279B"/>
    <w:rsid w:val="00B137D0"/>
    <w:rsid w:val="00B13DA6"/>
    <w:rsid w:val="00B144D2"/>
    <w:rsid w:val="00B148D3"/>
    <w:rsid w:val="00B14BF9"/>
    <w:rsid w:val="00B14DF5"/>
    <w:rsid w:val="00B155A6"/>
    <w:rsid w:val="00B15ACA"/>
    <w:rsid w:val="00B15D3A"/>
    <w:rsid w:val="00B16031"/>
    <w:rsid w:val="00B161EF"/>
    <w:rsid w:val="00B169FE"/>
    <w:rsid w:val="00B16C4B"/>
    <w:rsid w:val="00B16CD4"/>
    <w:rsid w:val="00B17936"/>
    <w:rsid w:val="00B2030D"/>
    <w:rsid w:val="00B2033E"/>
    <w:rsid w:val="00B205E9"/>
    <w:rsid w:val="00B21539"/>
    <w:rsid w:val="00B2166D"/>
    <w:rsid w:val="00B21F92"/>
    <w:rsid w:val="00B22B24"/>
    <w:rsid w:val="00B23F35"/>
    <w:rsid w:val="00B24EF3"/>
    <w:rsid w:val="00B2508F"/>
    <w:rsid w:val="00B2528C"/>
    <w:rsid w:val="00B27D6D"/>
    <w:rsid w:val="00B27DAC"/>
    <w:rsid w:val="00B307B1"/>
    <w:rsid w:val="00B30954"/>
    <w:rsid w:val="00B30B63"/>
    <w:rsid w:val="00B30F67"/>
    <w:rsid w:val="00B3175B"/>
    <w:rsid w:val="00B32226"/>
    <w:rsid w:val="00B32503"/>
    <w:rsid w:val="00B341CD"/>
    <w:rsid w:val="00B34955"/>
    <w:rsid w:val="00B367EA"/>
    <w:rsid w:val="00B36B85"/>
    <w:rsid w:val="00B36DB6"/>
    <w:rsid w:val="00B36E23"/>
    <w:rsid w:val="00B371C5"/>
    <w:rsid w:val="00B375C9"/>
    <w:rsid w:val="00B379C0"/>
    <w:rsid w:val="00B37FD3"/>
    <w:rsid w:val="00B40068"/>
    <w:rsid w:val="00B4055D"/>
    <w:rsid w:val="00B41986"/>
    <w:rsid w:val="00B41F2D"/>
    <w:rsid w:val="00B42070"/>
    <w:rsid w:val="00B42544"/>
    <w:rsid w:val="00B43333"/>
    <w:rsid w:val="00B43595"/>
    <w:rsid w:val="00B43CCB"/>
    <w:rsid w:val="00B43FB0"/>
    <w:rsid w:val="00B443C1"/>
    <w:rsid w:val="00B4450D"/>
    <w:rsid w:val="00B44901"/>
    <w:rsid w:val="00B4545B"/>
    <w:rsid w:val="00B477C7"/>
    <w:rsid w:val="00B4787C"/>
    <w:rsid w:val="00B503D3"/>
    <w:rsid w:val="00B50D4D"/>
    <w:rsid w:val="00B512A8"/>
    <w:rsid w:val="00B51763"/>
    <w:rsid w:val="00B51785"/>
    <w:rsid w:val="00B51D3A"/>
    <w:rsid w:val="00B527ED"/>
    <w:rsid w:val="00B52863"/>
    <w:rsid w:val="00B52AEE"/>
    <w:rsid w:val="00B52F2D"/>
    <w:rsid w:val="00B53CD4"/>
    <w:rsid w:val="00B549B6"/>
    <w:rsid w:val="00B55128"/>
    <w:rsid w:val="00B55982"/>
    <w:rsid w:val="00B55D3D"/>
    <w:rsid w:val="00B56C5D"/>
    <w:rsid w:val="00B573D8"/>
    <w:rsid w:val="00B5764F"/>
    <w:rsid w:val="00B57CB8"/>
    <w:rsid w:val="00B57CF4"/>
    <w:rsid w:val="00B61D30"/>
    <w:rsid w:val="00B632CE"/>
    <w:rsid w:val="00B63361"/>
    <w:rsid w:val="00B63A31"/>
    <w:rsid w:val="00B63F29"/>
    <w:rsid w:val="00B6436B"/>
    <w:rsid w:val="00B64AD2"/>
    <w:rsid w:val="00B64B03"/>
    <w:rsid w:val="00B65526"/>
    <w:rsid w:val="00B65FDB"/>
    <w:rsid w:val="00B66B4A"/>
    <w:rsid w:val="00B66C75"/>
    <w:rsid w:val="00B66D9F"/>
    <w:rsid w:val="00B6734F"/>
    <w:rsid w:val="00B678D1"/>
    <w:rsid w:val="00B7022D"/>
    <w:rsid w:val="00B7075F"/>
    <w:rsid w:val="00B707AD"/>
    <w:rsid w:val="00B7172C"/>
    <w:rsid w:val="00B71D4E"/>
    <w:rsid w:val="00B72175"/>
    <w:rsid w:val="00B7235A"/>
    <w:rsid w:val="00B726B7"/>
    <w:rsid w:val="00B72ABE"/>
    <w:rsid w:val="00B72F30"/>
    <w:rsid w:val="00B731F0"/>
    <w:rsid w:val="00B7349B"/>
    <w:rsid w:val="00B735FA"/>
    <w:rsid w:val="00B75010"/>
    <w:rsid w:val="00B75FA3"/>
    <w:rsid w:val="00B76995"/>
    <w:rsid w:val="00B77DCA"/>
    <w:rsid w:val="00B80780"/>
    <w:rsid w:val="00B81C22"/>
    <w:rsid w:val="00B81CBD"/>
    <w:rsid w:val="00B81DE7"/>
    <w:rsid w:val="00B82060"/>
    <w:rsid w:val="00B8223D"/>
    <w:rsid w:val="00B84457"/>
    <w:rsid w:val="00B84EB5"/>
    <w:rsid w:val="00B85DCE"/>
    <w:rsid w:val="00B86286"/>
    <w:rsid w:val="00B86C85"/>
    <w:rsid w:val="00B87433"/>
    <w:rsid w:val="00B87B50"/>
    <w:rsid w:val="00B87FAC"/>
    <w:rsid w:val="00B90B34"/>
    <w:rsid w:val="00B90FF7"/>
    <w:rsid w:val="00B91B4E"/>
    <w:rsid w:val="00B91E7C"/>
    <w:rsid w:val="00B921AD"/>
    <w:rsid w:val="00B939C6"/>
    <w:rsid w:val="00B93C66"/>
    <w:rsid w:val="00B940E9"/>
    <w:rsid w:val="00B95604"/>
    <w:rsid w:val="00B956A7"/>
    <w:rsid w:val="00B960FC"/>
    <w:rsid w:val="00B96C06"/>
    <w:rsid w:val="00B97D34"/>
    <w:rsid w:val="00BA00D2"/>
    <w:rsid w:val="00BA0D89"/>
    <w:rsid w:val="00BA104B"/>
    <w:rsid w:val="00BA1CDD"/>
    <w:rsid w:val="00BA1ED7"/>
    <w:rsid w:val="00BA3B9C"/>
    <w:rsid w:val="00BA4DBA"/>
    <w:rsid w:val="00BA52E3"/>
    <w:rsid w:val="00BA530E"/>
    <w:rsid w:val="00BA5CC5"/>
    <w:rsid w:val="00BA64A6"/>
    <w:rsid w:val="00BA6A15"/>
    <w:rsid w:val="00BA6AD7"/>
    <w:rsid w:val="00BA6BE9"/>
    <w:rsid w:val="00BA6E02"/>
    <w:rsid w:val="00BA70D1"/>
    <w:rsid w:val="00BB0724"/>
    <w:rsid w:val="00BB1903"/>
    <w:rsid w:val="00BB1F65"/>
    <w:rsid w:val="00BB2C8E"/>
    <w:rsid w:val="00BB3B2E"/>
    <w:rsid w:val="00BB3F7E"/>
    <w:rsid w:val="00BB549B"/>
    <w:rsid w:val="00BB5E34"/>
    <w:rsid w:val="00BB6EDE"/>
    <w:rsid w:val="00BB71E4"/>
    <w:rsid w:val="00BB788E"/>
    <w:rsid w:val="00BB796B"/>
    <w:rsid w:val="00BC06F9"/>
    <w:rsid w:val="00BC21A8"/>
    <w:rsid w:val="00BC2C89"/>
    <w:rsid w:val="00BC2FEA"/>
    <w:rsid w:val="00BC37D4"/>
    <w:rsid w:val="00BC39B8"/>
    <w:rsid w:val="00BC49B1"/>
    <w:rsid w:val="00BC4C99"/>
    <w:rsid w:val="00BC4DCB"/>
    <w:rsid w:val="00BC5339"/>
    <w:rsid w:val="00BC543C"/>
    <w:rsid w:val="00BC5641"/>
    <w:rsid w:val="00BC57E7"/>
    <w:rsid w:val="00BC5B8F"/>
    <w:rsid w:val="00BC5E6A"/>
    <w:rsid w:val="00BC69B5"/>
    <w:rsid w:val="00BD1A9D"/>
    <w:rsid w:val="00BD2A1E"/>
    <w:rsid w:val="00BD2B4A"/>
    <w:rsid w:val="00BD2C54"/>
    <w:rsid w:val="00BD2D3B"/>
    <w:rsid w:val="00BD2DC3"/>
    <w:rsid w:val="00BD36EB"/>
    <w:rsid w:val="00BD39A8"/>
    <w:rsid w:val="00BD4542"/>
    <w:rsid w:val="00BD5199"/>
    <w:rsid w:val="00BD52D4"/>
    <w:rsid w:val="00BD53F4"/>
    <w:rsid w:val="00BD638C"/>
    <w:rsid w:val="00BD6895"/>
    <w:rsid w:val="00BD6B64"/>
    <w:rsid w:val="00BD7E46"/>
    <w:rsid w:val="00BE1292"/>
    <w:rsid w:val="00BE1630"/>
    <w:rsid w:val="00BE1867"/>
    <w:rsid w:val="00BE1EB7"/>
    <w:rsid w:val="00BE2279"/>
    <w:rsid w:val="00BE234A"/>
    <w:rsid w:val="00BE23CF"/>
    <w:rsid w:val="00BE4D65"/>
    <w:rsid w:val="00BE5EAC"/>
    <w:rsid w:val="00BE6164"/>
    <w:rsid w:val="00BE6241"/>
    <w:rsid w:val="00BE669C"/>
    <w:rsid w:val="00BE7960"/>
    <w:rsid w:val="00BF0131"/>
    <w:rsid w:val="00BF0FF8"/>
    <w:rsid w:val="00BF11FA"/>
    <w:rsid w:val="00BF158D"/>
    <w:rsid w:val="00BF17D0"/>
    <w:rsid w:val="00BF19B9"/>
    <w:rsid w:val="00BF1DEB"/>
    <w:rsid w:val="00BF1F30"/>
    <w:rsid w:val="00BF2A06"/>
    <w:rsid w:val="00BF2F5F"/>
    <w:rsid w:val="00BF3F16"/>
    <w:rsid w:val="00BF4264"/>
    <w:rsid w:val="00BF469C"/>
    <w:rsid w:val="00BF4EEA"/>
    <w:rsid w:val="00BF5035"/>
    <w:rsid w:val="00BF7050"/>
    <w:rsid w:val="00BF78CD"/>
    <w:rsid w:val="00C00571"/>
    <w:rsid w:val="00C022A9"/>
    <w:rsid w:val="00C034F9"/>
    <w:rsid w:val="00C034FD"/>
    <w:rsid w:val="00C03B72"/>
    <w:rsid w:val="00C04551"/>
    <w:rsid w:val="00C0466F"/>
    <w:rsid w:val="00C04732"/>
    <w:rsid w:val="00C0479F"/>
    <w:rsid w:val="00C04E3C"/>
    <w:rsid w:val="00C05468"/>
    <w:rsid w:val="00C05864"/>
    <w:rsid w:val="00C0707D"/>
    <w:rsid w:val="00C100F8"/>
    <w:rsid w:val="00C104E7"/>
    <w:rsid w:val="00C11F4A"/>
    <w:rsid w:val="00C12AAB"/>
    <w:rsid w:val="00C137CD"/>
    <w:rsid w:val="00C13B6F"/>
    <w:rsid w:val="00C1424B"/>
    <w:rsid w:val="00C15060"/>
    <w:rsid w:val="00C155B7"/>
    <w:rsid w:val="00C159CA"/>
    <w:rsid w:val="00C16733"/>
    <w:rsid w:val="00C16A97"/>
    <w:rsid w:val="00C16CED"/>
    <w:rsid w:val="00C16F01"/>
    <w:rsid w:val="00C17054"/>
    <w:rsid w:val="00C17EC3"/>
    <w:rsid w:val="00C20362"/>
    <w:rsid w:val="00C20A15"/>
    <w:rsid w:val="00C20AEB"/>
    <w:rsid w:val="00C20EEB"/>
    <w:rsid w:val="00C213EF"/>
    <w:rsid w:val="00C22583"/>
    <w:rsid w:val="00C22AB5"/>
    <w:rsid w:val="00C233A9"/>
    <w:rsid w:val="00C23AF2"/>
    <w:rsid w:val="00C24AF2"/>
    <w:rsid w:val="00C2576E"/>
    <w:rsid w:val="00C261E6"/>
    <w:rsid w:val="00C266AE"/>
    <w:rsid w:val="00C26EA5"/>
    <w:rsid w:val="00C2734D"/>
    <w:rsid w:val="00C27D81"/>
    <w:rsid w:val="00C303C6"/>
    <w:rsid w:val="00C30946"/>
    <w:rsid w:val="00C31C6B"/>
    <w:rsid w:val="00C322BF"/>
    <w:rsid w:val="00C333C4"/>
    <w:rsid w:val="00C3391A"/>
    <w:rsid w:val="00C34652"/>
    <w:rsid w:val="00C3504D"/>
    <w:rsid w:val="00C35A43"/>
    <w:rsid w:val="00C35AFF"/>
    <w:rsid w:val="00C35B77"/>
    <w:rsid w:val="00C36907"/>
    <w:rsid w:val="00C36AF1"/>
    <w:rsid w:val="00C36CC4"/>
    <w:rsid w:val="00C376B5"/>
    <w:rsid w:val="00C37BDF"/>
    <w:rsid w:val="00C37D7A"/>
    <w:rsid w:val="00C37E81"/>
    <w:rsid w:val="00C40572"/>
    <w:rsid w:val="00C40A55"/>
    <w:rsid w:val="00C40B9D"/>
    <w:rsid w:val="00C4147C"/>
    <w:rsid w:val="00C4179B"/>
    <w:rsid w:val="00C41942"/>
    <w:rsid w:val="00C4230A"/>
    <w:rsid w:val="00C43D90"/>
    <w:rsid w:val="00C43DF6"/>
    <w:rsid w:val="00C441BF"/>
    <w:rsid w:val="00C44AFB"/>
    <w:rsid w:val="00C45445"/>
    <w:rsid w:val="00C459A6"/>
    <w:rsid w:val="00C463C6"/>
    <w:rsid w:val="00C46C4F"/>
    <w:rsid w:val="00C46D84"/>
    <w:rsid w:val="00C47BFA"/>
    <w:rsid w:val="00C5061E"/>
    <w:rsid w:val="00C50A9D"/>
    <w:rsid w:val="00C518B9"/>
    <w:rsid w:val="00C53142"/>
    <w:rsid w:val="00C55339"/>
    <w:rsid w:val="00C557CE"/>
    <w:rsid w:val="00C574AD"/>
    <w:rsid w:val="00C61D70"/>
    <w:rsid w:val="00C6281B"/>
    <w:rsid w:val="00C6302F"/>
    <w:rsid w:val="00C6416A"/>
    <w:rsid w:val="00C64182"/>
    <w:rsid w:val="00C64D37"/>
    <w:rsid w:val="00C64F80"/>
    <w:rsid w:val="00C6581B"/>
    <w:rsid w:val="00C65CA7"/>
    <w:rsid w:val="00C704C8"/>
    <w:rsid w:val="00C71B60"/>
    <w:rsid w:val="00C72234"/>
    <w:rsid w:val="00C727DD"/>
    <w:rsid w:val="00C73179"/>
    <w:rsid w:val="00C7410E"/>
    <w:rsid w:val="00C74760"/>
    <w:rsid w:val="00C77056"/>
    <w:rsid w:val="00C770D3"/>
    <w:rsid w:val="00C77578"/>
    <w:rsid w:val="00C80A97"/>
    <w:rsid w:val="00C80B15"/>
    <w:rsid w:val="00C81436"/>
    <w:rsid w:val="00C814D7"/>
    <w:rsid w:val="00C814DD"/>
    <w:rsid w:val="00C81565"/>
    <w:rsid w:val="00C82220"/>
    <w:rsid w:val="00C82B5D"/>
    <w:rsid w:val="00C852E9"/>
    <w:rsid w:val="00C858AF"/>
    <w:rsid w:val="00C86107"/>
    <w:rsid w:val="00C86573"/>
    <w:rsid w:val="00C86757"/>
    <w:rsid w:val="00C86890"/>
    <w:rsid w:val="00C86B40"/>
    <w:rsid w:val="00C90F65"/>
    <w:rsid w:val="00C9308A"/>
    <w:rsid w:val="00C937F7"/>
    <w:rsid w:val="00C9453F"/>
    <w:rsid w:val="00C94D0C"/>
    <w:rsid w:val="00C94E45"/>
    <w:rsid w:val="00C95747"/>
    <w:rsid w:val="00C96057"/>
    <w:rsid w:val="00C96286"/>
    <w:rsid w:val="00C96479"/>
    <w:rsid w:val="00C9672E"/>
    <w:rsid w:val="00C979D3"/>
    <w:rsid w:val="00C97C98"/>
    <w:rsid w:val="00CA1A5A"/>
    <w:rsid w:val="00CA1E0C"/>
    <w:rsid w:val="00CA1EFA"/>
    <w:rsid w:val="00CA21CC"/>
    <w:rsid w:val="00CA312C"/>
    <w:rsid w:val="00CA345F"/>
    <w:rsid w:val="00CA4238"/>
    <w:rsid w:val="00CA46F5"/>
    <w:rsid w:val="00CA4A55"/>
    <w:rsid w:val="00CA5977"/>
    <w:rsid w:val="00CA5A4F"/>
    <w:rsid w:val="00CA7A55"/>
    <w:rsid w:val="00CB1E8C"/>
    <w:rsid w:val="00CB1E97"/>
    <w:rsid w:val="00CB2581"/>
    <w:rsid w:val="00CB3670"/>
    <w:rsid w:val="00CB3927"/>
    <w:rsid w:val="00CB3B0B"/>
    <w:rsid w:val="00CB3F18"/>
    <w:rsid w:val="00CB40A1"/>
    <w:rsid w:val="00CB5716"/>
    <w:rsid w:val="00CB638C"/>
    <w:rsid w:val="00CB690D"/>
    <w:rsid w:val="00CB6AF8"/>
    <w:rsid w:val="00CB6F30"/>
    <w:rsid w:val="00CB6F61"/>
    <w:rsid w:val="00CB71BF"/>
    <w:rsid w:val="00CB7B69"/>
    <w:rsid w:val="00CB7BBC"/>
    <w:rsid w:val="00CC03E0"/>
    <w:rsid w:val="00CC0463"/>
    <w:rsid w:val="00CC125E"/>
    <w:rsid w:val="00CC2FE1"/>
    <w:rsid w:val="00CC31D1"/>
    <w:rsid w:val="00CC355B"/>
    <w:rsid w:val="00CC42EC"/>
    <w:rsid w:val="00CC52BD"/>
    <w:rsid w:val="00CC5312"/>
    <w:rsid w:val="00CC58CF"/>
    <w:rsid w:val="00CC5FB2"/>
    <w:rsid w:val="00CC7A56"/>
    <w:rsid w:val="00CC7B4B"/>
    <w:rsid w:val="00CD0AC1"/>
    <w:rsid w:val="00CD0FB4"/>
    <w:rsid w:val="00CD1D56"/>
    <w:rsid w:val="00CD21F5"/>
    <w:rsid w:val="00CD222D"/>
    <w:rsid w:val="00CD2313"/>
    <w:rsid w:val="00CD236B"/>
    <w:rsid w:val="00CD298D"/>
    <w:rsid w:val="00CD2D47"/>
    <w:rsid w:val="00CD2FF8"/>
    <w:rsid w:val="00CD3178"/>
    <w:rsid w:val="00CD34EC"/>
    <w:rsid w:val="00CD3626"/>
    <w:rsid w:val="00CD43AC"/>
    <w:rsid w:val="00CD46FA"/>
    <w:rsid w:val="00CD5AD3"/>
    <w:rsid w:val="00CD5B98"/>
    <w:rsid w:val="00CD5EFC"/>
    <w:rsid w:val="00CD6137"/>
    <w:rsid w:val="00CD6476"/>
    <w:rsid w:val="00CD7EFA"/>
    <w:rsid w:val="00CE0C2D"/>
    <w:rsid w:val="00CE1293"/>
    <w:rsid w:val="00CE1E9F"/>
    <w:rsid w:val="00CE202E"/>
    <w:rsid w:val="00CE20BA"/>
    <w:rsid w:val="00CE21B9"/>
    <w:rsid w:val="00CE37A3"/>
    <w:rsid w:val="00CE3CAD"/>
    <w:rsid w:val="00CE4F7F"/>
    <w:rsid w:val="00CE63A6"/>
    <w:rsid w:val="00CE67D3"/>
    <w:rsid w:val="00CE728C"/>
    <w:rsid w:val="00CE730D"/>
    <w:rsid w:val="00CE7458"/>
    <w:rsid w:val="00CF009E"/>
    <w:rsid w:val="00CF0B0E"/>
    <w:rsid w:val="00CF186D"/>
    <w:rsid w:val="00CF1977"/>
    <w:rsid w:val="00CF3006"/>
    <w:rsid w:val="00CF42DF"/>
    <w:rsid w:val="00CF5D57"/>
    <w:rsid w:val="00CF6069"/>
    <w:rsid w:val="00CF60BC"/>
    <w:rsid w:val="00CF68A6"/>
    <w:rsid w:val="00CF6BCE"/>
    <w:rsid w:val="00CF7189"/>
    <w:rsid w:val="00CF79C8"/>
    <w:rsid w:val="00D001A3"/>
    <w:rsid w:val="00D00339"/>
    <w:rsid w:val="00D00B3B"/>
    <w:rsid w:val="00D0102A"/>
    <w:rsid w:val="00D01D5B"/>
    <w:rsid w:val="00D02432"/>
    <w:rsid w:val="00D024A2"/>
    <w:rsid w:val="00D03045"/>
    <w:rsid w:val="00D03200"/>
    <w:rsid w:val="00D03C87"/>
    <w:rsid w:val="00D0414D"/>
    <w:rsid w:val="00D04587"/>
    <w:rsid w:val="00D05C07"/>
    <w:rsid w:val="00D0651C"/>
    <w:rsid w:val="00D0668F"/>
    <w:rsid w:val="00D06F72"/>
    <w:rsid w:val="00D102A4"/>
    <w:rsid w:val="00D10FDB"/>
    <w:rsid w:val="00D115C7"/>
    <w:rsid w:val="00D11DE6"/>
    <w:rsid w:val="00D11E7D"/>
    <w:rsid w:val="00D11E9B"/>
    <w:rsid w:val="00D12798"/>
    <w:rsid w:val="00D12F73"/>
    <w:rsid w:val="00D13DA9"/>
    <w:rsid w:val="00D1452E"/>
    <w:rsid w:val="00D145C1"/>
    <w:rsid w:val="00D153DC"/>
    <w:rsid w:val="00D15D9B"/>
    <w:rsid w:val="00D161B4"/>
    <w:rsid w:val="00D16260"/>
    <w:rsid w:val="00D1639B"/>
    <w:rsid w:val="00D16B3F"/>
    <w:rsid w:val="00D16C22"/>
    <w:rsid w:val="00D17333"/>
    <w:rsid w:val="00D178E0"/>
    <w:rsid w:val="00D17B91"/>
    <w:rsid w:val="00D20FD2"/>
    <w:rsid w:val="00D2128C"/>
    <w:rsid w:val="00D21349"/>
    <w:rsid w:val="00D216D2"/>
    <w:rsid w:val="00D22118"/>
    <w:rsid w:val="00D226AE"/>
    <w:rsid w:val="00D2281D"/>
    <w:rsid w:val="00D22A9C"/>
    <w:rsid w:val="00D22BD2"/>
    <w:rsid w:val="00D2323A"/>
    <w:rsid w:val="00D23332"/>
    <w:rsid w:val="00D233A9"/>
    <w:rsid w:val="00D23515"/>
    <w:rsid w:val="00D23AD1"/>
    <w:rsid w:val="00D23C04"/>
    <w:rsid w:val="00D251E4"/>
    <w:rsid w:val="00D25433"/>
    <w:rsid w:val="00D2624E"/>
    <w:rsid w:val="00D2699C"/>
    <w:rsid w:val="00D27E38"/>
    <w:rsid w:val="00D27FF2"/>
    <w:rsid w:val="00D30184"/>
    <w:rsid w:val="00D319B1"/>
    <w:rsid w:val="00D31D22"/>
    <w:rsid w:val="00D32219"/>
    <w:rsid w:val="00D3284B"/>
    <w:rsid w:val="00D32A86"/>
    <w:rsid w:val="00D32FAF"/>
    <w:rsid w:val="00D33FBA"/>
    <w:rsid w:val="00D34277"/>
    <w:rsid w:val="00D35407"/>
    <w:rsid w:val="00D35D77"/>
    <w:rsid w:val="00D3601E"/>
    <w:rsid w:val="00D36CDD"/>
    <w:rsid w:val="00D37B58"/>
    <w:rsid w:val="00D37E01"/>
    <w:rsid w:val="00D40033"/>
    <w:rsid w:val="00D40356"/>
    <w:rsid w:val="00D4050F"/>
    <w:rsid w:val="00D40C87"/>
    <w:rsid w:val="00D41589"/>
    <w:rsid w:val="00D4173D"/>
    <w:rsid w:val="00D42997"/>
    <w:rsid w:val="00D43A92"/>
    <w:rsid w:val="00D44292"/>
    <w:rsid w:val="00D44848"/>
    <w:rsid w:val="00D44949"/>
    <w:rsid w:val="00D44C16"/>
    <w:rsid w:val="00D4528F"/>
    <w:rsid w:val="00D455B3"/>
    <w:rsid w:val="00D45B71"/>
    <w:rsid w:val="00D468BF"/>
    <w:rsid w:val="00D46CBB"/>
    <w:rsid w:val="00D504B2"/>
    <w:rsid w:val="00D50C46"/>
    <w:rsid w:val="00D5125D"/>
    <w:rsid w:val="00D512D2"/>
    <w:rsid w:val="00D51A14"/>
    <w:rsid w:val="00D53FFD"/>
    <w:rsid w:val="00D54C3F"/>
    <w:rsid w:val="00D5556A"/>
    <w:rsid w:val="00D558C9"/>
    <w:rsid w:val="00D57076"/>
    <w:rsid w:val="00D608D7"/>
    <w:rsid w:val="00D60E7A"/>
    <w:rsid w:val="00D616BC"/>
    <w:rsid w:val="00D619E3"/>
    <w:rsid w:val="00D61CBA"/>
    <w:rsid w:val="00D63139"/>
    <w:rsid w:val="00D63164"/>
    <w:rsid w:val="00D64824"/>
    <w:rsid w:val="00D653BE"/>
    <w:rsid w:val="00D658B0"/>
    <w:rsid w:val="00D65D9A"/>
    <w:rsid w:val="00D66CD9"/>
    <w:rsid w:val="00D6740A"/>
    <w:rsid w:val="00D6788E"/>
    <w:rsid w:val="00D70A22"/>
    <w:rsid w:val="00D70EBA"/>
    <w:rsid w:val="00D71064"/>
    <w:rsid w:val="00D71577"/>
    <w:rsid w:val="00D71AE1"/>
    <w:rsid w:val="00D720C2"/>
    <w:rsid w:val="00D728A7"/>
    <w:rsid w:val="00D729BA"/>
    <w:rsid w:val="00D729DB"/>
    <w:rsid w:val="00D732A1"/>
    <w:rsid w:val="00D7340A"/>
    <w:rsid w:val="00D7345F"/>
    <w:rsid w:val="00D734FE"/>
    <w:rsid w:val="00D739B6"/>
    <w:rsid w:val="00D74851"/>
    <w:rsid w:val="00D750D2"/>
    <w:rsid w:val="00D75C40"/>
    <w:rsid w:val="00D7601A"/>
    <w:rsid w:val="00D76990"/>
    <w:rsid w:val="00D773E2"/>
    <w:rsid w:val="00D77B86"/>
    <w:rsid w:val="00D81E57"/>
    <w:rsid w:val="00D826D9"/>
    <w:rsid w:val="00D83497"/>
    <w:rsid w:val="00D83D83"/>
    <w:rsid w:val="00D8437F"/>
    <w:rsid w:val="00D8447D"/>
    <w:rsid w:val="00D855C4"/>
    <w:rsid w:val="00D858EC"/>
    <w:rsid w:val="00D85E5C"/>
    <w:rsid w:val="00D862A3"/>
    <w:rsid w:val="00D868B7"/>
    <w:rsid w:val="00D86986"/>
    <w:rsid w:val="00D87103"/>
    <w:rsid w:val="00D87883"/>
    <w:rsid w:val="00D87B8B"/>
    <w:rsid w:val="00D902A9"/>
    <w:rsid w:val="00D911AA"/>
    <w:rsid w:val="00D911F5"/>
    <w:rsid w:val="00D914DB"/>
    <w:rsid w:val="00D91D7B"/>
    <w:rsid w:val="00D92670"/>
    <w:rsid w:val="00D9364B"/>
    <w:rsid w:val="00D939AF"/>
    <w:rsid w:val="00D93C3B"/>
    <w:rsid w:val="00D94167"/>
    <w:rsid w:val="00D9472B"/>
    <w:rsid w:val="00D95B69"/>
    <w:rsid w:val="00D95D77"/>
    <w:rsid w:val="00D9607D"/>
    <w:rsid w:val="00D96458"/>
    <w:rsid w:val="00DA0043"/>
    <w:rsid w:val="00DA089C"/>
    <w:rsid w:val="00DA1CF9"/>
    <w:rsid w:val="00DA2212"/>
    <w:rsid w:val="00DA231B"/>
    <w:rsid w:val="00DA2F15"/>
    <w:rsid w:val="00DA3347"/>
    <w:rsid w:val="00DA3EAE"/>
    <w:rsid w:val="00DA489F"/>
    <w:rsid w:val="00DA520D"/>
    <w:rsid w:val="00DA5428"/>
    <w:rsid w:val="00DA56AD"/>
    <w:rsid w:val="00DA5AFD"/>
    <w:rsid w:val="00DA5CD2"/>
    <w:rsid w:val="00DA5E10"/>
    <w:rsid w:val="00DA6476"/>
    <w:rsid w:val="00DA64C0"/>
    <w:rsid w:val="00DA65B1"/>
    <w:rsid w:val="00DA665C"/>
    <w:rsid w:val="00DA6858"/>
    <w:rsid w:val="00DA688D"/>
    <w:rsid w:val="00DA6BE8"/>
    <w:rsid w:val="00DB048A"/>
    <w:rsid w:val="00DB068A"/>
    <w:rsid w:val="00DB12BE"/>
    <w:rsid w:val="00DB3144"/>
    <w:rsid w:val="00DB3AC4"/>
    <w:rsid w:val="00DB3DB2"/>
    <w:rsid w:val="00DB44FD"/>
    <w:rsid w:val="00DB464B"/>
    <w:rsid w:val="00DB5883"/>
    <w:rsid w:val="00DB7EBA"/>
    <w:rsid w:val="00DC01C9"/>
    <w:rsid w:val="00DC08AD"/>
    <w:rsid w:val="00DC0CF8"/>
    <w:rsid w:val="00DC0DAC"/>
    <w:rsid w:val="00DC145C"/>
    <w:rsid w:val="00DC2082"/>
    <w:rsid w:val="00DC20BA"/>
    <w:rsid w:val="00DC2483"/>
    <w:rsid w:val="00DC2DAF"/>
    <w:rsid w:val="00DC347B"/>
    <w:rsid w:val="00DC34A5"/>
    <w:rsid w:val="00DC360C"/>
    <w:rsid w:val="00DC396E"/>
    <w:rsid w:val="00DC5018"/>
    <w:rsid w:val="00DC5DEB"/>
    <w:rsid w:val="00DC6660"/>
    <w:rsid w:val="00DC7297"/>
    <w:rsid w:val="00DD0398"/>
    <w:rsid w:val="00DD0ADE"/>
    <w:rsid w:val="00DD151B"/>
    <w:rsid w:val="00DD1D8E"/>
    <w:rsid w:val="00DD2A52"/>
    <w:rsid w:val="00DD3961"/>
    <w:rsid w:val="00DD4178"/>
    <w:rsid w:val="00DD4497"/>
    <w:rsid w:val="00DD4A63"/>
    <w:rsid w:val="00DD56F7"/>
    <w:rsid w:val="00DD5CA0"/>
    <w:rsid w:val="00DD6263"/>
    <w:rsid w:val="00DD687B"/>
    <w:rsid w:val="00DD69BA"/>
    <w:rsid w:val="00DE010D"/>
    <w:rsid w:val="00DE03EC"/>
    <w:rsid w:val="00DE040F"/>
    <w:rsid w:val="00DE1294"/>
    <w:rsid w:val="00DE16BF"/>
    <w:rsid w:val="00DE3008"/>
    <w:rsid w:val="00DE374E"/>
    <w:rsid w:val="00DE47AB"/>
    <w:rsid w:val="00DE4A19"/>
    <w:rsid w:val="00DE4D7E"/>
    <w:rsid w:val="00DE4E5F"/>
    <w:rsid w:val="00DE5486"/>
    <w:rsid w:val="00DE560B"/>
    <w:rsid w:val="00DE6231"/>
    <w:rsid w:val="00DE6F73"/>
    <w:rsid w:val="00DE7AA8"/>
    <w:rsid w:val="00DE7B6E"/>
    <w:rsid w:val="00DF07FA"/>
    <w:rsid w:val="00DF18E8"/>
    <w:rsid w:val="00DF27BF"/>
    <w:rsid w:val="00DF2DFD"/>
    <w:rsid w:val="00DF3B73"/>
    <w:rsid w:val="00DF3E15"/>
    <w:rsid w:val="00DF60FE"/>
    <w:rsid w:val="00DF6192"/>
    <w:rsid w:val="00DF6E04"/>
    <w:rsid w:val="00DF78B8"/>
    <w:rsid w:val="00DF78F9"/>
    <w:rsid w:val="00E001E1"/>
    <w:rsid w:val="00E006A2"/>
    <w:rsid w:val="00E022B2"/>
    <w:rsid w:val="00E02634"/>
    <w:rsid w:val="00E03536"/>
    <w:rsid w:val="00E0360B"/>
    <w:rsid w:val="00E03DF3"/>
    <w:rsid w:val="00E04B9E"/>
    <w:rsid w:val="00E04BDA"/>
    <w:rsid w:val="00E04C00"/>
    <w:rsid w:val="00E04E08"/>
    <w:rsid w:val="00E05837"/>
    <w:rsid w:val="00E0589E"/>
    <w:rsid w:val="00E05F78"/>
    <w:rsid w:val="00E062DC"/>
    <w:rsid w:val="00E06F20"/>
    <w:rsid w:val="00E07199"/>
    <w:rsid w:val="00E074A4"/>
    <w:rsid w:val="00E077CE"/>
    <w:rsid w:val="00E07A2C"/>
    <w:rsid w:val="00E100A7"/>
    <w:rsid w:val="00E108E8"/>
    <w:rsid w:val="00E11073"/>
    <w:rsid w:val="00E113CB"/>
    <w:rsid w:val="00E11DC7"/>
    <w:rsid w:val="00E11F34"/>
    <w:rsid w:val="00E122E7"/>
    <w:rsid w:val="00E12535"/>
    <w:rsid w:val="00E12898"/>
    <w:rsid w:val="00E1411E"/>
    <w:rsid w:val="00E1767E"/>
    <w:rsid w:val="00E2029F"/>
    <w:rsid w:val="00E20409"/>
    <w:rsid w:val="00E20736"/>
    <w:rsid w:val="00E20FB7"/>
    <w:rsid w:val="00E2333B"/>
    <w:rsid w:val="00E239BE"/>
    <w:rsid w:val="00E23AE0"/>
    <w:rsid w:val="00E23B6E"/>
    <w:rsid w:val="00E2408E"/>
    <w:rsid w:val="00E240FD"/>
    <w:rsid w:val="00E24208"/>
    <w:rsid w:val="00E245CB"/>
    <w:rsid w:val="00E2474C"/>
    <w:rsid w:val="00E247CC"/>
    <w:rsid w:val="00E24C9D"/>
    <w:rsid w:val="00E24DED"/>
    <w:rsid w:val="00E252CC"/>
    <w:rsid w:val="00E2589C"/>
    <w:rsid w:val="00E261EE"/>
    <w:rsid w:val="00E2664B"/>
    <w:rsid w:val="00E269B4"/>
    <w:rsid w:val="00E26C83"/>
    <w:rsid w:val="00E27487"/>
    <w:rsid w:val="00E27632"/>
    <w:rsid w:val="00E2779D"/>
    <w:rsid w:val="00E27959"/>
    <w:rsid w:val="00E3066F"/>
    <w:rsid w:val="00E3073B"/>
    <w:rsid w:val="00E308CF"/>
    <w:rsid w:val="00E30C8B"/>
    <w:rsid w:val="00E3156E"/>
    <w:rsid w:val="00E319E6"/>
    <w:rsid w:val="00E32D22"/>
    <w:rsid w:val="00E32FC1"/>
    <w:rsid w:val="00E3305D"/>
    <w:rsid w:val="00E33653"/>
    <w:rsid w:val="00E33E3D"/>
    <w:rsid w:val="00E33FCB"/>
    <w:rsid w:val="00E343D1"/>
    <w:rsid w:val="00E3468E"/>
    <w:rsid w:val="00E34882"/>
    <w:rsid w:val="00E34AC8"/>
    <w:rsid w:val="00E34B6C"/>
    <w:rsid w:val="00E35695"/>
    <w:rsid w:val="00E357F4"/>
    <w:rsid w:val="00E36454"/>
    <w:rsid w:val="00E37B0D"/>
    <w:rsid w:val="00E40266"/>
    <w:rsid w:val="00E43A5D"/>
    <w:rsid w:val="00E43F80"/>
    <w:rsid w:val="00E44536"/>
    <w:rsid w:val="00E44FD4"/>
    <w:rsid w:val="00E46354"/>
    <w:rsid w:val="00E46B4D"/>
    <w:rsid w:val="00E4737C"/>
    <w:rsid w:val="00E4762D"/>
    <w:rsid w:val="00E478A6"/>
    <w:rsid w:val="00E500E0"/>
    <w:rsid w:val="00E50EB6"/>
    <w:rsid w:val="00E510CD"/>
    <w:rsid w:val="00E52EA3"/>
    <w:rsid w:val="00E53DED"/>
    <w:rsid w:val="00E53E2C"/>
    <w:rsid w:val="00E55369"/>
    <w:rsid w:val="00E55591"/>
    <w:rsid w:val="00E5586C"/>
    <w:rsid w:val="00E55996"/>
    <w:rsid w:val="00E55A89"/>
    <w:rsid w:val="00E608C2"/>
    <w:rsid w:val="00E60A71"/>
    <w:rsid w:val="00E60EAF"/>
    <w:rsid w:val="00E635C7"/>
    <w:rsid w:val="00E641F7"/>
    <w:rsid w:val="00E64380"/>
    <w:rsid w:val="00E64D55"/>
    <w:rsid w:val="00E65905"/>
    <w:rsid w:val="00E6607F"/>
    <w:rsid w:val="00E6672A"/>
    <w:rsid w:val="00E66C49"/>
    <w:rsid w:val="00E66D2C"/>
    <w:rsid w:val="00E673AF"/>
    <w:rsid w:val="00E67561"/>
    <w:rsid w:val="00E706DA"/>
    <w:rsid w:val="00E726F0"/>
    <w:rsid w:val="00E729D2"/>
    <w:rsid w:val="00E7306D"/>
    <w:rsid w:val="00E74227"/>
    <w:rsid w:val="00E755EC"/>
    <w:rsid w:val="00E75771"/>
    <w:rsid w:val="00E75CBA"/>
    <w:rsid w:val="00E76222"/>
    <w:rsid w:val="00E77025"/>
    <w:rsid w:val="00E7743C"/>
    <w:rsid w:val="00E77ABE"/>
    <w:rsid w:val="00E77CFE"/>
    <w:rsid w:val="00E80442"/>
    <w:rsid w:val="00E810DF"/>
    <w:rsid w:val="00E81998"/>
    <w:rsid w:val="00E81AE5"/>
    <w:rsid w:val="00E8492D"/>
    <w:rsid w:val="00E84ACF"/>
    <w:rsid w:val="00E85037"/>
    <w:rsid w:val="00E8547A"/>
    <w:rsid w:val="00E8594E"/>
    <w:rsid w:val="00E8675B"/>
    <w:rsid w:val="00E87407"/>
    <w:rsid w:val="00E874D8"/>
    <w:rsid w:val="00E87536"/>
    <w:rsid w:val="00E878B8"/>
    <w:rsid w:val="00E91C9E"/>
    <w:rsid w:val="00E92CAF"/>
    <w:rsid w:val="00E92EE4"/>
    <w:rsid w:val="00E93527"/>
    <w:rsid w:val="00E93A5F"/>
    <w:rsid w:val="00E94A81"/>
    <w:rsid w:val="00E952A1"/>
    <w:rsid w:val="00E954D9"/>
    <w:rsid w:val="00E96F60"/>
    <w:rsid w:val="00E97012"/>
    <w:rsid w:val="00E97421"/>
    <w:rsid w:val="00E97C11"/>
    <w:rsid w:val="00E97D12"/>
    <w:rsid w:val="00EA05B7"/>
    <w:rsid w:val="00EA1129"/>
    <w:rsid w:val="00EA2A60"/>
    <w:rsid w:val="00EA381C"/>
    <w:rsid w:val="00EA3CEC"/>
    <w:rsid w:val="00EA3D91"/>
    <w:rsid w:val="00EA4893"/>
    <w:rsid w:val="00EA4A1E"/>
    <w:rsid w:val="00EA4EDA"/>
    <w:rsid w:val="00EA4FFC"/>
    <w:rsid w:val="00EA5949"/>
    <w:rsid w:val="00EA5DEC"/>
    <w:rsid w:val="00EA6B62"/>
    <w:rsid w:val="00EA6F4B"/>
    <w:rsid w:val="00EA789D"/>
    <w:rsid w:val="00EB0738"/>
    <w:rsid w:val="00EB09EC"/>
    <w:rsid w:val="00EB0B3B"/>
    <w:rsid w:val="00EB2146"/>
    <w:rsid w:val="00EB2337"/>
    <w:rsid w:val="00EB25E2"/>
    <w:rsid w:val="00EB2872"/>
    <w:rsid w:val="00EB301B"/>
    <w:rsid w:val="00EB4CC3"/>
    <w:rsid w:val="00EB5809"/>
    <w:rsid w:val="00EB69EB"/>
    <w:rsid w:val="00EB76DF"/>
    <w:rsid w:val="00EC0147"/>
    <w:rsid w:val="00EC0971"/>
    <w:rsid w:val="00EC0B6F"/>
    <w:rsid w:val="00EC1824"/>
    <w:rsid w:val="00EC199A"/>
    <w:rsid w:val="00EC2939"/>
    <w:rsid w:val="00EC385E"/>
    <w:rsid w:val="00EC3898"/>
    <w:rsid w:val="00EC3F2D"/>
    <w:rsid w:val="00EC48C2"/>
    <w:rsid w:val="00EC5392"/>
    <w:rsid w:val="00EC59E9"/>
    <w:rsid w:val="00EC63AB"/>
    <w:rsid w:val="00EC63E7"/>
    <w:rsid w:val="00EC67C3"/>
    <w:rsid w:val="00EC6AD8"/>
    <w:rsid w:val="00EC79B5"/>
    <w:rsid w:val="00EC7DB0"/>
    <w:rsid w:val="00EC7F59"/>
    <w:rsid w:val="00ED04D7"/>
    <w:rsid w:val="00ED09BC"/>
    <w:rsid w:val="00ED2A62"/>
    <w:rsid w:val="00ED2B1A"/>
    <w:rsid w:val="00ED39D5"/>
    <w:rsid w:val="00ED48D6"/>
    <w:rsid w:val="00ED557A"/>
    <w:rsid w:val="00ED62F7"/>
    <w:rsid w:val="00ED750B"/>
    <w:rsid w:val="00EE0234"/>
    <w:rsid w:val="00EE1AF3"/>
    <w:rsid w:val="00EE1D9A"/>
    <w:rsid w:val="00EE2575"/>
    <w:rsid w:val="00EE3276"/>
    <w:rsid w:val="00EE36BB"/>
    <w:rsid w:val="00EE3C60"/>
    <w:rsid w:val="00EE3F0A"/>
    <w:rsid w:val="00EE3F78"/>
    <w:rsid w:val="00EE4815"/>
    <w:rsid w:val="00EE4F68"/>
    <w:rsid w:val="00EE57E0"/>
    <w:rsid w:val="00EE5EDB"/>
    <w:rsid w:val="00EE619F"/>
    <w:rsid w:val="00EE6A13"/>
    <w:rsid w:val="00EE738F"/>
    <w:rsid w:val="00EE7E7E"/>
    <w:rsid w:val="00EF0692"/>
    <w:rsid w:val="00EF0800"/>
    <w:rsid w:val="00EF0AB4"/>
    <w:rsid w:val="00EF0E37"/>
    <w:rsid w:val="00EF1544"/>
    <w:rsid w:val="00EF1660"/>
    <w:rsid w:val="00EF1B19"/>
    <w:rsid w:val="00EF231A"/>
    <w:rsid w:val="00EF271A"/>
    <w:rsid w:val="00EF35B3"/>
    <w:rsid w:val="00EF3B2D"/>
    <w:rsid w:val="00EF3E13"/>
    <w:rsid w:val="00EF41E0"/>
    <w:rsid w:val="00EF437D"/>
    <w:rsid w:val="00EF4647"/>
    <w:rsid w:val="00EF4992"/>
    <w:rsid w:val="00EF4F9F"/>
    <w:rsid w:val="00EF5043"/>
    <w:rsid w:val="00EF59BE"/>
    <w:rsid w:val="00EF680E"/>
    <w:rsid w:val="00EF6837"/>
    <w:rsid w:val="00EF68CC"/>
    <w:rsid w:val="00EF7A87"/>
    <w:rsid w:val="00EF7BA9"/>
    <w:rsid w:val="00F004F0"/>
    <w:rsid w:val="00F010BA"/>
    <w:rsid w:val="00F01394"/>
    <w:rsid w:val="00F02A8F"/>
    <w:rsid w:val="00F03525"/>
    <w:rsid w:val="00F03DFB"/>
    <w:rsid w:val="00F043A2"/>
    <w:rsid w:val="00F04464"/>
    <w:rsid w:val="00F04BA2"/>
    <w:rsid w:val="00F05C1D"/>
    <w:rsid w:val="00F05D4E"/>
    <w:rsid w:val="00F05D60"/>
    <w:rsid w:val="00F05E58"/>
    <w:rsid w:val="00F05EF1"/>
    <w:rsid w:val="00F06338"/>
    <w:rsid w:val="00F064BE"/>
    <w:rsid w:val="00F06C09"/>
    <w:rsid w:val="00F07802"/>
    <w:rsid w:val="00F079BF"/>
    <w:rsid w:val="00F1096F"/>
    <w:rsid w:val="00F10F70"/>
    <w:rsid w:val="00F112E1"/>
    <w:rsid w:val="00F11484"/>
    <w:rsid w:val="00F12B9A"/>
    <w:rsid w:val="00F13163"/>
    <w:rsid w:val="00F13449"/>
    <w:rsid w:val="00F13532"/>
    <w:rsid w:val="00F13AF9"/>
    <w:rsid w:val="00F13CDA"/>
    <w:rsid w:val="00F143CA"/>
    <w:rsid w:val="00F14BEC"/>
    <w:rsid w:val="00F151A9"/>
    <w:rsid w:val="00F152CC"/>
    <w:rsid w:val="00F15AFE"/>
    <w:rsid w:val="00F15EFA"/>
    <w:rsid w:val="00F163EF"/>
    <w:rsid w:val="00F1690D"/>
    <w:rsid w:val="00F17622"/>
    <w:rsid w:val="00F176A7"/>
    <w:rsid w:val="00F176F9"/>
    <w:rsid w:val="00F20494"/>
    <w:rsid w:val="00F21895"/>
    <w:rsid w:val="00F23127"/>
    <w:rsid w:val="00F2318C"/>
    <w:rsid w:val="00F25A3D"/>
    <w:rsid w:val="00F25AC4"/>
    <w:rsid w:val="00F25CCB"/>
    <w:rsid w:val="00F26C7C"/>
    <w:rsid w:val="00F26F1C"/>
    <w:rsid w:val="00F27814"/>
    <w:rsid w:val="00F30F36"/>
    <w:rsid w:val="00F320AC"/>
    <w:rsid w:val="00F320FA"/>
    <w:rsid w:val="00F3286F"/>
    <w:rsid w:val="00F32A8F"/>
    <w:rsid w:val="00F32B5C"/>
    <w:rsid w:val="00F347A4"/>
    <w:rsid w:val="00F34AA5"/>
    <w:rsid w:val="00F356A5"/>
    <w:rsid w:val="00F35704"/>
    <w:rsid w:val="00F35885"/>
    <w:rsid w:val="00F35B87"/>
    <w:rsid w:val="00F35D53"/>
    <w:rsid w:val="00F36370"/>
    <w:rsid w:val="00F37061"/>
    <w:rsid w:val="00F37D63"/>
    <w:rsid w:val="00F40075"/>
    <w:rsid w:val="00F402BE"/>
    <w:rsid w:val="00F40537"/>
    <w:rsid w:val="00F406EF"/>
    <w:rsid w:val="00F406F7"/>
    <w:rsid w:val="00F40912"/>
    <w:rsid w:val="00F40EF1"/>
    <w:rsid w:val="00F4102B"/>
    <w:rsid w:val="00F41321"/>
    <w:rsid w:val="00F41B66"/>
    <w:rsid w:val="00F41CB3"/>
    <w:rsid w:val="00F41D48"/>
    <w:rsid w:val="00F4230F"/>
    <w:rsid w:val="00F42352"/>
    <w:rsid w:val="00F427A3"/>
    <w:rsid w:val="00F42A58"/>
    <w:rsid w:val="00F43205"/>
    <w:rsid w:val="00F43887"/>
    <w:rsid w:val="00F43FE2"/>
    <w:rsid w:val="00F443FE"/>
    <w:rsid w:val="00F44825"/>
    <w:rsid w:val="00F459E0"/>
    <w:rsid w:val="00F45A73"/>
    <w:rsid w:val="00F45ADE"/>
    <w:rsid w:val="00F45E92"/>
    <w:rsid w:val="00F4608C"/>
    <w:rsid w:val="00F47347"/>
    <w:rsid w:val="00F47C78"/>
    <w:rsid w:val="00F47E15"/>
    <w:rsid w:val="00F52D1B"/>
    <w:rsid w:val="00F52E96"/>
    <w:rsid w:val="00F52ECA"/>
    <w:rsid w:val="00F53298"/>
    <w:rsid w:val="00F538BC"/>
    <w:rsid w:val="00F546E4"/>
    <w:rsid w:val="00F55282"/>
    <w:rsid w:val="00F5559E"/>
    <w:rsid w:val="00F55649"/>
    <w:rsid w:val="00F55D53"/>
    <w:rsid w:val="00F561C0"/>
    <w:rsid w:val="00F56858"/>
    <w:rsid w:val="00F56894"/>
    <w:rsid w:val="00F56B2C"/>
    <w:rsid w:val="00F57AF5"/>
    <w:rsid w:val="00F57C34"/>
    <w:rsid w:val="00F60B01"/>
    <w:rsid w:val="00F60E51"/>
    <w:rsid w:val="00F62ADA"/>
    <w:rsid w:val="00F62F4F"/>
    <w:rsid w:val="00F63A51"/>
    <w:rsid w:val="00F640DD"/>
    <w:rsid w:val="00F6441C"/>
    <w:rsid w:val="00F64432"/>
    <w:rsid w:val="00F64C04"/>
    <w:rsid w:val="00F65A50"/>
    <w:rsid w:val="00F6648F"/>
    <w:rsid w:val="00F669B6"/>
    <w:rsid w:val="00F66BA2"/>
    <w:rsid w:val="00F66E83"/>
    <w:rsid w:val="00F6711D"/>
    <w:rsid w:val="00F67481"/>
    <w:rsid w:val="00F67891"/>
    <w:rsid w:val="00F67E3E"/>
    <w:rsid w:val="00F70260"/>
    <w:rsid w:val="00F70563"/>
    <w:rsid w:val="00F709F9"/>
    <w:rsid w:val="00F70C52"/>
    <w:rsid w:val="00F718AB"/>
    <w:rsid w:val="00F71C5B"/>
    <w:rsid w:val="00F7218A"/>
    <w:rsid w:val="00F72B42"/>
    <w:rsid w:val="00F7312A"/>
    <w:rsid w:val="00F73C7F"/>
    <w:rsid w:val="00F742DA"/>
    <w:rsid w:val="00F74FD5"/>
    <w:rsid w:val="00F7573F"/>
    <w:rsid w:val="00F771F8"/>
    <w:rsid w:val="00F77ECE"/>
    <w:rsid w:val="00F80EB2"/>
    <w:rsid w:val="00F81802"/>
    <w:rsid w:val="00F82728"/>
    <w:rsid w:val="00F82B6C"/>
    <w:rsid w:val="00F832C2"/>
    <w:rsid w:val="00F839BA"/>
    <w:rsid w:val="00F84B22"/>
    <w:rsid w:val="00F84DEF"/>
    <w:rsid w:val="00F85A7B"/>
    <w:rsid w:val="00F86818"/>
    <w:rsid w:val="00F86FA3"/>
    <w:rsid w:val="00F9017F"/>
    <w:rsid w:val="00F90405"/>
    <w:rsid w:val="00F904A2"/>
    <w:rsid w:val="00F91184"/>
    <w:rsid w:val="00F911E5"/>
    <w:rsid w:val="00F91258"/>
    <w:rsid w:val="00F91DB2"/>
    <w:rsid w:val="00F921BD"/>
    <w:rsid w:val="00F92203"/>
    <w:rsid w:val="00F92F8F"/>
    <w:rsid w:val="00F93A21"/>
    <w:rsid w:val="00F93CD6"/>
    <w:rsid w:val="00F941B4"/>
    <w:rsid w:val="00F946CA"/>
    <w:rsid w:val="00F9617B"/>
    <w:rsid w:val="00F96333"/>
    <w:rsid w:val="00F9725B"/>
    <w:rsid w:val="00F97678"/>
    <w:rsid w:val="00FA0F6D"/>
    <w:rsid w:val="00FA0F72"/>
    <w:rsid w:val="00FA1121"/>
    <w:rsid w:val="00FA2016"/>
    <w:rsid w:val="00FA2A09"/>
    <w:rsid w:val="00FA2B5A"/>
    <w:rsid w:val="00FA2E61"/>
    <w:rsid w:val="00FA31E1"/>
    <w:rsid w:val="00FA3A27"/>
    <w:rsid w:val="00FA3C17"/>
    <w:rsid w:val="00FA47E8"/>
    <w:rsid w:val="00FA4CAF"/>
    <w:rsid w:val="00FA4E19"/>
    <w:rsid w:val="00FA5CBB"/>
    <w:rsid w:val="00FA5F1B"/>
    <w:rsid w:val="00FA60F5"/>
    <w:rsid w:val="00FA67F5"/>
    <w:rsid w:val="00FA6E61"/>
    <w:rsid w:val="00FA7924"/>
    <w:rsid w:val="00FA7BAB"/>
    <w:rsid w:val="00FB093E"/>
    <w:rsid w:val="00FB11AE"/>
    <w:rsid w:val="00FB2977"/>
    <w:rsid w:val="00FB2B43"/>
    <w:rsid w:val="00FB3F90"/>
    <w:rsid w:val="00FB41CE"/>
    <w:rsid w:val="00FB4263"/>
    <w:rsid w:val="00FB53EE"/>
    <w:rsid w:val="00FB58BA"/>
    <w:rsid w:val="00FB5AF6"/>
    <w:rsid w:val="00FB66C9"/>
    <w:rsid w:val="00FB675E"/>
    <w:rsid w:val="00FB6D62"/>
    <w:rsid w:val="00FB6FE1"/>
    <w:rsid w:val="00FB7800"/>
    <w:rsid w:val="00FB7849"/>
    <w:rsid w:val="00FC0410"/>
    <w:rsid w:val="00FC125C"/>
    <w:rsid w:val="00FC130A"/>
    <w:rsid w:val="00FC1913"/>
    <w:rsid w:val="00FC1D14"/>
    <w:rsid w:val="00FC2887"/>
    <w:rsid w:val="00FC2CE4"/>
    <w:rsid w:val="00FC3124"/>
    <w:rsid w:val="00FC3B24"/>
    <w:rsid w:val="00FC44B7"/>
    <w:rsid w:val="00FC44F7"/>
    <w:rsid w:val="00FC4F07"/>
    <w:rsid w:val="00FC5591"/>
    <w:rsid w:val="00FC64C9"/>
    <w:rsid w:val="00FC6989"/>
    <w:rsid w:val="00FD05A0"/>
    <w:rsid w:val="00FD05CE"/>
    <w:rsid w:val="00FD1E1B"/>
    <w:rsid w:val="00FD1EF6"/>
    <w:rsid w:val="00FD2234"/>
    <w:rsid w:val="00FD23D0"/>
    <w:rsid w:val="00FD32B8"/>
    <w:rsid w:val="00FD391B"/>
    <w:rsid w:val="00FD46A1"/>
    <w:rsid w:val="00FD4FFE"/>
    <w:rsid w:val="00FD63B0"/>
    <w:rsid w:val="00FD7244"/>
    <w:rsid w:val="00FD776C"/>
    <w:rsid w:val="00FD777B"/>
    <w:rsid w:val="00FD7823"/>
    <w:rsid w:val="00FD78D2"/>
    <w:rsid w:val="00FD7FAD"/>
    <w:rsid w:val="00FE0239"/>
    <w:rsid w:val="00FE037B"/>
    <w:rsid w:val="00FE05A0"/>
    <w:rsid w:val="00FE0657"/>
    <w:rsid w:val="00FE08EB"/>
    <w:rsid w:val="00FE0C0C"/>
    <w:rsid w:val="00FE0D82"/>
    <w:rsid w:val="00FE1848"/>
    <w:rsid w:val="00FE196C"/>
    <w:rsid w:val="00FE1C23"/>
    <w:rsid w:val="00FE1FBD"/>
    <w:rsid w:val="00FE1FCA"/>
    <w:rsid w:val="00FE26DD"/>
    <w:rsid w:val="00FE2EAA"/>
    <w:rsid w:val="00FE30D2"/>
    <w:rsid w:val="00FE311A"/>
    <w:rsid w:val="00FE31C4"/>
    <w:rsid w:val="00FE34EA"/>
    <w:rsid w:val="00FE363B"/>
    <w:rsid w:val="00FE40D7"/>
    <w:rsid w:val="00FE4980"/>
    <w:rsid w:val="00FE4ECC"/>
    <w:rsid w:val="00FE52C7"/>
    <w:rsid w:val="00FE6986"/>
    <w:rsid w:val="00FE6B2E"/>
    <w:rsid w:val="00FE755E"/>
    <w:rsid w:val="00FE7717"/>
    <w:rsid w:val="00FE7822"/>
    <w:rsid w:val="00FE790F"/>
    <w:rsid w:val="00FE7A7D"/>
    <w:rsid w:val="00FE7C7A"/>
    <w:rsid w:val="00FF01E7"/>
    <w:rsid w:val="00FF0343"/>
    <w:rsid w:val="00FF1323"/>
    <w:rsid w:val="00FF1479"/>
    <w:rsid w:val="00FF195C"/>
    <w:rsid w:val="00FF353B"/>
    <w:rsid w:val="00FF375A"/>
    <w:rsid w:val="00FF3E6B"/>
    <w:rsid w:val="00FF4560"/>
    <w:rsid w:val="00FF47CD"/>
    <w:rsid w:val="00FF4EA2"/>
    <w:rsid w:val="00FF52B6"/>
    <w:rsid w:val="00FF5D0E"/>
    <w:rsid w:val="00FF635E"/>
    <w:rsid w:val="00FF7967"/>
    <w:rsid w:val="2B3E309D"/>
    <w:rsid w:val="607E3A33"/>
    <w:rsid w:val="7B15D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BBE36"/>
  <w15:chartTrackingRefBased/>
  <w15:docId w15:val="{6C6FF4AA-233F-6D44-B68C-232A8F58A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19E"/>
    <w:rPr>
      <w:rFonts w:ascii="Times New Roman" w:eastAsia="Times New Roman" w:hAnsi="Times New Roman" w:cs="Times New Roman"/>
      <w:lang w:eastAsia="da-DK"/>
    </w:rPr>
  </w:style>
  <w:style w:type="paragraph" w:styleId="Heading3">
    <w:name w:val="heading 3"/>
    <w:basedOn w:val="Normal"/>
    <w:link w:val="Heading3Char"/>
    <w:uiPriority w:val="9"/>
    <w:qFormat/>
    <w:rsid w:val="00D216D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solistparagraph">
    <w:name w:val="gmail-msolistparagraph"/>
    <w:basedOn w:val="Normal"/>
    <w:rsid w:val="004A228E"/>
    <w:pPr>
      <w:spacing w:before="100" w:beforeAutospacing="1" w:after="100" w:afterAutospacing="1"/>
    </w:pPr>
  </w:style>
  <w:style w:type="character" w:customStyle="1" w:styleId="gmail-apple-converted-space">
    <w:name w:val="gmail-apple-converted-space"/>
    <w:basedOn w:val="DefaultParagraphFont"/>
    <w:rsid w:val="004A228E"/>
  </w:style>
  <w:style w:type="paragraph" w:customStyle="1" w:styleId="MDPI13authornames">
    <w:name w:val="MDPI_1.3_authornames"/>
    <w:next w:val="Normal"/>
    <w:qFormat/>
    <w:rsid w:val="00A01FE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32781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Tegn"/>
    <w:rsid w:val="00042050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04205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42050"/>
    <w:rPr>
      <w:rFonts w:ascii="Calibri" w:eastAsiaTheme="minorHAnsi" w:hAnsi="Calibri" w:cs="Calibri"/>
      <w:lang w:val="en-US" w:eastAsia="en-US"/>
    </w:rPr>
  </w:style>
  <w:style w:type="character" w:customStyle="1" w:styleId="EndNoteBibliographyTegn">
    <w:name w:val="EndNote Bibliography Tegn"/>
    <w:basedOn w:val="DefaultParagraphFont"/>
    <w:link w:val="EndNoteBibliography"/>
    <w:rsid w:val="00042050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FF14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147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91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A4EDA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B3544"/>
    <w:rPr>
      <w:rFonts w:asciiTheme="minorHAnsi" w:eastAsiaTheme="minorEastAsia" w:hAnsiTheme="minorHAnsi" w:cstheme="minorBidi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B3544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3B3544"/>
    <w:rPr>
      <w:vertAlign w:val="superscript"/>
    </w:rPr>
  </w:style>
  <w:style w:type="paragraph" w:customStyle="1" w:styleId="MDPI31text">
    <w:name w:val="MDPI_3.1_text"/>
    <w:link w:val="MDPI31textTegn"/>
    <w:qFormat/>
    <w:rsid w:val="0065666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Tegn">
    <w:name w:val="MDPI_3.1_text Tegn"/>
    <w:basedOn w:val="DefaultParagraphFont"/>
    <w:link w:val="MDPI31text"/>
    <w:rsid w:val="00656663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D911F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911F5"/>
  </w:style>
  <w:style w:type="paragraph" w:styleId="Footer">
    <w:name w:val="footer"/>
    <w:basedOn w:val="Normal"/>
    <w:link w:val="FooterChar"/>
    <w:uiPriority w:val="99"/>
    <w:unhideWhenUsed/>
    <w:rsid w:val="00D911F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911F5"/>
  </w:style>
  <w:style w:type="table" w:styleId="PlainTable4">
    <w:name w:val="Plain Table 4"/>
    <w:basedOn w:val="TableNormal"/>
    <w:uiPriority w:val="44"/>
    <w:rsid w:val="001F3C70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42tablebody">
    <w:name w:val="MDPI_4.2_table_body"/>
    <w:qFormat/>
    <w:rsid w:val="001F3C7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5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2E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2E9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4055D"/>
  </w:style>
  <w:style w:type="character" w:customStyle="1" w:styleId="dcg-mq-binary-operator">
    <w:name w:val="dcg-mq-binary-operator"/>
    <w:basedOn w:val="DefaultParagraphFont"/>
    <w:rsid w:val="00D145C1"/>
  </w:style>
  <w:style w:type="character" w:customStyle="1" w:styleId="dcg-mq-digit">
    <w:name w:val="dcg-mq-digit"/>
    <w:basedOn w:val="DefaultParagraphFont"/>
    <w:rsid w:val="00D145C1"/>
  </w:style>
  <w:style w:type="paragraph" w:styleId="NormalWeb">
    <w:name w:val="Normal (Web)"/>
    <w:basedOn w:val="Normal"/>
    <w:uiPriority w:val="99"/>
    <w:semiHidden/>
    <w:unhideWhenUsed/>
    <w:rsid w:val="00984AA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F62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DB4"/>
    <w:rPr>
      <w:rFonts w:ascii="Times New Roman" w:eastAsia="Times New Roman" w:hAnsi="Times New Roman" w:cs="Times New Roman"/>
      <w:b/>
      <w:bCs/>
      <w:lang w:eastAsia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DB4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D216D2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customStyle="1" w:styleId="numbered-paragraph">
    <w:name w:val="numbered-paragraph"/>
    <w:basedOn w:val="Normal"/>
    <w:rsid w:val="00D216D2"/>
    <w:pPr>
      <w:spacing w:before="100" w:beforeAutospacing="1" w:after="100" w:afterAutospacing="1"/>
    </w:pPr>
  </w:style>
  <w:style w:type="character" w:customStyle="1" w:styleId="paragraph-number">
    <w:name w:val="paragraph-number"/>
    <w:basedOn w:val="DefaultParagraphFont"/>
    <w:rsid w:val="00D216D2"/>
  </w:style>
  <w:style w:type="character" w:styleId="Strong">
    <w:name w:val="Strong"/>
    <w:basedOn w:val="DefaultParagraphFont"/>
    <w:uiPriority w:val="22"/>
    <w:qFormat/>
    <w:rsid w:val="00D216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0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3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1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44781">
              <w:marLeft w:val="9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83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53539">
              <w:marLeft w:val="9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36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25BA99-95BE-1C44-AA6B-6BD1B1214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7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augaard Hemmingsen</dc:creator>
  <cp:keywords/>
  <dc:description/>
  <cp:lastModifiedBy>Indhumathi S Sukumar K</cp:lastModifiedBy>
  <cp:revision>6</cp:revision>
  <dcterms:created xsi:type="dcterms:W3CDTF">2022-12-01T10:12:00Z</dcterms:created>
  <dcterms:modified xsi:type="dcterms:W3CDTF">2023-06-30T15:39:00Z</dcterms:modified>
</cp:coreProperties>
</file>